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4B75A" w14:textId="5B00BC86" w:rsidR="40504812" w:rsidRDefault="40504812" w:rsidP="1F33048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A7A92F9">
        <w:rPr>
          <w:rFonts w:ascii="Times" w:eastAsia="Times" w:hAnsi="Times" w:cs="Times"/>
          <w:b/>
          <w:bCs/>
        </w:rPr>
        <w:t xml:space="preserve">eTable </w:t>
      </w:r>
      <w:r w:rsidR="4A801D25" w:rsidRPr="1A7A92F9">
        <w:rPr>
          <w:rFonts w:ascii="Times" w:eastAsia="Times" w:hAnsi="Times" w:cs="Times"/>
          <w:b/>
          <w:bCs/>
        </w:rPr>
        <w:t>5</w:t>
      </w:r>
      <w:r w:rsidR="399846E6" w:rsidRPr="1A7A92F9">
        <w:rPr>
          <w:rFonts w:ascii="Times" w:eastAsia="Times" w:hAnsi="Times" w:cs="Times"/>
          <w:b/>
          <w:bCs/>
        </w:rPr>
        <w:t>.</w:t>
      </w:r>
      <w:r w:rsidR="311D6ABF" w:rsidRPr="1A7A92F9">
        <w:rPr>
          <w:rFonts w:ascii="Times New Roman" w:eastAsia="Times New Roman" w:hAnsi="Times New Roman" w:cs="Times New Roman"/>
          <w:color w:val="000000" w:themeColor="text1"/>
        </w:rPr>
        <w:t xml:space="preserve"> Quality scorings by </w:t>
      </w:r>
      <w:r w:rsidR="395A1646" w:rsidRPr="1A7A92F9">
        <w:rPr>
          <w:rFonts w:ascii="Times New Roman" w:eastAsia="Times New Roman" w:hAnsi="Times New Roman" w:cs="Times New Roman"/>
          <w:color w:val="000000" w:themeColor="text1"/>
        </w:rPr>
        <w:t>statisticians</w:t>
      </w:r>
      <w:r w:rsidR="311D6ABF" w:rsidRPr="1A7A92F9">
        <w:rPr>
          <w:rFonts w:ascii="Times New Roman" w:eastAsia="Times New Roman" w:hAnsi="Times New Roman" w:cs="Times New Roman"/>
          <w:color w:val="000000" w:themeColor="text1"/>
        </w:rPr>
        <w:t xml:space="preserve"> 1 and 2, </w:t>
      </w:r>
      <w:r w:rsidR="08905C03" w:rsidRPr="1A7A92F9">
        <w:rPr>
          <w:rFonts w:ascii="Times New Roman" w:eastAsia="Times New Roman" w:hAnsi="Times New Roman" w:cs="Times New Roman"/>
          <w:color w:val="000000" w:themeColor="text1"/>
        </w:rPr>
        <w:t>c</w:t>
      </w:r>
      <w:r w:rsidR="311D6ABF" w:rsidRPr="1A7A92F9">
        <w:rPr>
          <w:rFonts w:ascii="Times New Roman" w:eastAsia="Times New Roman" w:hAnsi="Times New Roman" w:cs="Times New Roman"/>
          <w:color w:val="000000" w:themeColor="text1"/>
        </w:rPr>
        <w:t>linician</w:t>
      </w:r>
      <w:r w:rsidR="63B24110" w:rsidRPr="1A7A92F9">
        <w:rPr>
          <w:rFonts w:ascii="Times New Roman" w:eastAsia="Times New Roman" w:hAnsi="Times New Roman" w:cs="Times New Roman"/>
          <w:color w:val="000000" w:themeColor="text1"/>
        </w:rPr>
        <w:t>s</w:t>
      </w:r>
      <w:r w:rsidR="311D6ABF" w:rsidRPr="1A7A92F9">
        <w:rPr>
          <w:rFonts w:ascii="Times New Roman" w:eastAsia="Times New Roman" w:hAnsi="Times New Roman" w:cs="Times New Roman"/>
          <w:color w:val="000000" w:themeColor="text1"/>
        </w:rPr>
        <w:t xml:space="preserve"> 1 and 2, GPT-5 and Gemini 2.5 Pro without assigned roles, GPT-5</w:t>
      </w:r>
      <w:r w:rsidR="53FFD78A" w:rsidRPr="1A7A92F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311D6ABF" w:rsidRPr="1A7A92F9">
        <w:rPr>
          <w:rFonts w:ascii="Times New Roman" w:eastAsia="Times New Roman" w:hAnsi="Times New Roman" w:cs="Times New Roman"/>
          <w:color w:val="000000" w:themeColor="text1"/>
        </w:rPr>
        <w:t xml:space="preserve">and Gemini 2.5 Pro assigned as </w:t>
      </w:r>
      <w:r w:rsidR="37F6C3CC" w:rsidRPr="1A7A92F9">
        <w:rPr>
          <w:rFonts w:ascii="Times New Roman" w:eastAsia="Times New Roman" w:hAnsi="Times New Roman" w:cs="Times New Roman"/>
          <w:color w:val="000000" w:themeColor="text1"/>
        </w:rPr>
        <w:t>an M.D.-level and board-certified radiologist who screens for lung cancer in the United States,</w:t>
      </w:r>
      <w:r w:rsidR="311D6ABF" w:rsidRPr="1A7A92F9">
        <w:rPr>
          <w:rFonts w:ascii="Times New Roman" w:eastAsia="Times New Roman" w:hAnsi="Times New Roman" w:cs="Times New Roman"/>
          <w:color w:val="000000" w:themeColor="text1"/>
        </w:rPr>
        <w:t xml:space="preserve"> and GPT-5 and Gemini 2.5 Pro assigned as </w:t>
      </w:r>
      <w:r w:rsidR="5EA33A08" w:rsidRPr="1A7A92F9">
        <w:rPr>
          <w:rFonts w:ascii="Times New Roman" w:eastAsia="Times New Roman" w:hAnsi="Times New Roman" w:cs="Times New Roman"/>
          <w:color w:val="000000" w:themeColor="text1"/>
        </w:rPr>
        <w:t>a Ph.D.-level statistician with 10 years of working experience in the United States.</w:t>
      </w:r>
    </w:p>
    <w:p w14:paraId="29AFAA9B" w14:textId="77777777" w:rsidR="00912DC9" w:rsidRDefault="00912DC9" w:rsidP="1F33048A">
      <w:pPr>
        <w:spacing w:after="0" w:line="240" w:lineRule="auto"/>
        <w:rPr>
          <w:rFonts w:ascii="Times" w:eastAsia="Times" w:hAnsi="Times" w:cs="Times"/>
        </w:rPr>
      </w:pPr>
    </w:p>
    <w:tbl>
      <w:tblPr>
        <w:tblStyle w:val="PlainTable2"/>
        <w:tblW w:w="14745" w:type="dxa"/>
        <w:tblLayout w:type="fixed"/>
        <w:tblLook w:val="06A0" w:firstRow="1" w:lastRow="0" w:firstColumn="1" w:lastColumn="0" w:noHBand="1" w:noVBand="1"/>
      </w:tblPr>
      <w:tblGrid>
        <w:gridCol w:w="990"/>
        <w:gridCol w:w="945"/>
        <w:gridCol w:w="1005"/>
        <w:gridCol w:w="885"/>
        <w:gridCol w:w="915"/>
        <w:gridCol w:w="1455"/>
        <w:gridCol w:w="1425"/>
        <w:gridCol w:w="1395"/>
        <w:gridCol w:w="1425"/>
        <w:gridCol w:w="1425"/>
        <w:gridCol w:w="1530"/>
        <w:gridCol w:w="1350"/>
      </w:tblGrid>
      <w:tr w:rsidR="3CD31EE4" w14:paraId="74ECC5A8" w14:textId="77777777" w:rsidTr="1A7A9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F2F2F2" w:themeFill="background1" w:themeFillShade="F2"/>
          </w:tcPr>
          <w:p w14:paraId="4A9E85A3" w14:textId="0F9A4B52" w:rsidR="0A91ED75" w:rsidRDefault="21C39E79" w:rsidP="1A7A92F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Authors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2E8F6C66" w14:textId="33500F80" w:rsidR="17E5FFD1" w:rsidRDefault="1A760E4C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Statistician 1</w:t>
            </w:r>
          </w:p>
        </w:tc>
        <w:tc>
          <w:tcPr>
            <w:tcW w:w="1005" w:type="dxa"/>
            <w:shd w:val="clear" w:color="auto" w:fill="F2F2F2" w:themeFill="background1" w:themeFillShade="F2"/>
          </w:tcPr>
          <w:p w14:paraId="0B036D60" w14:textId="60150DC1" w:rsidR="1A760E4C" w:rsidRDefault="1A760E4C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Statistician 2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550DCEA9" w14:textId="29A29D1F" w:rsidR="1A760E4C" w:rsidRDefault="1A760E4C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linician 1</w:t>
            </w:r>
          </w:p>
        </w:tc>
        <w:tc>
          <w:tcPr>
            <w:tcW w:w="915" w:type="dxa"/>
            <w:shd w:val="clear" w:color="auto" w:fill="F2F2F2" w:themeFill="background1" w:themeFillShade="F2"/>
          </w:tcPr>
          <w:p w14:paraId="7236FB64" w14:textId="0F85A4CA" w:rsidR="1A760E4C" w:rsidRDefault="1A760E4C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linician 2</w:t>
            </w:r>
          </w:p>
        </w:tc>
        <w:tc>
          <w:tcPr>
            <w:tcW w:w="1455" w:type="dxa"/>
            <w:shd w:val="clear" w:color="auto" w:fill="F2F2F2" w:themeFill="background1" w:themeFillShade="F2"/>
          </w:tcPr>
          <w:p w14:paraId="2F642C37" w14:textId="2ECC2A06" w:rsidR="1A760E4C" w:rsidRDefault="3C58D790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</w:t>
            </w:r>
          </w:p>
          <w:p w14:paraId="230A709C" w14:textId="40157D6A" w:rsidR="1A760E4C" w:rsidRDefault="74360975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(Average over 5 runs)</w:t>
            </w:r>
          </w:p>
        </w:tc>
        <w:tc>
          <w:tcPr>
            <w:tcW w:w="1425" w:type="dxa"/>
            <w:shd w:val="clear" w:color="auto" w:fill="F2F2F2" w:themeFill="background1" w:themeFillShade="F2"/>
          </w:tcPr>
          <w:p w14:paraId="02880AC2" w14:textId="0896CCF2" w:rsidR="1A760E4C" w:rsidRDefault="1A760E4C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</w:t>
            </w:r>
            <w:r w:rsidR="6032C256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Average over 5 runs)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0629610F" w14:textId="3894C959" w:rsidR="5BB7AAE3" w:rsidRDefault="00DF288D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 Ph.D. Statistician</w:t>
            </w:r>
            <w:r w:rsidR="1D178EEC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in the US </w:t>
            </w:r>
            <w:r w:rsidR="2ED9C700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(Average over 5 runs)</w:t>
            </w:r>
          </w:p>
        </w:tc>
        <w:tc>
          <w:tcPr>
            <w:tcW w:w="1425" w:type="dxa"/>
            <w:shd w:val="clear" w:color="auto" w:fill="F2F2F2" w:themeFill="background1" w:themeFillShade="F2"/>
          </w:tcPr>
          <w:p w14:paraId="3CE2FB66" w14:textId="2A840443" w:rsidR="5BB7AAE3" w:rsidRDefault="5BB7AAE3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Ph.D. Statistician</w:t>
            </w:r>
            <w:r w:rsidR="7CADA43B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in the US</w:t>
            </w:r>
            <w:r w:rsidR="2D4A05BA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Average over 5 runs)</w:t>
            </w:r>
          </w:p>
        </w:tc>
        <w:tc>
          <w:tcPr>
            <w:tcW w:w="1425" w:type="dxa"/>
            <w:shd w:val="clear" w:color="auto" w:fill="F2F2F2" w:themeFill="background1" w:themeFillShade="F2"/>
          </w:tcPr>
          <w:p w14:paraId="3DC2D034" w14:textId="4AA2A6A0" w:rsidR="73B9FA31" w:rsidRDefault="3034DD88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</w:t>
            </w:r>
            <w:r w:rsidR="38C82AB0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M.D. </w:t>
            </w:r>
            <w:r w:rsidR="03806DC7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Radi</w:t>
            </w:r>
            <w:r w:rsidR="1B0351C8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ologist</w:t>
            </w:r>
            <w:r w:rsidR="7376564B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in the US</w:t>
            </w:r>
            <w:r w:rsidR="1B0351C8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="0560998A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(Average over 5 runs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3800C8F" w14:textId="2CD52B61" w:rsidR="73B9FA31" w:rsidRDefault="73B9FA31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Gemini 2.5 Pro </w:t>
            </w:r>
            <w:r w:rsidR="4A1B054F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M.D. </w:t>
            </w:r>
            <w:r w:rsidR="41879235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R</w:t>
            </w:r>
            <w:r w:rsidR="796EB4C3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adiologist</w:t>
            </w:r>
            <w:r w:rsidR="36C339E6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in the US</w:t>
            </w:r>
            <w:r w:rsidR="796EB4C3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="767CB999"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(Average over 5 runs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4313263" w14:textId="62FC2837" w:rsidR="46977A7B" w:rsidRDefault="1A760E4C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HARMS Checklist Quality Score</w:t>
            </w:r>
          </w:p>
        </w:tc>
      </w:tr>
      <w:tr w:rsidR="3CD31EE4" w14:paraId="17F0137B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BA855EB" w14:textId="2A7D494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Aslani </w:t>
            </w:r>
          </w:p>
          <w:p w14:paraId="4D864011" w14:textId="29A6E859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37]</w:t>
            </w:r>
          </w:p>
          <w:p w14:paraId="6EA51A25" w14:textId="151FBB1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5/20/24</w:t>
            </w:r>
          </w:p>
          <w:p w14:paraId="0059F252" w14:textId="45326C66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5" w:type="dxa"/>
          </w:tcPr>
          <w:p w14:paraId="2CA2CEDF" w14:textId="0F99FC3D" w:rsidR="7405FF79" w:rsidRDefault="7405FF7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005" w:type="dxa"/>
          </w:tcPr>
          <w:p w14:paraId="6F00DA49" w14:textId="5007E4EE" w:rsidR="56CAD96A" w:rsidRDefault="56CAD96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8</w:t>
            </w:r>
          </w:p>
        </w:tc>
        <w:tc>
          <w:tcPr>
            <w:tcW w:w="885" w:type="dxa"/>
          </w:tcPr>
          <w:p w14:paraId="32412039" w14:textId="319FD615" w:rsidR="73B9FA31" w:rsidRDefault="2C14488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15" w:type="dxa"/>
          </w:tcPr>
          <w:p w14:paraId="78312342" w14:textId="60745E80" w:rsidR="73B9FA31" w:rsidRDefault="53CDC06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455" w:type="dxa"/>
          </w:tcPr>
          <w:p w14:paraId="016A8990" w14:textId="27EB17D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22</w:t>
            </w:r>
          </w:p>
        </w:tc>
        <w:tc>
          <w:tcPr>
            <w:tcW w:w="1425" w:type="dxa"/>
          </w:tcPr>
          <w:p w14:paraId="2A164072" w14:textId="186C4139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2</w:t>
            </w:r>
          </w:p>
        </w:tc>
        <w:tc>
          <w:tcPr>
            <w:tcW w:w="1395" w:type="dxa"/>
          </w:tcPr>
          <w:p w14:paraId="4BCF915F" w14:textId="16766931" w:rsidR="73B9FA31" w:rsidRDefault="3281AC2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28</w:t>
            </w:r>
          </w:p>
        </w:tc>
        <w:tc>
          <w:tcPr>
            <w:tcW w:w="1425" w:type="dxa"/>
          </w:tcPr>
          <w:p w14:paraId="6A2665B1" w14:textId="6A4CB8BA" w:rsidR="73B9FA31" w:rsidRDefault="41C709F7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1425" w:type="dxa"/>
          </w:tcPr>
          <w:p w14:paraId="3B3A649C" w14:textId="3D16BCE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  <w:r w:rsidR="7FF3CC9F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32</w:t>
            </w:r>
          </w:p>
        </w:tc>
        <w:tc>
          <w:tcPr>
            <w:tcW w:w="1530" w:type="dxa"/>
          </w:tcPr>
          <w:p w14:paraId="37AD4E91" w14:textId="298725DA" w:rsidR="73B9FA31" w:rsidRDefault="4462B3E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  <w:r w:rsidR="73B9FA31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2</w:t>
            </w:r>
          </w:p>
        </w:tc>
        <w:tc>
          <w:tcPr>
            <w:tcW w:w="1350" w:type="dxa"/>
          </w:tcPr>
          <w:p w14:paraId="79A8E04B" w14:textId="33EB751F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8.3 </w:t>
            </w:r>
          </w:p>
        </w:tc>
      </w:tr>
      <w:tr w:rsidR="3CD31EE4" w14:paraId="79480E34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AE8F738" w14:textId="5C2816B0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Christie et al. [38]</w:t>
            </w:r>
          </w:p>
          <w:p w14:paraId="3C2F4B29" w14:textId="29732A87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5/03/25</w:t>
            </w:r>
          </w:p>
          <w:p w14:paraId="0E06681B" w14:textId="1C2E69C0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5" w:type="dxa"/>
          </w:tcPr>
          <w:p w14:paraId="34641B08" w14:textId="244660FB" w:rsidR="7405FF79" w:rsidRDefault="7405FF7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005" w:type="dxa"/>
          </w:tcPr>
          <w:p w14:paraId="03842D85" w14:textId="7986F681" w:rsidR="0078DA2A" w:rsidRDefault="0078DA2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3</w:t>
            </w:r>
          </w:p>
        </w:tc>
        <w:tc>
          <w:tcPr>
            <w:tcW w:w="885" w:type="dxa"/>
          </w:tcPr>
          <w:p w14:paraId="683AA847" w14:textId="4FBF5892" w:rsidR="73B9FA31" w:rsidRDefault="524912E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915" w:type="dxa"/>
          </w:tcPr>
          <w:p w14:paraId="619F7B71" w14:textId="6AECE6F9" w:rsidR="73B9FA31" w:rsidRDefault="53CDC06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455" w:type="dxa"/>
          </w:tcPr>
          <w:p w14:paraId="57B7DE29" w14:textId="5544D4D5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7</w:t>
            </w:r>
            <w:r w:rsidR="09C18E05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25" w:type="dxa"/>
          </w:tcPr>
          <w:p w14:paraId="0AFBE890" w14:textId="36CEE30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1395" w:type="dxa"/>
          </w:tcPr>
          <w:p w14:paraId="52DF6159" w14:textId="1881EE06" w:rsidR="73B9FA31" w:rsidRDefault="0153C776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56</w:t>
            </w:r>
          </w:p>
        </w:tc>
        <w:tc>
          <w:tcPr>
            <w:tcW w:w="1425" w:type="dxa"/>
          </w:tcPr>
          <w:p w14:paraId="16A2C049" w14:textId="2A2721E9" w:rsidR="73B9FA31" w:rsidRDefault="4F00616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1425" w:type="dxa"/>
          </w:tcPr>
          <w:p w14:paraId="2B187B6C" w14:textId="518824E4" w:rsidR="73B9FA31" w:rsidRDefault="3857A0B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58</w:t>
            </w:r>
          </w:p>
        </w:tc>
        <w:tc>
          <w:tcPr>
            <w:tcW w:w="1530" w:type="dxa"/>
          </w:tcPr>
          <w:p w14:paraId="66AB2103" w14:textId="6F6F6902" w:rsidR="73B9FA31" w:rsidRDefault="213D841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1350" w:type="dxa"/>
          </w:tcPr>
          <w:p w14:paraId="3FA5602B" w14:textId="67C4EF88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9.3 </w:t>
            </w:r>
          </w:p>
        </w:tc>
      </w:tr>
      <w:tr w:rsidR="3CD31EE4" w14:paraId="0F24CEC4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FC4EF22" w14:textId="4CBA970D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brahimpour et al. [39]</w:t>
            </w:r>
          </w:p>
          <w:p w14:paraId="414274FB" w14:textId="3695EC51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10/28/24</w:t>
            </w:r>
          </w:p>
          <w:p w14:paraId="676E7D66" w14:textId="2A69240C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5" w:type="dxa"/>
          </w:tcPr>
          <w:p w14:paraId="6706564F" w14:textId="4D778FA3" w:rsidR="7405FF79" w:rsidRDefault="7405FF7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005" w:type="dxa"/>
          </w:tcPr>
          <w:p w14:paraId="7C8C0AC4" w14:textId="3941DDA2" w:rsidR="6FCFB8FA" w:rsidRDefault="6FCFB8F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885" w:type="dxa"/>
          </w:tcPr>
          <w:p w14:paraId="24A95BCB" w14:textId="2A0D47CC" w:rsidR="73B9FA31" w:rsidRDefault="58E2847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15" w:type="dxa"/>
          </w:tcPr>
          <w:p w14:paraId="2FD0E134" w14:textId="35C58A16" w:rsidR="73B9FA31" w:rsidRDefault="1A9965A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455" w:type="dxa"/>
          </w:tcPr>
          <w:p w14:paraId="59234156" w14:textId="6005585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1</w:t>
            </w:r>
            <w:r w:rsidR="09C18E05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25" w:type="dxa"/>
          </w:tcPr>
          <w:p w14:paraId="3BF6B295" w14:textId="45E33C39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8</w:t>
            </w:r>
          </w:p>
        </w:tc>
        <w:tc>
          <w:tcPr>
            <w:tcW w:w="1395" w:type="dxa"/>
          </w:tcPr>
          <w:p w14:paraId="295B5D8E" w14:textId="7892D6AA" w:rsidR="73B9FA31" w:rsidRDefault="113A2E4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28</w:t>
            </w:r>
          </w:p>
        </w:tc>
        <w:tc>
          <w:tcPr>
            <w:tcW w:w="1425" w:type="dxa"/>
          </w:tcPr>
          <w:p w14:paraId="6DCDA8D3" w14:textId="30F3FEAE" w:rsidR="73B9FA31" w:rsidRDefault="57D3AE3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4</w:t>
            </w:r>
          </w:p>
        </w:tc>
        <w:tc>
          <w:tcPr>
            <w:tcW w:w="1425" w:type="dxa"/>
          </w:tcPr>
          <w:p w14:paraId="393CA896" w14:textId="0CEB6FD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1</w:t>
            </w:r>
            <w:r w:rsidR="3C857C23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530" w:type="dxa"/>
          </w:tcPr>
          <w:p w14:paraId="2F8FADC4" w14:textId="025A31E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</w:t>
            </w:r>
            <w:r w:rsidR="4EC73584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350" w:type="dxa"/>
          </w:tcPr>
          <w:p w14:paraId="5E18F17A" w14:textId="3B451CD8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9.1 </w:t>
            </w:r>
          </w:p>
        </w:tc>
      </w:tr>
      <w:tr w:rsidR="3CD31EE4" w14:paraId="6953DF3E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C7A1340" w14:textId="151AC9F9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Eldho </w:t>
            </w:r>
          </w:p>
          <w:p w14:paraId="210A87CB" w14:textId="0AED4A73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40]</w:t>
            </w:r>
          </w:p>
          <w:p w14:paraId="524D3865" w14:textId="128A580F" w:rsidR="0D645164" w:rsidRDefault="0D645164" w:rsidP="1A7A92F9">
            <w:pPr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2/27/24</w:t>
            </w:r>
          </w:p>
          <w:p w14:paraId="2C889316" w14:textId="27ACBBD4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5" w:type="dxa"/>
          </w:tcPr>
          <w:p w14:paraId="459968EB" w14:textId="6E9570B6" w:rsidR="7405FF79" w:rsidRDefault="7405FF7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1005" w:type="dxa"/>
          </w:tcPr>
          <w:p w14:paraId="10DC2DDD" w14:textId="5BB60076" w:rsidR="0B359B8D" w:rsidRDefault="0B359B8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5</w:t>
            </w:r>
          </w:p>
        </w:tc>
        <w:tc>
          <w:tcPr>
            <w:tcW w:w="885" w:type="dxa"/>
          </w:tcPr>
          <w:p w14:paraId="74E6091C" w14:textId="120E5CDB" w:rsidR="73B9FA31" w:rsidRDefault="58E2847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915" w:type="dxa"/>
          </w:tcPr>
          <w:p w14:paraId="539154AD" w14:textId="5B16C809" w:rsidR="73B9FA31" w:rsidRDefault="60DA7217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1455" w:type="dxa"/>
          </w:tcPr>
          <w:p w14:paraId="1B2E6D24" w14:textId="58CF701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96</w:t>
            </w:r>
          </w:p>
        </w:tc>
        <w:tc>
          <w:tcPr>
            <w:tcW w:w="1425" w:type="dxa"/>
          </w:tcPr>
          <w:p w14:paraId="2F2D4C4F" w14:textId="4A62DB2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="7C4F203C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1395" w:type="dxa"/>
          </w:tcPr>
          <w:p w14:paraId="2747AA4B" w14:textId="56F1131E" w:rsidR="73B9FA31" w:rsidRDefault="776D74D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04</w:t>
            </w:r>
          </w:p>
        </w:tc>
        <w:tc>
          <w:tcPr>
            <w:tcW w:w="1425" w:type="dxa"/>
          </w:tcPr>
          <w:p w14:paraId="4D239623" w14:textId="5FCA07C8" w:rsidR="73B9FA31" w:rsidRDefault="40839CB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1425" w:type="dxa"/>
          </w:tcPr>
          <w:p w14:paraId="0E93DC01" w14:textId="58DE74E0" w:rsidR="73B9FA31" w:rsidRDefault="0432026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96</w:t>
            </w:r>
          </w:p>
        </w:tc>
        <w:tc>
          <w:tcPr>
            <w:tcW w:w="1530" w:type="dxa"/>
          </w:tcPr>
          <w:p w14:paraId="6B39DE74" w14:textId="120FD5E9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</w:t>
            </w:r>
            <w:r w:rsidR="57FD9748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350" w:type="dxa"/>
          </w:tcPr>
          <w:p w14:paraId="19EEBDBB" w14:textId="0545D4B8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6.9 </w:t>
            </w:r>
          </w:p>
        </w:tc>
      </w:tr>
      <w:tr w:rsidR="3CD31EE4" w14:paraId="7261AE28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4A9896C" w14:textId="7630312F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Fanizzi </w:t>
            </w:r>
          </w:p>
          <w:p w14:paraId="6588B96F" w14:textId="45BD657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41]</w:t>
            </w:r>
          </w:p>
          <w:p w14:paraId="3061E6E1" w14:textId="088A25E7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11/23/23</w:t>
            </w:r>
          </w:p>
          <w:p w14:paraId="268261A6" w14:textId="009F3E6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5" w:type="dxa"/>
          </w:tcPr>
          <w:p w14:paraId="0B407206" w14:textId="5F931304" w:rsidR="7405FF79" w:rsidRDefault="7405FF7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005" w:type="dxa"/>
          </w:tcPr>
          <w:p w14:paraId="4D866983" w14:textId="36D9F0DE" w:rsidR="5C4C7289" w:rsidRDefault="5C4C728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  <w:r w:rsidR="4F78428A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885" w:type="dxa"/>
          </w:tcPr>
          <w:p w14:paraId="3C63CB40" w14:textId="4D1F87D9" w:rsidR="73B9FA31" w:rsidRDefault="69F7B84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15" w:type="dxa"/>
          </w:tcPr>
          <w:p w14:paraId="0BC669EA" w14:textId="66FDF6C3" w:rsidR="73B9FA31" w:rsidRDefault="60DA7217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455" w:type="dxa"/>
          </w:tcPr>
          <w:p w14:paraId="49AFD1ED" w14:textId="5BA24F6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6</w:t>
            </w:r>
            <w:r w:rsidR="533C8EE7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25" w:type="dxa"/>
          </w:tcPr>
          <w:p w14:paraId="2366A19C" w14:textId="4606906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2</w:t>
            </w:r>
          </w:p>
        </w:tc>
        <w:tc>
          <w:tcPr>
            <w:tcW w:w="1395" w:type="dxa"/>
          </w:tcPr>
          <w:p w14:paraId="01B1EE1C" w14:textId="1181AFF1" w:rsidR="73B9FA31" w:rsidRDefault="40B2D0C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30</w:t>
            </w:r>
          </w:p>
        </w:tc>
        <w:tc>
          <w:tcPr>
            <w:tcW w:w="1425" w:type="dxa"/>
          </w:tcPr>
          <w:p w14:paraId="2358DA6C" w14:textId="7E86073D" w:rsidR="73B9FA31" w:rsidRDefault="09489DC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0</w:t>
            </w:r>
          </w:p>
        </w:tc>
        <w:tc>
          <w:tcPr>
            <w:tcW w:w="1425" w:type="dxa"/>
          </w:tcPr>
          <w:p w14:paraId="16887BD6" w14:textId="0813904D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</w:t>
            </w:r>
            <w:r w:rsidR="1A76590E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530" w:type="dxa"/>
          </w:tcPr>
          <w:p w14:paraId="5D176AB7" w14:textId="40C5AE3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1350" w:type="dxa"/>
          </w:tcPr>
          <w:p w14:paraId="67A21C64" w14:textId="3300FA04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8.6 </w:t>
            </w:r>
          </w:p>
        </w:tc>
      </w:tr>
      <w:tr w:rsidR="3CD31EE4" w14:paraId="6FF583DB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E94473B" w14:textId="2525BFF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Gainey </w:t>
            </w:r>
          </w:p>
          <w:p w14:paraId="251C1A4A" w14:textId="7520CDB0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42]</w:t>
            </w:r>
          </w:p>
          <w:p w14:paraId="025F20CD" w14:textId="74898697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4/03/23</w:t>
            </w:r>
          </w:p>
          <w:p w14:paraId="61442258" w14:textId="5EF80F3F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  <w:p w14:paraId="54524B39" w14:textId="069BB31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5" w:type="dxa"/>
          </w:tcPr>
          <w:p w14:paraId="5553D5D5" w14:textId="7EF21C5B" w:rsidR="7405FF79" w:rsidRDefault="7405FF7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005" w:type="dxa"/>
          </w:tcPr>
          <w:p w14:paraId="3AA44199" w14:textId="0864E1F7" w:rsidR="4DF4A883" w:rsidRDefault="4DF4A88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8</w:t>
            </w:r>
          </w:p>
        </w:tc>
        <w:tc>
          <w:tcPr>
            <w:tcW w:w="885" w:type="dxa"/>
          </w:tcPr>
          <w:p w14:paraId="0BA2F66C" w14:textId="305614E5" w:rsidR="73B9FA31" w:rsidRDefault="69F7B84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15" w:type="dxa"/>
          </w:tcPr>
          <w:p w14:paraId="34E189F2" w14:textId="147AFC02" w:rsidR="73B9FA31" w:rsidRDefault="5422531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455" w:type="dxa"/>
          </w:tcPr>
          <w:p w14:paraId="28B5D965" w14:textId="4B2A4E0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42</w:t>
            </w:r>
          </w:p>
        </w:tc>
        <w:tc>
          <w:tcPr>
            <w:tcW w:w="1425" w:type="dxa"/>
          </w:tcPr>
          <w:p w14:paraId="73D7D38E" w14:textId="1D640E23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4</w:t>
            </w:r>
          </w:p>
        </w:tc>
        <w:tc>
          <w:tcPr>
            <w:tcW w:w="1395" w:type="dxa"/>
          </w:tcPr>
          <w:p w14:paraId="23D77C9D" w14:textId="4305CBAC" w:rsidR="73B9FA31" w:rsidRDefault="4F172DC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26</w:t>
            </w:r>
          </w:p>
        </w:tc>
        <w:tc>
          <w:tcPr>
            <w:tcW w:w="1425" w:type="dxa"/>
          </w:tcPr>
          <w:p w14:paraId="186043CF" w14:textId="48CD400B" w:rsidR="73B9FA31" w:rsidRDefault="13D9910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2</w:t>
            </w:r>
          </w:p>
        </w:tc>
        <w:tc>
          <w:tcPr>
            <w:tcW w:w="1425" w:type="dxa"/>
          </w:tcPr>
          <w:p w14:paraId="451FCA9C" w14:textId="3970D57F" w:rsidR="73B9FA31" w:rsidRDefault="0463004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62</w:t>
            </w:r>
          </w:p>
        </w:tc>
        <w:tc>
          <w:tcPr>
            <w:tcW w:w="1530" w:type="dxa"/>
          </w:tcPr>
          <w:p w14:paraId="660704A9" w14:textId="3508780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</w:t>
            </w:r>
            <w:r w:rsidR="19656C32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350" w:type="dxa"/>
          </w:tcPr>
          <w:p w14:paraId="17E88A12" w14:textId="4F7224AB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8.3 </w:t>
            </w:r>
          </w:p>
        </w:tc>
      </w:tr>
      <w:tr w:rsidR="17EBA375" w14:paraId="04653F89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35298DF" w14:textId="073A9EA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Hao et al. [43]</w:t>
            </w:r>
          </w:p>
          <w:p w14:paraId="4DDE01D8" w14:textId="6E754356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11/14/24</w:t>
            </w:r>
          </w:p>
          <w:p w14:paraId="7439794B" w14:textId="572B8388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5" w:type="dxa"/>
          </w:tcPr>
          <w:p w14:paraId="1DFC79CE" w14:textId="4CE5646B" w:rsidR="7405FF79" w:rsidRDefault="7405FF7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005" w:type="dxa"/>
          </w:tcPr>
          <w:p w14:paraId="2F184215" w14:textId="75B33A60" w:rsidR="6CCED66C" w:rsidRDefault="6CCED66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885" w:type="dxa"/>
          </w:tcPr>
          <w:p w14:paraId="4066BFCB" w14:textId="76B85DDC" w:rsidR="73B9FA31" w:rsidRDefault="3952498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15" w:type="dxa"/>
          </w:tcPr>
          <w:p w14:paraId="5D6156C2" w14:textId="56DFD3C4" w:rsidR="73B9FA31" w:rsidRDefault="0AC4099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455" w:type="dxa"/>
          </w:tcPr>
          <w:p w14:paraId="23F11FCD" w14:textId="67F720E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14</w:t>
            </w:r>
          </w:p>
        </w:tc>
        <w:tc>
          <w:tcPr>
            <w:tcW w:w="1425" w:type="dxa"/>
          </w:tcPr>
          <w:p w14:paraId="62985F8A" w14:textId="02FFFE3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8</w:t>
            </w:r>
          </w:p>
        </w:tc>
        <w:tc>
          <w:tcPr>
            <w:tcW w:w="1395" w:type="dxa"/>
          </w:tcPr>
          <w:p w14:paraId="4F3E2BD4" w14:textId="5D19D716" w:rsidR="73B9FA31" w:rsidRDefault="4A56587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86</w:t>
            </w:r>
          </w:p>
        </w:tc>
        <w:tc>
          <w:tcPr>
            <w:tcW w:w="1425" w:type="dxa"/>
          </w:tcPr>
          <w:p w14:paraId="314E4CED" w14:textId="71934734" w:rsidR="73B9FA31" w:rsidRDefault="4136489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4</w:t>
            </w:r>
          </w:p>
        </w:tc>
        <w:tc>
          <w:tcPr>
            <w:tcW w:w="1425" w:type="dxa"/>
          </w:tcPr>
          <w:p w14:paraId="77030DB2" w14:textId="2EAFD70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</w:t>
            </w:r>
            <w:r w:rsidR="68DD06B3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2</w:t>
            </w:r>
          </w:p>
        </w:tc>
        <w:tc>
          <w:tcPr>
            <w:tcW w:w="1530" w:type="dxa"/>
          </w:tcPr>
          <w:p w14:paraId="6C0C3973" w14:textId="35718C6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6</w:t>
            </w:r>
          </w:p>
        </w:tc>
        <w:tc>
          <w:tcPr>
            <w:tcW w:w="1350" w:type="dxa"/>
          </w:tcPr>
          <w:p w14:paraId="492900FA" w14:textId="63397096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8.6 </w:t>
            </w:r>
          </w:p>
        </w:tc>
      </w:tr>
      <w:tr w:rsidR="17EBA375" w14:paraId="2B08A2BE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A07BF57" w14:textId="4BAA6BAC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Hermoza et al. [44]</w:t>
            </w:r>
          </w:p>
          <w:p w14:paraId="219E64B9" w14:textId="102C8DF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7/01/24</w:t>
            </w:r>
          </w:p>
          <w:p w14:paraId="749978E9" w14:textId="0D466ED5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5" w:type="dxa"/>
          </w:tcPr>
          <w:p w14:paraId="624BD38B" w14:textId="62F02DAE" w:rsidR="7405FF79" w:rsidRDefault="7405FF7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005" w:type="dxa"/>
          </w:tcPr>
          <w:p w14:paraId="00F7C65A" w14:textId="009EB2F3" w:rsidR="1C93FCCB" w:rsidRDefault="1C93FCC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885" w:type="dxa"/>
          </w:tcPr>
          <w:p w14:paraId="3C1D05B5" w14:textId="1C8BCB75" w:rsidR="73B9FA31" w:rsidRDefault="386CABE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15" w:type="dxa"/>
          </w:tcPr>
          <w:p w14:paraId="0F2786FE" w14:textId="7DB9B680" w:rsidR="73B9FA31" w:rsidRDefault="40E29A0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455" w:type="dxa"/>
          </w:tcPr>
          <w:p w14:paraId="331D9164" w14:textId="031E1AD5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86</w:t>
            </w:r>
          </w:p>
        </w:tc>
        <w:tc>
          <w:tcPr>
            <w:tcW w:w="1425" w:type="dxa"/>
          </w:tcPr>
          <w:p w14:paraId="6B7CA879" w14:textId="54EB3C20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2</w:t>
            </w:r>
          </w:p>
        </w:tc>
        <w:tc>
          <w:tcPr>
            <w:tcW w:w="1395" w:type="dxa"/>
          </w:tcPr>
          <w:p w14:paraId="6A6A53AC" w14:textId="268DB374" w:rsidR="73B9FA31" w:rsidRDefault="076CC8D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56</w:t>
            </w:r>
          </w:p>
        </w:tc>
        <w:tc>
          <w:tcPr>
            <w:tcW w:w="1425" w:type="dxa"/>
          </w:tcPr>
          <w:p w14:paraId="6398985C" w14:textId="17CE4DC1" w:rsidR="73B9FA31" w:rsidRDefault="63787E7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2</w:t>
            </w:r>
          </w:p>
        </w:tc>
        <w:tc>
          <w:tcPr>
            <w:tcW w:w="1425" w:type="dxa"/>
          </w:tcPr>
          <w:p w14:paraId="6714FDF5" w14:textId="09E65910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</w:t>
            </w:r>
            <w:r w:rsidR="1E4B824E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8</w:t>
            </w:r>
          </w:p>
        </w:tc>
        <w:tc>
          <w:tcPr>
            <w:tcW w:w="1530" w:type="dxa"/>
          </w:tcPr>
          <w:p w14:paraId="65D78817" w14:textId="7ED2C1CF" w:rsidR="73B9FA31" w:rsidRDefault="7EB0315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6</w:t>
            </w:r>
          </w:p>
        </w:tc>
        <w:tc>
          <w:tcPr>
            <w:tcW w:w="1350" w:type="dxa"/>
          </w:tcPr>
          <w:p w14:paraId="417F317E" w14:textId="0A827682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6.6</w:t>
            </w:r>
          </w:p>
        </w:tc>
      </w:tr>
    </w:tbl>
    <w:p w14:paraId="6F24722C" w14:textId="6D75E9EE" w:rsidR="00401FB5" w:rsidRDefault="00401FB5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5F9C2ED8" w14:textId="77777777" w:rsidR="00401FB5" w:rsidRDefault="00401FB5">
      <w:pPr>
        <w:rPr>
          <w:rFonts w:ascii="Times New Roman" w:eastAsia="Times New Roman" w:hAnsi="Times New Roman" w:cs="Times New Roman"/>
          <w:sz w:val="12"/>
          <w:szCs w:val="12"/>
        </w:rPr>
      </w:pPr>
      <w:r>
        <w:rPr>
          <w:rFonts w:ascii="Times New Roman" w:eastAsia="Times New Roman" w:hAnsi="Times New Roman" w:cs="Times New Roman"/>
          <w:sz w:val="12"/>
          <w:szCs w:val="12"/>
        </w:rPr>
        <w:br w:type="page"/>
      </w:r>
    </w:p>
    <w:p w14:paraId="4DA27BD8" w14:textId="77777777" w:rsidR="55819A36" w:rsidRDefault="55819A36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1FC2173F" w14:textId="77777777" w:rsidR="006D07A8" w:rsidRDefault="006D07A8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PlainTable2"/>
        <w:tblW w:w="14808" w:type="dxa"/>
        <w:tblLook w:val="06A0" w:firstRow="1" w:lastRow="0" w:firstColumn="1" w:lastColumn="0" w:noHBand="1" w:noVBand="1"/>
      </w:tblPr>
      <w:tblGrid>
        <w:gridCol w:w="1068"/>
        <w:gridCol w:w="1050"/>
        <w:gridCol w:w="930"/>
        <w:gridCol w:w="810"/>
        <w:gridCol w:w="975"/>
        <w:gridCol w:w="1380"/>
        <w:gridCol w:w="1410"/>
        <w:gridCol w:w="1447"/>
        <w:gridCol w:w="1523"/>
        <w:gridCol w:w="1410"/>
        <w:gridCol w:w="1485"/>
        <w:gridCol w:w="1320"/>
      </w:tblGrid>
      <w:tr w:rsidR="002A07F3" w14:paraId="31B2D1F0" w14:textId="77777777" w:rsidTr="1A7A9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F2F2F2" w:themeFill="background1" w:themeFillShade="F2"/>
          </w:tcPr>
          <w:p w14:paraId="220A88F0" w14:textId="0F9A4B52" w:rsidR="2FB588A6" w:rsidRDefault="2FB588A6" w:rsidP="1A7A92F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Authors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345818A4" w14:textId="33500F80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Statistician 1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75A27A95" w14:textId="60150DC1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Statistician 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207E530" w14:textId="29A29D1F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linician 1</w:t>
            </w:r>
          </w:p>
        </w:tc>
        <w:tc>
          <w:tcPr>
            <w:tcW w:w="975" w:type="dxa"/>
            <w:shd w:val="clear" w:color="auto" w:fill="F2F2F2" w:themeFill="background1" w:themeFillShade="F2"/>
          </w:tcPr>
          <w:p w14:paraId="61D74ED0" w14:textId="0F85A4CA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linician 2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50113D7C" w14:textId="2BDCD2FD" w:rsidR="2FB588A6" w:rsidRDefault="18557C5A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</w:t>
            </w:r>
          </w:p>
          <w:p w14:paraId="712B4713" w14:textId="40157D6A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(Average over 5 runs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6FBA0EAF" w14:textId="0896CCF2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(Average over 5 runs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5541557E" w14:textId="5704DF05" w:rsidR="2FB588A6" w:rsidRDefault="18557C5A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 Ph.D. Statistician (Average over 5 runs)</w:t>
            </w:r>
          </w:p>
        </w:tc>
        <w:tc>
          <w:tcPr>
            <w:tcW w:w="1523" w:type="dxa"/>
            <w:shd w:val="clear" w:color="auto" w:fill="F2F2F2" w:themeFill="background1" w:themeFillShade="F2"/>
          </w:tcPr>
          <w:p w14:paraId="21046E5A" w14:textId="462D76E2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Ph.D. Statistician (Average over 5 runs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07B4D7E3" w14:textId="3FC9C97F" w:rsidR="2FB588A6" w:rsidRDefault="1EF5F130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 M.D. Radiologist (Average over 5 runs)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14:paraId="4EDB95C3" w14:textId="6799686A" w:rsidR="2FB588A6" w:rsidRDefault="12C06A97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M.D. Radiologist (Average over 5 runs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086C4240" w14:textId="62FC2837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HARMS Checklist Quality Score</w:t>
            </w:r>
          </w:p>
        </w:tc>
      </w:tr>
      <w:tr w:rsidR="00F46080" w14:paraId="74254150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336C055C" w14:textId="348C3365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Hu et al. [45]</w:t>
            </w:r>
          </w:p>
          <w:p w14:paraId="04B0B414" w14:textId="5E079D1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9/30/23</w:t>
            </w:r>
          </w:p>
          <w:p w14:paraId="317F41A2" w14:textId="622A7A3D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6F8006A4" w14:textId="1D40D17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930" w:type="dxa"/>
          </w:tcPr>
          <w:p w14:paraId="348B6BD3" w14:textId="6A4BA2D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8</w:t>
            </w:r>
          </w:p>
        </w:tc>
        <w:tc>
          <w:tcPr>
            <w:tcW w:w="810" w:type="dxa"/>
          </w:tcPr>
          <w:p w14:paraId="10C8CDCA" w14:textId="0001E81A" w:rsidR="7405FF79" w:rsidRDefault="00DFB27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75" w:type="dxa"/>
          </w:tcPr>
          <w:p w14:paraId="09F6B23A" w14:textId="14C44A9D" w:rsidR="7405FF79" w:rsidRDefault="6B2E15C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380" w:type="dxa"/>
          </w:tcPr>
          <w:p w14:paraId="73942DFA" w14:textId="0DBB82E3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58</w:t>
            </w:r>
          </w:p>
        </w:tc>
        <w:tc>
          <w:tcPr>
            <w:tcW w:w="1410" w:type="dxa"/>
          </w:tcPr>
          <w:p w14:paraId="5B502445" w14:textId="369BEDA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2</w:t>
            </w:r>
          </w:p>
        </w:tc>
        <w:tc>
          <w:tcPr>
            <w:tcW w:w="1447" w:type="dxa"/>
          </w:tcPr>
          <w:p w14:paraId="3F90C91D" w14:textId="1981AE3E" w:rsidR="73B9FA31" w:rsidRDefault="4AAB381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16</w:t>
            </w:r>
          </w:p>
        </w:tc>
        <w:tc>
          <w:tcPr>
            <w:tcW w:w="1523" w:type="dxa"/>
          </w:tcPr>
          <w:p w14:paraId="4C74F310" w14:textId="7EEF463E" w:rsidR="73B9FA31" w:rsidRDefault="5D727917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2</w:t>
            </w:r>
          </w:p>
        </w:tc>
        <w:tc>
          <w:tcPr>
            <w:tcW w:w="1410" w:type="dxa"/>
          </w:tcPr>
          <w:p w14:paraId="4902C248" w14:textId="46CC17F5" w:rsidR="73B9FA31" w:rsidRDefault="6510549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14</w:t>
            </w:r>
          </w:p>
        </w:tc>
        <w:tc>
          <w:tcPr>
            <w:tcW w:w="1485" w:type="dxa"/>
          </w:tcPr>
          <w:p w14:paraId="70B0E058" w14:textId="2179EF48" w:rsidR="73B9FA31" w:rsidRDefault="4EB309C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2</w:t>
            </w:r>
          </w:p>
        </w:tc>
        <w:tc>
          <w:tcPr>
            <w:tcW w:w="1320" w:type="dxa"/>
          </w:tcPr>
          <w:p w14:paraId="186CFC3A" w14:textId="2C87E395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7.9 </w:t>
            </w:r>
          </w:p>
        </w:tc>
      </w:tr>
      <w:tr w:rsidR="00F46080" w14:paraId="266B69EA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77A09FAA" w14:textId="5F177C6F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Huang </w:t>
            </w:r>
          </w:p>
          <w:p w14:paraId="0CBC842C" w14:textId="730F0589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46]</w:t>
            </w:r>
          </w:p>
          <w:p w14:paraId="7137FB18" w14:textId="2AB46468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3/19/24</w:t>
            </w:r>
          </w:p>
          <w:p w14:paraId="08E1F0E7" w14:textId="00EC54E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07C13437" w14:textId="70F6E216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30" w:type="dxa"/>
          </w:tcPr>
          <w:p w14:paraId="4F9E188B" w14:textId="7402B91D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  <w:r w:rsidR="7C58AFCA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810" w:type="dxa"/>
          </w:tcPr>
          <w:p w14:paraId="4004177C" w14:textId="7C5CD888" w:rsidR="7405FF79" w:rsidRDefault="48FCF70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75" w:type="dxa"/>
          </w:tcPr>
          <w:p w14:paraId="5B9C534F" w14:textId="0E7EE150" w:rsidR="7405FF79" w:rsidRDefault="7C80150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380" w:type="dxa"/>
          </w:tcPr>
          <w:p w14:paraId="51AE1FD6" w14:textId="52F0467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8</w:t>
            </w:r>
            <w:r w:rsidR="09B7DEB3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10" w:type="dxa"/>
          </w:tcPr>
          <w:p w14:paraId="5E3857D5" w14:textId="3F8148A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1447" w:type="dxa"/>
          </w:tcPr>
          <w:p w14:paraId="5EF09083" w14:textId="149B5CFF" w:rsidR="73B9FA31" w:rsidRDefault="5BB6356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30</w:t>
            </w:r>
          </w:p>
        </w:tc>
        <w:tc>
          <w:tcPr>
            <w:tcW w:w="1523" w:type="dxa"/>
          </w:tcPr>
          <w:p w14:paraId="3C19AC4B" w14:textId="0C4C4D1B" w:rsidR="73B9FA31" w:rsidRDefault="4184BF1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2</w:t>
            </w:r>
          </w:p>
        </w:tc>
        <w:tc>
          <w:tcPr>
            <w:tcW w:w="1410" w:type="dxa"/>
          </w:tcPr>
          <w:p w14:paraId="0D0EB3A5" w14:textId="6C3593B5" w:rsidR="73B9FA31" w:rsidRDefault="7DB307F6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08</w:t>
            </w:r>
          </w:p>
        </w:tc>
        <w:tc>
          <w:tcPr>
            <w:tcW w:w="1485" w:type="dxa"/>
          </w:tcPr>
          <w:p w14:paraId="41099DE1" w14:textId="7FB7C66F" w:rsidR="73B9FA31" w:rsidRDefault="420D7D8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6</w:t>
            </w:r>
          </w:p>
        </w:tc>
        <w:tc>
          <w:tcPr>
            <w:tcW w:w="1320" w:type="dxa"/>
          </w:tcPr>
          <w:p w14:paraId="6D09FA5E" w14:textId="4B588A63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9.0 </w:t>
            </w:r>
          </w:p>
        </w:tc>
      </w:tr>
      <w:tr w:rsidR="00F46080" w14:paraId="68049E67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765B1407" w14:textId="33972475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Kim et al. [47]</w:t>
            </w:r>
          </w:p>
          <w:p w14:paraId="627CDE1B" w14:textId="39EB0EBA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5/02/23</w:t>
            </w:r>
          </w:p>
          <w:p w14:paraId="17C33BB3" w14:textId="2CEE2F25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1BBEF153" w14:textId="01718A6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30" w:type="dxa"/>
          </w:tcPr>
          <w:p w14:paraId="7CB2D8B6" w14:textId="78AE30F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5</w:t>
            </w:r>
          </w:p>
        </w:tc>
        <w:tc>
          <w:tcPr>
            <w:tcW w:w="810" w:type="dxa"/>
          </w:tcPr>
          <w:p w14:paraId="503B1644" w14:textId="2A098CD0" w:rsidR="7405FF79" w:rsidRDefault="48FCF70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75" w:type="dxa"/>
          </w:tcPr>
          <w:p w14:paraId="01620071" w14:textId="2AF41ABA" w:rsidR="7405FF79" w:rsidRDefault="7C80150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380" w:type="dxa"/>
          </w:tcPr>
          <w:p w14:paraId="4D6B82AE" w14:textId="4F94FEB0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14</w:t>
            </w:r>
          </w:p>
        </w:tc>
        <w:tc>
          <w:tcPr>
            <w:tcW w:w="1410" w:type="dxa"/>
          </w:tcPr>
          <w:p w14:paraId="529F7DF2" w14:textId="4C44A53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6</w:t>
            </w:r>
          </w:p>
        </w:tc>
        <w:tc>
          <w:tcPr>
            <w:tcW w:w="1447" w:type="dxa"/>
          </w:tcPr>
          <w:p w14:paraId="4E62F272" w14:textId="0F8B74BB" w:rsidR="73B9FA31" w:rsidRDefault="1F89237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00</w:t>
            </w:r>
          </w:p>
        </w:tc>
        <w:tc>
          <w:tcPr>
            <w:tcW w:w="1523" w:type="dxa"/>
          </w:tcPr>
          <w:p w14:paraId="66412555" w14:textId="5CBB6C25" w:rsidR="73B9FA31" w:rsidRDefault="0DC838C7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2</w:t>
            </w:r>
          </w:p>
        </w:tc>
        <w:tc>
          <w:tcPr>
            <w:tcW w:w="1410" w:type="dxa"/>
          </w:tcPr>
          <w:p w14:paraId="462AAA83" w14:textId="4A54F745" w:rsidR="73B9FA31" w:rsidRDefault="3C857E3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56</w:t>
            </w:r>
          </w:p>
        </w:tc>
        <w:tc>
          <w:tcPr>
            <w:tcW w:w="1485" w:type="dxa"/>
          </w:tcPr>
          <w:p w14:paraId="55D6B84E" w14:textId="5AA31204" w:rsidR="73B9FA31" w:rsidRDefault="4C0E0AD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0</w:t>
            </w:r>
          </w:p>
        </w:tc>
        <w:tc>
          <w:tcPr>
            <w:tcW w:w="1320" w:type="dxa"/>
          </w:tcPr>
          <w:p w14:paraId="3039FDE9" w14:textId="1B596AAE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7.9 </w:t>
            </w:r>
          </w:p>
        </w:tc>
      </w:tr>
      <w:tr w:rsidR="00F46080" w14:paraId="77786A59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0E456A24" w14:textId="23A3BA8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Liu et al. [48]</w:t>
            </w:r>
          </w:p>
          <w:p w14:paraId="615F7326" w14:textId="36FCBABA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6/05/24</w:t>
            </w:r>
          </w:p>
          <w:p w14:paraId="285C5222" w14:textId="06AD9436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1A6AB023" w14:textId="008FD8C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30" w:type="dxa"/>
          </w:tcPr>
          <w:p w14:paraId="53BB8825" w14:textId="619A43A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810" w:type="dxa"/>
          </w:tcPr>
          <w:p w14:paraId="751D9FCC" w14:textId="54AD13F6" w:rsidR="7405FF79" w:rsidRDefault="563AAB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75" w:type="dxa"/>
          </w:tcPr>
          <w:p w14:paraId="13BFA924" w14:textId="3E6E5743" w:rsidR="7405FF79" w:rsidRDefault="7B568F9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380" w:type="dxa"/>
          </w:tcPr>
          <w:p w14:paraId="24D26D75" w14:textId="4DE463E3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82</w:t>
            </w:r>
          </w:p>
        </w:tc>
        <w:tc>
          <w:tcPr>
            <w:tcW w:w="1410" w:type="dxa"/>
          </w:tcPr>
          <w:p w14:paraId="6BD446FB" w14:textId="0BC3198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6</w:t>
            </w:r>
          </w:p>
        </w:tc>
        <w:tc>
          <w:tcPr>
            <w:tcW w:w="1447" w:type="dxa"/>
          </w:tcPr>
          <w:p w14:paraId="6B058D3B" w14:textId="60F0CEA1" w:rsidR="73B9FA31" w:rsidRDefault="02575A7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24</w:t>
            </w:r>
          </w:p>
        </w:tc>
        <w:tc>
          <w:tcPr>
            <w:tcW w:w="1523" w:type="dxa"/>
          </w:tcPr>
          <w:p w14:paraId="0F96F59D" w14:textId="0C5392D9" w:rsidR="73B9FA31" w:rsidRDefault="6AABED2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0</w:t>
            </w:r>
          </w:p>
        </w:tc>
        <w:tc>
          <w:tcPr>
            <w:tcW w:w="1410" w:type="dxa"/>
          </w:tcPr>
          <w:p w14:paraId="70798BB2" w14:textId="0987247C" w:rsidR="73B9FA31" w:rsidRDefault="0D9388F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76</w:t>
            </w:r>
          </w:p>
        </w:tc>
        <w:tc>
          <w:tcPr>
            <w:tcW w:w="1485" w:type="dxa"/>
          </w:tcPr>
          <w:p w14:paraId="1A6476AA" w14:textId="00217E3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6</w:t>
            </w:r>
          </w:p>
        </w:tc>
        <w:tc>
          <w:tcPr>
            <w:tcW w:w="1320" w:type="dxa"/>
          </w:tcPr>
          <w:p w14:paraId="1EA8B817" w14:textId="2BA7B7E5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9.0 </w:t>
            </w:r>
          </w:p>
        </w:tc>
      </w:tr>
      <w:tr w:rsidR="00F46080" w14:paraId="5CD18733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503637C0" w14:textId="2546E3CD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Mahajan et al. [49]</w:t>
            </w:r>
          </w:p>
          <w:p w14:paraId="7863FDBB" w14:textId="32ABC271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2/08/25</w:t>
            </w:r>
          </w:p>
          <w:p w14:paraId="058BD9EF" w14:textId="6906F2AE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  <w:p w14:paraId="45454654" w14:textId="7D6685B0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2E344114" w14:textId="2B62C1DD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30" w:type="dxa"/>
          </w:tcPr>
          <w:p w14:paraId="1CA236DD" w14:textId="0D2E5A05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  <w:r w:rsidR="64F3489C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810" w:type="dxa"/>
          </w:tcPr>
          <w:p w14:paraId="5361B5CC" w14:textId="43CB3035" w:rsidR="7405FF79" w:rsidRDefault="563AAB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75" w:type="dxa"/>
          </w:tcPr>
          <w:p w14:paraId="3A600C01" w14:textId="13305F0A" w:rsidR="7405FF79" w:rsidRDefault="7B568F9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380" w:type="dxa"/>
          </w:tcPr>
          <w:p w14:paraId="37B0C8A6" w14:textId="09FE2546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02</w:t>
            </w:r>
          </w:p>
        </w:tc>
        <w:tc>
          <w:tcPr>
            <w:tcW w:w="1410" w:type="dxa"/>
          </w:tcPr>
          <w:p w14:paraId="23AC8013" w14:textId="4978F7C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2</w:t>
            </w:r>
          </w:p>
        </w:tc>
        <w:tc>
          <w:tcPr>
            <w:tcW w:w="1447" w:type="dxa"/>
          </w:tcPr>
          <w:p w14:paraId="31B3106E" w14:textId="1D13F9BD" w:rsidR="73B9FA31" w:rsidRDefault="7F6351D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94</w:t>
            </w:r>
          </w:p>
        </w:tc>
        <w:tc>
          <w:tcPr>
            <w:tcW w:w="1523" w:type="dxa"/>
          </w:tcPr>
          <w:p w14:paraId="201053B9" w14:textId="31197929" w:rsidR="73B9FA31" w:rsidRDefault="2034EF0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2</w:t>
            </w:r>
          </w:p>
        </w:tc>
        <w:tc>
          <w:tcPr>
            <w:tcW w:w="1410" w:type="dxa"/>
          </w:tcPr>
          <w:p w14:paraId="1C6D73C3" w14:textId="672A9B4E" w:rsidR="73B9FA31" w:rsidRDefault="6328AB5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52</w:t>
            </w:r>
          </w:p>
        </w:tc>
        <w:tc>
          <w:tcPr>
            <w:tcW w:w="1485" w:type="dxa"/>
          </w:tcPr>
          <w:p w14:paraId="5E8E7516" w14:textId="090F9642" w:rsidR="73B9FA31" w:rsidRDefault="44D063D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  <w:r w:rsidR="73B9FA31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8</w:t>
            </w:r>
          </w:p>
        </w:tc>
        <w:tc>
          <w:tcPr>
            <w:tcW w:w="1320" w:type="dxa"/>
          </w:tcPr>
          <w:p w14:paraId="27C1D3B7" w14:textId="04E825B9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6.6 </w:t>
            </w:r>
          </w:p>
        </w:tc>
      </w:tr>
      <w:tr w:rsidR="00F46080" w14:paraId="3A69BEB2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7F1CF646" w14:textId="5D9B7FBF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Maijeddah et al. [50]</w:t>
            </w:r>
          </w:p>
          <w:p w14:paraId="17218C27" w14:textId="5FEEE47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2/14/25</w:t>
            </w:r>
          </w:p>
          <w:p w14:paraId="0410578A" w14:textId="54D59F69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  <w:p w14:paraId="7C8BB3DD" w14:textId="43DF225A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20FF5960" w14:textId="78C2855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30" w:type="dxa"/>
          </w:tcPr>
          <w:p w14:paraId="0CE545AF" w14:textId="4AD246F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810" w:type="dxa"/>
          </w:tcPr>
          <w:p w14:paraId="0D3F7568" w14:textId="4DB08AF9" w:rsidR="7405FF79" w:rsidRDefault="3C5562F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75" w:type="dxa"/>
          </w:tcPr>
          <w:p w14:paraId="241C22C7" w14:textId="366180E6" w:rsidR="7405FF79" w:rsidRDefault="4B0BCEB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380" w:type="dxa"/>
          </w:tcPr>
          <w:p w14:paraId="3B929234" w14:textId="267F809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34</w:t>
            </w:r>
          </w:p>
        </w:tc>
        <w:tc>
          <w:tcPr>
            <w:tcW w:w="1410" w:type="dxa"/>
          </w:tcPr>
          <w:p w14:paraId="581216F0" w14:textId="60A98C3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1447" w:type="dxa"/>
          </w:tcPr>
          <w:p w14:paraId="21025789" w14:textId="0AAA9996" w:rsidR="73B9FA31" w:rsidRDefault="463966F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40</w:t>
            </w:r>
          </w:p>
        </w:tc>
        <w:tc>
          <w:tcPr>
            <w:tcW w:w="1523" w:type="dxa"/>
          </w:tcPr>
          <w:p w14:paraId="10C33DA6" w14:textId="5076713F" w:rsidR="73B9FA31" w:rsidRDefault="6D25399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1410" w:type="dxa"/>
          </w:tcPr>
          <w:p w14:paraId="0FBEAD2A" w14:textId="5EBF2962" w:rsidR="73B9FA31" w:rsidRDefault="49D873F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76</w:t>
            </w:r>
          </w:p>
        </w:tc>
        <w:tc>
          <w:tcPr>
            <w:tcW w:w="1485" w:type="dxa"/>
          </w:tcPr>
          <w:p w14:paraId="01EF8897" w14:textId="12352F7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320" w:type="dxa"/>
          </w:tcPr>
          <w:p w14:paraId="2ED1ADF3" w14:textId="4198B8F0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8.6 </w:t>
            </w:r>
          </w:p>
        </w:tc>
      </w:tr>
      <w:tr w:rsidR="00F46080" w14:paraId="0387C61D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0F65B28A" w14:textId="29D64B40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Mikhael et al. [1</w:t>
            </w:r>
            <w:r w:rsidR="406010CF"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6</w:t>
            </w: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]</w:t>
            </w:r>
          </w:p>
          <w:p w14:paraId="18D8D01C" w14:textId="6755FD14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1/12/23</w:t>
            </w:r>
          </w:p>
          <w:p w14:paraId="358122D7" w14:textId="5BE71233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328FF773" w14:textId="52AAB9B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930" w:type="dxa"/>
          </w:tcPr>
          <w:p w14:paraId="08D3BD91" w14:textId="0972115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5</w:t>
            </w:r>
          </w:p>
        </w:tc>
        <w:tc>
          <w:tcPr>
            <w:tcW w:w="810" w:type="dxa"/>
          </w:tcPr>
          <w:p w14:paraId="3006B96E" w14:textId="12F18ED1" w:rsidR="7405FF79" w:rsidRDefault="3C5562F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75" w:type="dxa"/>
          </w:tcPr>
          <w:p w14:paraId="7596EBA4" w14:textId="6AF29840" w:rsidR="7405FF79" w:rsidRDefault="4B0BCEB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380" w:type="dxa"/>
          </w:tcPr>
          <w:p w14:paraId="07478C21" w14:textId="47D160B0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74</w:t>
            </w:r>
          </w:p>
        </w:tc>
        <w:tc>
          <w:tcPr>
            <w:tcW w:w="1410" w:type="dxa"/>
          </w:tcPr>
          <w:p w14:paraId="2E58514A" w14:textId="1A2E2A94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  <w:r w:rsidR="1A9B5291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1447" w:type="dxa"/>
          </w:tcPr>
          <w:p w14:paraId="7F79A0E2" w14:textId="6B2FD2FB" w:rsidR="73B9FA31" w:rsidRDefault="03CF199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40</w:t>
            </w:r>
          </w:p>
        </w:tc>
        <w:tc>
          <w:tcPr>
            <w:tcW w:w="1523" w:type="dxa"/>
          </w:tcPr>
          <w:p w14:paraId="7C7DCC5B" w14:textId="62209E9E" w:rsidR="73B9FA31" w:rsidRDefault="4BB6014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.0</w:t>
            </w:r>
          </w:p>
        </w:tc>
        <w:tc>
          <w:tcPr>
            <w:tcW w:w="1410" w:type="dxa"/>
          </w:tcPr>
          <w:p w14:paraId="3CF6292F" w14:textId="561FD06F" w:rsidR="73B9FA31" w:rsidRDefault="304896A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42</w:t>
            </w:r>
          </w:p>
        </w:tc>
        <w:tc>
          <w:tcPr>
            <w:tcW w:w="1485" w:type="dxa"/>
          </w:tcPr>
          <w:p w14:paraId="076120E0" w14:textId="44C2C8D6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  <w:r w:rsidR="5FD14A4F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1320" w:type="dxa"/>
          </w:tcPr>
          <w:p w14:paraId="03BE4E38" w14:textId="36B35E17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10.0 </w:t>
            </w:r>
          </w:p>
        </w:tc>
      </w:tr>
      <w:tr w:rsidR="00F46080" w14:paraId="7F7A2163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2E1E08ED" w14:textId="173A2E7C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Mu et al. [51]</w:t>
            </w:r>
          </w:p>
          <w:p w14:paraId="5B6CF44F" w14:textId="57501D8E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5/18/23</w:t>
            </w:r>
          </w:p>
          <w:p w14:paraId="30936476" w14:textId="1D17B7F1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  <w:p w14:paraId="2DE033AF" w14:textId="7FB2B944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39968F53" w14:textId="317B8D53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30" w:type="dxa"/>
          </w:tcPr>
          <w:p w14:paraId="33CE4E12" w14:textId="651AD27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3</w:t>
            </w:r>
          </w:p>
        </w:tc>
        <w:tc>
          <w:tcPr>
            <w:tcW w:w="810" w:type="dxa"/>
          </w:tcPr>
          <w:p w14:paraId="4DACB212" w14:textId="07B604F3" w:rsidR="7405FF79" w:rsidRDefault="6136AD4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75" w:type="dxa"/>
          </w:tcPr>
          <w:p w14:paraId="5CFA2021" w14:textId="464B669E" w:rsidR="7405FF79" w:rsidRDefault="06C2374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380" w:type="dxa"/>
          </w:tcPr>
          <w:p w14:paraId="12155B6B" w14:textId="5134B03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2</w:t>
            </w:r>
            <w:r w:rsidR="0EEEE3BC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10" w:type="dxa"/>
          </w:tcPr>
          <w:p w14:paraId="69273D19" w14:textId="0D78440D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8</w:t>
            </w:r>
          </w:p>
        </w:tc>
        <w:tc>
          <w:tcPr>
            <w:tcW w:w="1447" w:type="dxa"/>
          </w:tcPr>
          <w:p w14:paraId="35BC55B8" w14:textId="6FF0A054" w:rsidR="73B9FA31" w:rsidRDefault="5EA73BD6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66</w:t>
            </w:r>
          </w:p>
        </w:tc>
        <w:tc>
          <w:tcPr>
            <w:tcW w:w="1523" w:type="dxa"/>
          </w:tcPr>
          <w:p w14:paraId="2CD17ACF" w14:textId="6C3D7CFB" w:rsidR="73B9FA31" w:rsidRDefault="01B8C5C2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0</w:t>
            </w:r>
          </w:p>
        </w:tc>
        <w:tc>
          <w:tcPr>
            <w:tcW w:w="1410" w:type="dxa"/>
          </w:tcPr>
          <w:p w14:paraId="36021EE2" w14:textId="0315A0C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  <w:r w:rsidR="6D58CD3E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72</w:t>
            </w:r>
          </w:p>
        </w:tc>
        <w:tc>
          <w:tcPr>
            <w:tcW w:w="1485" w:type="dxa"/>
          </w:tcPr>
          <w:p w14:paraId="623C4114" w14:textId="45D1DEF9" w:rsidR="73B9FA31" w:rsidRDefault="0916168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4</w:t>
            </w:r>
          </w:p>
        </w:tc>
        <w:tc>
          <w:tcPr>
            <w:tcW w:w="1320" w:type="dxa"/>
          </w:tcPr>
          <w:p w14:paraId="13433089" w14:textId="04D7B003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3</w:t>
            </w:r>
          </w:p>
        </w:tc>
      </w:tr>
      <w:tr w:rsidR="00F46080" w14:paraId="36FAF8CE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77524EBC" w14:textId="0490B564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Ottaiano et al. [52]</w:t>
            </w:r>
          </w:p>
          <w:p w14:paraId="4A236C60" w14:textId="49A727E3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6/18/24</w:t>
            </w:r>
          </w:p>
          <w:p w14:paraId="73356676" w14:textId="5481B8C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45C749CA" w14:textId="3B6E39C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930" w:type="dxa"/>
          </w:tcPr>
          <w:p w14:paraId="1D6D4FB6" w14:textId="19949CB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8</w:t>
            </w:r>
          </w:p>
        </w:tc>
        <w:tc>
          <w:tcPr>
            <w:tcW w:w="810" w:type="dxa"/>
          </w:tcPr>
          <w:p w14:paraId="60FE366D" w14:textId="532DECA4" w:rsidR="7405FF79" w:rsidRDefault="6136AD4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75" w:type="dxa"/>
          </w:tcPr>
          <w:p w14:paraId="36054EA2" w14:textId="42B9E206" w:rsidR="7405FF79" w:rsidRDefault="06C2374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380" w:type="dxa"/>
          </w:tcPr>
          <w:p w14:paraId="767CAC78" w14:textId="400DF6E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76</w:t>
            </w:r>
          </w:p>
        </w:tc>
        <w:tc>
          <w:tcPr>
            <w:tcW w:w="1410" w:type="dxa"/>
          </w:tcPr>
          <w:p w14:paraId="713CBDC1" w14:textId="1E2705E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2</w:t>
            </w:r>
          </w:p>
        </w:tc>
        <w:tc>
          <w:tcPr>
            <w:tcW w:w="1447" w:type="dxa"/>
          </w:tcPr>
          <w:p w14:paraId="12573502" w14:textId="7CB7F1D7" w:rsidR="73B9FA31" w:rsidRDefault="6B7AB7D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52</w:t>
            </w:r>
          </w:p>
        </w:tc>
        <w:tc>
          <w:tcPr>
            <w:tcW w:w="1523" w:type="dxa"/>
          </w:tcPr>
          <w:p w14:paraId="1C12199F" w14:textId="391528F3" w:rsidR="73B9FA31" w:rsidRDefault="604023F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6</w:t>
            </w:r>
          </w:p>
        </w:tc>
        <w:tc>
          <w:tcPr>
            <w:tcW w:w="1410" w:type="dxa"/>
          </w:tcPr>
          <w:p w14:paraId="1EABB3F6" w14:textId="22404C3E" w:rsidR="73B9FA31" w:rsidRDefault="3278E6C2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20</w:t>
            </w:r>
          </w:p>
        </w:tc>
        <w:tc>
          <w:tcPr>
            <w:tcW w:w="1485" w:type="dxa"/>
          </w:tcPr>
          <w:p w14:paraId="473C1BB1" w14:textId="3357C75A" w:rsidR="73B9FA31" w:rsidRDefault="444FE7E6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0</w:t>
            </w:r>
          </w:p>
        </w:tc>
        <w:tc>
          <w:tcPr>
            <w:tcW w:w="1320" w:type="dxa"/>
          </w:tcPr>
          <w:p w14:paraId="0BD3940F" w14:textId="13BEF5D7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8.6 </w:t>
            </w:r>
          </w:p>
        </w:tc>
      </w:tr>
      <w:tr w:rsidR="00F46080" w14:paraId="1EDAEFC9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5F59ED7B" w14:textId="656F1859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Paez </w:t>
            </w:r>
          </w:p>
          <w:p w14:paraId="6BA4E8E8" w14:textId="7361AE07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53]</w:t>
            </w:r>
          </w:p>
          <w:p w14:paraId="566E5288" w14:textId="6DE6CE20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4/15/23</w:t>
            </w:r>
          </w:p>
          <w:p w14:paraId="400E40D6" w14:textId="53DFAA36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1074DAC2" w14:textId="6565CC2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930" w:type="dxa"/>
          </w:tcPr>
          <w:p w14:paraId="1531D954" w14:textId="44F27295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810" w:type="dxa"/>
          </w:tcPr>
          <w:p w14:paraId="5399BEE8" w14:textId="1CA5985D" w:rsidR="7405FF79" w:rsidRDefault="244E502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75" w:type="dxa"/>
          </w:tcPr>
          <w:p w14:paraId="354ACB6A" w14:textId="2045A4BA" w:rsidR="7405FF79" w:rsidRDefault="75E1111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380" w:type="dxa"/>
          </w:tcPr>
          <w:p w14:paraId="67332E5F" w14:textId="3A0878F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84</w:t>
            </w:r>
          </w:p>
        </w:tc>
        <w:tc>
          <w:tcPr>
            <w:tcW w:w="1410" w:type="dxa"/>
          </w:tcPr>
          <w:p w14:paraId="35D05615" w14:textId="26BEF84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1447" w:type="dxa"/>
          </w:tcPr>
          <w:p w14:paraId="38707371" w14:textId="384DA4AD" w:rsidR="73B9FA31" w:rsidRDefault="240488D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46</w:t>
            </w:r>
          </w:p>
        </w:tc>
        <w:tc>
          <w:tcPr>
            <w:tcW w:w="1523" w:type="dxa"/>
          </w:tcPr>
          <w:p w14:paraId="183B9DB2" w14:textId="105E521A" w:rsidR="73B9FA31" w:rsidRDefault="0A89508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6</w:t>
            </w:r>
          </w:p>
        </w:tc>
        <w:tc>
          <w:tcPr>
            <w:tcW w:w="1410" w:type="dxa"/>
          </w:tcPr>
          <w:p w14:paraId="2EF7609D" w14:textId="5D2DEC0E" w:rsidR="73B9FA31" w:rsidRDefault="546CC88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66</w:t>
            </w:r>
          </w:p>
        </w:tc>
        <w:tc>
          <w:tcPr>
            <w:tcW w:w="1485" w:type="dxa"/>
          </w:tcPr>
          <w:p w14:paraId="01EE48F1" w14:textId="57A43F56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</w:t>
            </w:r>
            <w:r w:rsidR="527773B6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320" w:type="dxa"/>
          </w:tcPr>
          <w:p w14:paraId="077B6B55" w14:textId="6355253B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8.6 </w:t>
            </w:r>
          </w:p>
        </w:tc>
      </w:tr>
      <w:tr w:rsidR="00F46080" w14:paraId="6C1BE95E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226EC3F7" w14:textId="548559FC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Park </w:t>
            </w:r>
          </w:p>
          <w:p w14:paraId="0FC1A91D" w14:textId="6C3F13D9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54]</w:t>
            </w:r>
          </w:p>
          <w:p w14:paraId="7E6F4AB3" w14:textId="50CB5546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7/12/24</w:t>
            </w:r>
          </w:p>
          <w:p w14:paraId="773EF957" w14:textId="4C6B7935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1050" w:type="dxa"/>
          </w:tcPr>
          <w:p w14:paraId="2A9E4264" w14:textId="35D20A0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30" w:type="dxa"/>
          </w:tcPr>
          <w:p w14:paraId="42CF015A" w14:textId="6C8B7A1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  <w:r w:rsidR="79EB1D6E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810" w:type="dxa"/>
          </w:tcPr>
          <w:p w14:paraId="465CEEDD" w14:textId="7AC6E533" w:rsidR="7405FF79" w:rsidRDefault="244E502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75" w:type="dxa"/>
          </w:tcPr>
          <w:p w14:paraId="7952CF97" w14:textId="2AF904F9" w:rsidR="7405FF79" w:rsidRDefault="79DD01A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380" w:type="dxa"/>
          </w:tcPr>
          <w:p w14:paraId="295C70B5" w14:textId="53CA285B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84</w:t>
            </w:r>
          </w:p>
        </w:tc>
        <w:tc>
          <w:tcPr>
            <w:tcW w:w="1410" w:type="dxa"/>
          </w:tcPr>
          <w:p w14:paraId="34BC1782" w14:textId="147AD2C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4</w:t>
            </w:r>
          </w:p>
        </w:tc>
        <w:tc>
          <w:tcPr>
            <w:tcW w:w="1447" w:type="dxa"/>
          </w:tcPr>
          <w:p w14:paraId="7AE6745A" w14:textId="6DEAE3F9" w:rsidR="73B9FA31" w:rsidRDefault="63BA48D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12</w:t>
            </w:r>
          </w:p>
        </w:tc>
        <w:tc>
          <w:tcPr>
            <w:tcW w:w="1523" w:type="dxa"/>
          </w:tcPr>
          <w:p w14:paraId="4DBB5313" w14:textId="3E381152" w:rsidR="73B9FA31" w:rsidRDefault="07AF297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2</w:t>
            </w:r>
          </w:p>
        </w:tc>
        <w:tc>
          <w:tcPr>
            <w:tcW w:w="1410" w:type="dxa"/>
          </w:tcPr>
          <w:p w14:paraId="4EC1329C" w14:textId="5C217BBF" w:rsidR="73B9FA31" w:rsidRDefault="76FA46F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52</w:t>
            </w:r>
          </w:p>
        </w:tc>
        <w:tc>
          <w:tcPr>
            <w:tcW w:w="1485" w:type="dxa"/>
          </w:tcPr>
          <w:p w14:paraId="2B582D20" w14:textId="348FFAAE" w:rsidR="73B9FA31" w:rsidRDefault="0618C69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1320" w:type="dxa"/>
          </w:tcPr>
          <w:p w14:paraId="56034F78" w14:textId="4C6155C4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9</w:t>
            </w:r>
          </w:p>
        </w:tc>
      </w:tr>
    </w:tbl>
    <w:p w14:paraId="2B4C0169" w14:textId="2F2F9D99" w:rsidR="00BF4EC5" w:rsidRDefault="00BF4EC5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68F98FFD" w14:textId="321BDF4B" w:rsidR="2FB588A6" w:rsidRDefault="2FB588A6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7013D10B" w14:textId="31E93185" w:rsidR="2FB588A6" w:rsidRDefault="2FB588A6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37FFFF1F" w14:textId="05BDF727" w:rsidR="00401FB5" w:rsidRDefault="00401FB5">
      <w:pPr>
        <w:rPr>
          <w:rFonts w:ascii="Times New Roman" w:eastAsia="Times New Roman" w:hAnsi="Times New Roman" w:cs="Times New Roman"/>
          <w:sz w:val="12"/>
          <w:szCs w:val="12"/>
        </w:rPr>
      </w:pPr>
      <w:r>
        <w:rPr>
          <w:rFonts w:ascii="Times New Roman" w:eastAsia="Times New Roman" w:hAnsi="Times New Roman" w:cs="Times New Roman"/>
          <w:sz w:val="12"/>
          <w:szCs w:val="12"/>
        </w:rPr>
        <w:br w:type="page"/>
      </w:r>
    </w:p>
    <w:p w14:paraId="63BF4F1C" w14:textId="77777777" w:rsidR="2FB588A6" w:rsidRDefault="2FB588A6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4AEF21A4" w14:textId="404A76B7" w:rsidR="2FB588A6" w:rsidRDefault="2FB588A6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PlainTable2"/>
        <w:tblW w:w="14957" w:type="dxa"/>
        <w:tblLook w:val="06A0" w:firstRow="1" w:lastRow="0" w:firstColumn="1" w:lastColumn="0" w:noHBand="1" w:noVBand="1"/>
      </w:tblPr>
      <w:tblGrid>
        <w:gridCol w:w="966"/>
        <w:gridCol w:w="943"/>
        <w:gridCol w:w="968"/>
        <w:gridCol w:w="957"/>
        <w:gridCol w:w="893"/>
        <w:gridCol w:w="1500"/>
        <w:gridCol w:w="1423"/>
        <w:gridCol w:w="1390"/>
        <w:gridCol w:w="1503"/>
        <w:gridCol w:w="1327"/>
        <w:gridCol w:w="1762"/>
        <w:gridCol w:w="1325"/>
      </w:tblGrid>
      <w:tr w:rsidR="0024009F" w14:paraId="2B2FB879" w14:textId="77777777" w:rsidTr="1A7A9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shd w:val="clear" w:color="auto" w:fill="F2F2F2" w:themeFill="background1" w:themeFillShade="F2"/>
          </w:tcPr>
          <w:p w14:paraId="3F4E47FE" w14:textId="0F9A4B52" w:rsidR="2FB588A6" w:rsidRDefault="2FB588A6" w:rsidP="1A7A92F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Authors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1B6A6732" w14:textId="33500F80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Statistician 1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3C71004B" w14:textId="60150DC1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Statistician 2</w:t>
            </w:r>
          </w:p>
        </w:tc>
        <w:tc>
          <w:tcPr>
            <w:tcW w:w="957" w:type="dxa"/>
            <w:shd w:val="clear" w:color="auto" w:fill="F2F2F2" w:themeFill="background1" w:themeFillShade="F2"/>
          </w:tcPr>
          <w:p w14:paraId="63671AF8" w14:textId="29A29D1F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linician 1</w:t>
            </w:r>
          </w:p>
        </w:tc>
        <w:tc>
          <w:tcPr>
            <w:tcW w:w="893" w:type="dxa"/>
            <w:shd w:val="clear" w:color="auto" w:fill="F2F2F2" w:themeFill="background1" w:themeFillShade="F2"/>
          </w:tcPr>
          <w:p w14:paraId="1E02B3E2" w14:textId="0F85A4CA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linician 2</w:t>
            </w:r>
          </w:p>
        </w:tc>
        <w:tc>
          <w:tcPr>
            <w:tcW w:w="1500" w:type="dxa"/>
            <w:shd w:val="clear" w:color="auto" w:fill="F2F2F2" w:themeFill="background1" w:themeFillShade="F2"/>
          </w:tcPr>
          <w:p w14:paraId="5C85AB51" w14:textId="5E589E62" w:rsidR="2FB588A6" w:rsidRDefault="18557C5A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GPT-5 </w:t>
            </w:r>
          </w:p>
          <w:p w14:paraId="746BDA26" w14:textId="40157D6A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(Average over 5 runs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14:paraId="1E2091DF" w14:textId="0896CCF2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(Average over 5 runs)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14:paraId="29F90550" w14:textId="5ADE18A9" w:rsidR="2FB588A6" w:rsidRDefault="18557C5A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 Ph.D. Statistician (Average over 5 runs)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14:paraId="59604365" w14:textId="462D76E2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Ph.D. Statistician (Average over 5 runs)</w:t>
            </w:r>
          </w:p>
        </w:tc>
        <w:tc>
          <w:tcPr>
            <w:tcW w:w="1327" w:type="dxa"/>
            <w:shd w:val="clear" w:color="auto" w:fill="F2F2F2" w:themeFill="background1" w:themeFillShade="F2"/>
          </w:tcPr>
          <w:p w14:paraId="1B1CA260" w14:textId="794F19FA" w:rsidR="2FB588A6" w:rsidRDefault="50FA2699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 M.D. Radiologist (Average over 5 runs)</w:t>
            </w:r>
          </w:p>
          <w:p w14:paraId="5EFF80BA" w14:textId="6520984F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2" w:type="dxa"/>
            <w:shd w:val="clear" w:color="auto" w:fill="F2F2F2" w:themeFill="background1" w:themeFillShade="F2"/>
          </w:tcPr>
          <w:p w14:paraId="5CD62F65" w14:textId="0966E875" w:rsidR="2FB588A6" w:rsidRDefault="70AF8A4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M.D. Radiologist (Average over 5 runs)</w:t>
            </w:r>
          </w:p>
          <w:p w14:paraId="2AB28C7B" w14:textId="6538DD30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0EFB269C" w14:textId="62FC2837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HARMS Checklist Quality Score</w:t>
            </w:r>
          </w:p>
        </w:tc>
      </w:tr>
      <w:tr w:rsidR="0024009F" w14:paraId="17D8ED9C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61E2EB44" w14:textId="5B8BB299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Prabakaran et al. [55]</w:t>
            </w:r>
          </w:p>
          <w:p w14:paraId="6BD6BE79" w14:textId="37BAF98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2/09/23</w:t>
            </w:r>
          </w:p>
          <w:p w14:paraId="340D093B" w14:textId="418480A4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3" w:type="dxa"/>
          </w:tcPr>
          <w:p w14:paraId="2667F6F0" w14:textId="6B4AC83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68" w:type="dxa"/>
          </w:tcPr>
          <w:p w14:paraId="35E8889F" w14:textId="636FB92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957" w:type="dxa"/>
          </w:tcPr>
          <w:p w14:paraId="176C0C47" w14:textId="4C07CAF5" w:rsidR="7405FF79" w:rsidRDefault="689D1C8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893" w:type="dxa"/>
          </w:tcPr>
          <w:p w14:paraId="7664A5FC" w14:textId="09579C51" w:rsidR="7405FF79" w:rsidRDefault="34DC263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500" w:type="dxa"/>
          </w:tcPr>
          <w:p w14:paraId="233AF437" w14:textId="3FBF613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4</w:t>
            </w:r>
            <w:r w:rsidR="71D91A85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23" w:type="dxa"/>
          </w:tcPr>
          <w:p w14:paraId="5F32BB6A" w14:textId="149DAAF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8</w:t>
            </w:r>
          </w:p>
        </w:tc>
        <w:tc>
          <w:tcPr>
            <w:tcW w:w="1390" w:type="dxa"/>
          </w:tcPr>
          <w:p w14:paraId="193B3E81" w14:textId="1A46BD0B" w:rsidR="73B9FA31" w:rsidRDefault="66B9944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66</w:t>
            </w:r>
          </w:p>
        </w:tc>
        <w:tc>
          <w:tcPr>
            <w:tcW w:w="1503" w:type="dxa"/>
          </w:tcPr>
          <w:p w14:paraId="3D744A80" w14:textId="65A072F8" w:rsidR="73B9FA31" w:rsidRDefault="7E26F89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4</w:t>
            </w:r>
          </w:p>
        </w:tc>
        <w:tc>
          <w:tcPr>
            <w:tcW w:w="1327" w:type="dxa"/>
          </w:tcPr>
          <w:p w14:paraId="1106C5FE" w14:textId="1C9135C1" w:rsidR="73B9FA31" w:rsidRDefault="4D483806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94</w:t>
            </w:r>
          </w:p>
        </w:tc>
        <w:tc>
          <w:tcPr>
            <w:tcW w:w="1762" w:type="dxa"/>
          </w:tcPr>
          <w:p w14:paraId="215B66A6" w14:textId="3B315ED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</w:t>
            </w:r>
            <w:r w:rsidR="50A24A7C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325" w:type="dxa"/>
          </w:tcPr>
          <w:p w14:paraId="527C2795" w14:textId="357878C8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7.2 </w:t>
            </w:r>
          </w:p>
        </w:tc>
      </w:tr>
      <w:tr w:rsidR="0024009F" w14:paraId="68E166BC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7C22389F" w14:textId="7C513CC8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Raza </w:t>
            </w:r>
          </w:p>
          <w:p w14:paraId="0A49B5E9" w14:textId="7C747B38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56]</w:t>
            </w:r>
          </w:p>
          <w:p w14:paraId="0B5E462F" w14:textId="2DBC5968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9/03/23</w:t>
            </w:r>
          </w:p>
          <w:p w14:paraId="4C5397E0" w14:textId="7E7DAA94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3" w:type="dxa"/>
          </w:tcPr>
          <w:p w14:paraId="457FCC28" w14:textId="6A2C23C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968" w:type="dxa"/>
          </w:tcPr>
          <w:p w14:paraId="6E287A78" w14:textId="2101D8C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957" w:type="dxa"/>
          </w:tcPr>
          <w:p w14:paraId="43430D1D" w14:textId="3D3FBEA5" w:rsidR="7405FF79" w:rsidRDefault="689D1C8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893" w:type="dxa"/>
          </w:tcPr>
          <w:p w14:paraId="0A76856D" w14:textId="0F91EC71" w:rsidR="7405FF79" w:rsidRDefault="42AB4D4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500" w:type="dxa"/>
          </w:tcPr>
          <w:p w14:paraId="27C5EB69" w14:textId="61E425B9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86</w:t>
            </w:r>
          </w:p>
        </w:tc>
        <w:tc>
          <w:tcPr>
            <w:tcW w:w="1423" w:type="dxa"/>
          </w:tcPr>
          <w:p w14:paraId="0465A4AB" w14:textId="5240DE8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8</w:t>
            </w:r>
          </w:p>
        </w:tc>
        <w:tc>
          <w:tcPr>
            <w:tcW w:w="1390" w:type="dxa"/>
          </w:tcPr>
          <w:p w14:paraId="5F68C371" w14:textId="4F6DB653" w:rsidR="73B9FA31" w:rsidRDefault="42F10C5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68</w:t>
            </w:r>
          </w:p>
        </w:tc>
        <w:tc>
          <w:tcPr>
            <w:tcW w:w="1503" w:type="dxa"/>
          </w:tcPr>
          <w:p w14:paraId="4749045E" w14:textId="248D9947" w:rsidR="73B9FA31" w:rsidRDefault="10AE644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0</w:t>
            </w:r>
          </w:p>
        </w:tc>
        <w:tc>
          <w:tcPr>
            <w:tcW w:w="1327" w:type="dxa"/>
          </w:tcPr>
          <w:p w14:paraId="2F1C57FC" w14:textId="1D1BB0E0" w:rsidR="73B9FA31" w:rsidRDefault="5283EB9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34</w:t>
            </w:r>
          </w:p>
        </w:tc>
        <w:tc>
          <w:tcPr>
            <w:tcW w:w="1762" w:type="dxa"/>
          </w:tcPr>
          <w:p w14:paraId="483A41E7" w14:textId="7EA1727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</w:t>
            </w:r>
            <w:r w:rsidR="2DDAD780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325" w:type="dxa"/>
          </w:tcPr>
          <w:p w14:paraId="13E5B3DA" w14:textId="63642BE7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6.9 </w:t>
            </w:r>
          </w:p>
        </w:tc>
      </w:tr>
      <w:tr w:rsidR="0024009F" w14:paraId="76F63D10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5F871827" w14:textId="60B268B7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Salehjahromi </w:t>
            </w:r>
          </w:p>
          <w:p w14:paraId="5075B3DB" w14:textId="76124009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57]</w:t>
            </w:r>
          </w:p>
          <w:p w14:paraId="367A9256" w14:textId="27C75B44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3/19/24</w:t>
            </w:r>
          </w:p>
          <w:p w14:paraId="7DFDBFEA" w14:textId="01590F29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3" w:type="dxa"/>
          </w:tcPr>
          <w:p w14:paraId="7D5F33A3" w14:textId="280CD7F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68" w:type="dxa"/>
          </w:tcPr>
          <w:p w14:paraId="72B049DC" w14:textId="2C046049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3</w:t>
            </w:r>
          </w:p>
        </w:tc>
        <w:tc>
          <w:tcPr>
            <w:tcW w:w="957" w:type="dxa"/>
          </w:tcPr>
          <w:p w14:paraId="56AD1CF9" w14:textId="3D1E14A0" w:rsidR="7405FF79" w:rsidRDefault="0E794A8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893" w:type="dxa"/>
          </w:tcPr>
          <w:p w14:paraId="074465EC" w14:textId="067D531D" w:rsidR="7405FF79" w:rsidRDefault="5BA2830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500" w:type="dxa"/>
          </w:tcPr>
          <w:p w14:paraId="2FA1114E" w14:textId="6D2948C6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62</w:t>
            </w:r>
          </w:p>
        </w:tc>
        <w:tc>
          <w:tcPr>
            <w:tcW w:w="1423" w:type="dxa"/>
          </w:tcPr>
          <w:p w14:paraId="64085EF2" w14:textId="1F1DE1D3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  <w:r w:rsidR="34C69315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1390" w:type="dxa"/>
          </w:tcPr>
          <w:p w14:paraId="43134127" w14:textId="384DCA44" w:rsidR="73B9FA31" w:rsidRDefault="668ABD1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26</w:t>
            </w:r>
          </w:p>
        </w:tc>
        <w:tc>
          <w:tcPr>
            <w:tcW w:w="1503" w:type="dxa"/>
          </w:tcPr>
          <w:p w14:paraId="3D6F505E" w14:textId="79D0CDF8" w:rsidR="73B9FA31" w:rsidRDefault="76D061D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8</w:t>
            </w:r>
          </w:p>
        </w:tc>
        <w:tc>
          <w:tcPr>
            <w:tcW w:w="1327" w:type="dxa"/>
          </w:tcPr>
          <w:p w14:paraId="62876C13" w14:textId="0964C281" w:rsidR="73B9FA31" w:rsidRDefault="7060D8D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48</w:t>
            </w:r>
          </w:p>
        </w:tc>
        <w:tc>
          <w:tcPr>
            <w:tcW w:w="1762" w:type="dxa"/>
          </w:tcPr>
          <w:p w14:paraId="399BEFF8" w14:textId="7979F66A" w:rsidR="73B9FA31" w:rsidRDefault="09634C8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.0</w:t>
            </w:r>
          </w:p>
        </w:tc>
        <w:tc>
          <w:tcPr>
            <w:tcW w:w="1325" w:type="dxa"/>
          </w:tcPr>
          <w:p w14:paraId="551F7767" w14:textId="0BFB8D2A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8.6 </w:t>
            </w:r>
          </w:p>
        </w:tc>
      </w:tr>
      <w:tr w:rsidR="0024009F" w14:paraId="71EEAA16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67754AAC" w14:textId="1BAB032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Sousa </w:t>
            </w:r>
          </w:p>
          <w:p w14:paraId="2098A26F" w14:textId="5F1EC86A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58]</w:t>
            </w:r>
          </w:p>
          <w:p w14:paraId="22C14956" w14:textId="30DAB585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6/15/23</w:t>
            </w:r>
          </w:p>
          <w:p w14:paraId="2BF408CD" w14:textId="6425EAE5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3" w:type="dxa"/>
          </w:tcPr>
          <w:p w14:paraId="717F223E" w14:textId="01786046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68" w:type="dxa"/>
          </w:tcPr>
          <w:p w14:paraId="3E41D68D" w14:textId="4C40C90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5</w:t>
            </w:r>
          </w:p>
        </w:tc>
        <w:tc>
          <w:tcPr>
            <w:tcW w:w="957" w:type="dxa"/>
          </w:tcPr>
          <w:p w14:paraId="11108D8E" w14:textId="0AB283C0" w:rsidR="7405FF79" w:rsidRDefault="0E794A8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893" w:type="dxa"/>
          </w:tcPr>
          <w:p w14:paraId="1F99AC16" w14:textId="722EC333" w:rsidR="7405FF79" w:rsidRDefault="6547C17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500" w:type="dxa"/>
          </w:tcPr>
          <w:p w14:paraId="257D34BE" w14:textId="1BAFE2B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42</w:t>
            </w:r>
          </w:p>
        </w:tc>
        <w:tc>
          <w:tcPr>
            <w:tcW w:w="1423" w:type="dxa"/>
          </w:tcPr>
          <w:p w14:paraId="2CBB304D" w14:textId="2AA3A7D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2</w:t>
            </w:r>
          </w:p>
        </w:tc>
        <w:tc>
          <w:tcPr>
            <w:tcW w:w="1390" w:type="dxa"/>
          </w:tcPr>
          <w:p w14:paraId="6EC44CD1" w14:textId="2259EB45" w:rsidR="73B9FA31" w:rsidRDefault="49B0B83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12</w:t>
            </w:r>
          </w:p>
        </w:tc>
        <w:tc>
          <w:tcPr>
            <w:tcW w:w="1503" w:type="dxa"/>
          </w:tcPr>
          <w:p w14:paraId="7A212E49" w14:textId="6F934FCF" w:rsidR="73B9FA31" w:rsidRDefault="664454A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2</w:t>
            </w:r>
          </w:p>
        </w:tc>
        <w:tc>
          <w:tcPr>
            <w:tcW w:w="1327" w:type="dxa"/>
          </w:tcPr>
          <w:p w14:paraId="3888C1D1" w14:textId="6B9CEAE4" w:rsidR="73B9FA31" w:rsidRDefault="434663C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24</w:t>
            </w:r>
          </w:p>
        </w:tc>
        <w:tc>
          <w:tcPr>
            <w:tcW w:w="1762" w:type="dxa"/>
          </w:tcPr>
          <w:p w14:paraId="69B06615" w14:textId="4EEC0E0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</w:t>
            </w:r>
            <w:r w:rsidR="2B46791D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325" w:type="dxa"/>
          </w:tcPr>
          <w:p w14:paraId="4DCE4689" w14:textId="4FBFC9CF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8.3 </w:t>
            </w:r>
          </w:p>
        </w:tc>
      </w:tr>
      <w:tr w:rsidR="0024009F" w14:paraId="051C730C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1211F6BD" w14:textId="030F327A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Tang </w:t>
            </w:r>
          </w:p>
          <w:p w14:paraId="273DD98D" w14:textId="6847F368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59]</w:t>
            </w:r>
          </w:p>
          <w:p w14:paraId="14A85CCB" w14:textId="1230842E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7/25/23</w:t>
            </w:r>
          </w:p>
          <w:p w14:paraId="5F5D1330" w14:textId="742802C0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3" w:type="dxa"/>
          </w:tcPr>
          <w:p w14:paraId="2257EB77" w14:textId="7EB2CF0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68" w:type="dxa"/>
          </w:tcPr>
          <w:p w14:paraId="2F31ECB2" w14:textId="5A6374AD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957" w:type="dxa"/>
          </w:tcPr>
          <w:p w14:paraId="400C793C" w14:textId="07978E52" w:rsidR="7405FF79" w:rsidRDefault="6AB6CDC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893" w:type="dxa"/>
          </w:tcPr>
          <w:p w14:paraId="1F8D5160" w14:textId="272DA7C8" w:rsidR="7405FF79" w:rsidRDefault="6547C17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500" w:type="dxa"/>
          </w:tcPr>
          <w:p w14:paraId="4DF76F8B" w14:textId="4A346BC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7</w:t>
            </w:r>
            <w:r w:rsidR="38ADB617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23" w:type="dxa"/>
          </w:tcPr>
          <w:p w14:paraId="504B4E01" w14:textId="4DD500F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6</w:t>
            </w:r>
          </w:p>
        </w:tc>
        <w:tc>
          <w:tcPr>
            <w:tcW w:w="1390" w:type="dxa"/>
          </w:tcPr>
          <w:p w14:paraId="4F516B8A" w14:textId="68AFA156" w:rsidR="73B9FA31" w:rsidRDefault="116244F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64</w:t>
            </w:r>
          </w:p>
        </w:tc>
        <w:tc>
          <w:tcPr>
            <w:tcW w:w="1503" w:type="dxa"/>
          </w:tcPr>
          <w:p w14:paraId="16783800" w14:textId="64D9CAF1" w:rsidR="73B9FA31" w:rsidRDefault="40A46747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8</w:t>
            </w:r>
          </w:p>
        </w:tc>
        <w:tc>
          <w:tcPr>
            <w:tcW w:w="1327" w:type="dxa"/>
          </w:tcPr>
          <w:p w14:paraId="4F64BC93" w14:textId="7CA20999" w:rsidR="73B9FA31" w:rsidRDefault="302EA6A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68</w:t>
            </w:r>
          </w:p>
        </w:tc>
        <w:tc>
          <w:tcPr>
            <w:tcW w:w="1762" w:type="dxa"/>
          </w:tcPr>
          <w:p w14:paraId="76BF946C" w14:textId="233D215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</w:t>
            </w:r>
            <w:r w:rsidR="65DB9168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325" w:type="dxa"/>
          </w:tcPr>
          <w:p w14:paraId="62461F02" w14:textId="72277462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7.8 </w:t>
            </w:r>
          </w:p>
        </w:tc>
      </w:tr>
      <w:tr w:rsidR="0024009F" w14:paraId="3B921A87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6EF1091F" w14:textId="39ABDDC4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Tonneau et al. [60]</w:t>
            </w:r>
          </w:p>
          <w:p w14:paraId="005D6BA8" w14:textId="5E2F7ED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7/19/23</w:t>
            </w:r>
          </w:p>
          <w:p w14:paraId="537E3BC1" w14:textId="6EE17A8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3" w:type="dxa"/>
          </w:tcPr>
          <w:p w14:paraId="766D3AED" w14:textId="3C094CD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68" w:type="dxa"/>
          </w:tcPr>
          <w:p w14:paraId="3EF5E28F" w14:textId="7F9D91F5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957" w:type="dxa"/>
          </w:tcPr>
          <w:p w14:paraId="4E47129F" w14:textId="7E3BEFE4" w:rsidR="7405FF79" w:rsidRDefault="2D11862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893" w:type="dxa"/>
          </w:tcPr>
          <w:p w14:paraId="455CE832" w14:textId="6C823CFD" w:rsidR="7405FF79" w:rsidRDefault="3F37618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500" w:type="dxa"/>
          </w:tcPr>
          <w:p w14:paraId="78725793" w14:textId="1A2D46A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42</w:t>
            </w:r>
          </w:p>
        </w:tc>
        <w:tc>
          <w:tcPr>
            <w:tcW w:w="1423" w:type="dxa"/>
          </w:tcPr>
          <w:p w14:paraId="25C9CE34" w14:textId="22DE08F0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  <w:r w:rsidR="2F3E3582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1390" w:type="dxa"/>
          </w:tcPr>
          <w:p w14:paraId="532DF13F" w14:textId="74EA47EB" w:rsidR="73B9FA31" w:rsidRDefault="63DF596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12</w:t>
            </w:r>
          </w:p>
        </w:tc>
        <w:tc>
          <w:tcPr>
            <w:tcW w:w="1503" w:type="dxa"/>
          </w:tcPr>
          <w:p w14:paraId="64C8BD27" w14:textId="5137030F" w:rsidR="73B9FA31" w:rsidRDefault="7B0BC34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0</w:t>
            </w:r>
          </w:p>
        </w:tc>
        <w:tc>
          <w:tcPr>
            <w:tcW w:w="1327" w:type="dxa"/>
          </w:tcPr>
          <w:p w14:paraId="17B1CF2F" w14:textId="2C6F7AD2" w:rsidR="73B9FA31" w:rsidRDefault="58D63FF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10</w:t>
            </w:r>
          </w:p>
        </w:tc>
        <w:tc>
          <w:tcPr>
            <w:tcW w:w="1762" w:type="dxa"/>
          </w:tcPr>
          <w:p w14:paraId="70868961" w14:textId="4B2D42C9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  <w:r w:rsidR="096A2FE8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</w:t>
            </w:r>
            <w:r w:rsidR="519F2295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325" w:type="dxa"/>
          </w:tcPr>
          <w:p w14:paraId="06F4FBF0" w14:textId="5019ED56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8.3 </w:t>
            </w:r>
          </w:p>
        </w:tc>
      </w:tr>
      <w:tr w:rsidR="0024009F" w14:paraId="233F4BA9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440EC98" w14:textId="5208045A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Vemula et al. [61]</w:t>
            </w:r>
          </w:p>
          <w:p w14:paraId="394559D7" w14:textId="3F8F23DE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5/07/24</w:t>
            </w:r>
          </w:p>
          <w:p w14:paraId="7D1B57DF" w14:textId="0C2F2B6A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  <w:p w14:paraId="1716B6BE" w14:textId="56D4750A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3" w:type="dxa"/>
          </w:tcPr>
          <w:p w14:paraId="555CA9D7" w14:textId="653A144D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968" w:type="dxa"/>
          </w:tcPr>
          <w:p w14:paraId="0360AF76" w14:textId="0007367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3</w:t>
            </w:r>
          </w:p>
        </w:tc>
        <w:tc>
          <w:tcPr>
            <w:tcW w:w="957" w:type="dxa"/>
          </w:tcPr>
          <w:p w14:paraId="736D1211" w14:textId="5771F731" w:rsidR="7405FF79" w:rsidRDefault="2D11862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893" w:type="dxa"/>
          </w:tcPr>
          <w:p w14:paraId="29479A68" w14:textId="4A979825" w:rsidR="7405FF79" w:rsidRDefault="65AA817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500" w:type="dxa"/>
          </w:tcPr>
          <w:p w14:paraId="23F21D39" w14:textId="4F39B2B6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9</w:t>
            </w:r>
            <w:r w:rsidR="37B0EACD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23" w:type="dxa"/>
          </w:tcPr>
          <w:p w14:paraId="059FF711" w14:textId="060B9612" w:rsidR="73B9FA31" w:rsidRDefault="1C20F6D2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="3E752EC6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</w:t>
            </w:r>
            <w:r w:rsidR="3C6F1AEF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390" w:type="dxa"/>
          </w:tcPr>
          <w:p w14:paraId="5FE27927" w14:textId="4DCAEDED" w:rsidR="73B9FA31" w:rsidRDefault="4C05050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14</w:t>
            </w:r>
          </w:p>
        </w:tc>
        <w:tc>
          <w:tcPr>
            <w:tcW w:w="1503" w:type="dxa"/>
          </w:tcPr>
          <w:p w14:paraId="66B0CE30" w14:textId="47815B28" w:rsidR="73B9FA31" w:rsidRDefault="1E1D701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2</w:t>
            </w:r>
          </w:p>
        </w:tc>
        <w:tc>
          <w:tcPr>
            <w:tcW w:w="1327" w:type="dxa"/>
          </w:tcPr>
          <w:p w14:paraId="2165E5E0" w14:textId="5EEF96C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  <w:r w:rsidR="219095B6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78</w:t>
            </w:r>
          </w:p>
        </w:tc>
        <w:tc>
          <w:tcPr>
            <w:tcW w:w="1762" w:type="dxa"/>
          </w:tcPr>
          <w:p w14:paraId="7AE93B73" w14:textId="5338D22B" w:rsidR="73B9FA31" w:rsidRDefault="1C20F6D2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</w:t>
            </w:r>
            <w:r w:rsidR="54B04056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325" w:type="dxa"/>
          </w:tcPr>
          <w:p w14:paraId="755C90F0" w14:textId="5D86719F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6.2 </w:t>
            </w:r>
          </w:p>
        </w:tc>
      </w:tr>
      <w:tr w:rsidR="0024009F" w14:paraId="3E5C9851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73B1144D" w14:textId="193BAECF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Verma </w:t>
            </w:r>
          </w:p>
          <w:p w14:paraId="282C4023" w14:textId="05CB5FDE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62]</w:t>
            </w:r>
          </w:p>
          <w:p w14:paraId="53B23035" w14:textId="0AD7282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7/15/24</w:t>
            </w:r>
          </w:p>
          <w:p w14:paraId="634EACB5" w14:textId="21BBBF76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3" w:type="dxa"/>
          </w:tcPr>
          <w:p w14:paraId="51AFABD3" w14:textId="07B6514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68" w:type="dxa"/>
          </w:tcPr>
          <w:p w14:paraId="2E48CC18" w14:textId="66288FD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  <w:r w:rsidR="7FE74202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957" w:type="dxa"/>
          </w:tcPr>
          <w:p w14:paraId="3BD192B1" w14:textId="31A04A79" w:rsidR="7405FF79" w:rsidRDefault="1723BF8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893" w:type="dxa"/>
          </w:tcPr>
          <w:p w14:paraId="50B1F0C1" w14:textId="50F8D38F" w:rsidR="7405FF79" w:rsidRDefault="65AA8175" w:rsidP="1A7A92F9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500" w:type="dxa"/>
          </w:tcPr>
          <w:p w14:paraId="73FB4390" w14:textId="59D20DF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4</w:t>
            </w:r>
            <w:r w:rsidR="76F691A0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23" w:type="dxa"/>
          </w:tcPr>
          <w:p w14:paraId="18776AEB" w14:textId="105A8D6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1390" w:type="dxa"/>
          </w:tcPr>
          <w:p w14:paraId="1F635645" w14:textId="778EA188" w:rsidR="73B9FA31" w:rsidRDefault="77ABB6F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84</w:t>
            </w:r>
          </w:p>
        </w:tc>
        <w:tc>
          <w:tcPr>
            <w:tcW w:w="1503" w:type="dxa"/>
          </w:tcPr>
          <w:p w14:paraId="1DF8D45C" w14:textId="3D72E432" w:rsidR="73B9FA31" w:rsidRDefault="3C5DD6C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4</w:t>
            </w:r>
          </w:p>
        </w:tc>
        <w:tc>
          <w:tcPr>
            <w:tcW w:w="1327" w:type="dxa"/>
          </w:tcPr>
          <w:p w14:paraId="00063B89" w14:textId="6648F28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</w:t>
            </w:r>
            <w:r w:rsidR="3B8991A3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762" w:type="dxa"/>
          </w:tcPr>
          <w:p w14:paraId="2C754FCD" w14:textId="32F558A6" w:rsidR="73B9FA31" w:rsidRDefault="22EE0B2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1325" w:type="dxa"/>
          </w:tcPr>
          <w:p w14:paraId="0397F7EF" w14:textId="51A035F3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7.6 </w:t>
            </w:r>
          </w:p>
        </w:tc>
      </w:tr>
      <w:tr w:rsidR="0024009F" w14:paraId="6F5B4EE8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73115C3" w14:textId="6E6052DD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Wan et al. [63]</w:t>
            </w:r>
          </w:p>
          <w:p w14:paraId="0BFC0424" w14:textId="7799A66F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2/27/25</w:t>
            </w:r>
          </w:p>
          <w:p w14:paraId="5F09B441" w14:textId="156773A3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43" w:type="dxa"/>
          </w:tcPr>
          <w:p w14:paraId="49032A12" w14:textId="5A8A5EA5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68" w:type="dxa"/>
          </w:tcPr>
          <w:p w14:paraId="3A2E1087" w14:textId="20B666F4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5</w:t>
            </w:r>
          </w:p>
        </w:tc>
        <w:tc>
          <w:tcPr>
            <w:tcW w:w="957" w:type="dxa"/>
          </w:tcPr>
          <w:p w14:paraId="5C220176" w14:textId="68F408ED" w:rsidR="7405FF79" w:rsidRDefault="358C5E5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893" w:type="dxa"/>
          </w:tcPr>
          <w:p w14:paraId="776B395F" w14:textId="15B6E17D" w:rsidR="7405FF79" w:rsidRDefault="525FE9E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500" w:type="dxa"/>
          </w:tcPr>
          <w:p w14:paraId="76AE945D" w14:textId="162FDFB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7</w:t>
            </w:r>
            <w:r w:rsidR="71D85E6D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423" w:type="dxa"/>
          </w:tcPr>
          <w:p w14:paraId="2652F64B" w14:textId="434148BE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6</w:t>
            </w:r>
          </w:p>
        </w:tc>
        <w:tc>
          <w:tcPr>
            <w:tcW w:w="1390" w:type="dxa"/>
          </w:tcPr>
          <w:p w14:paraId="7CA1B57B" w14:textId="5C235956" w:rsidR="73B9FA31" w:rsidRDefault="3C200817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30</w:t>
            </w:r>
          </w:p>
        </w:tc>
        <w:tc>
          <w:tcPr>
            <w:tcW w:w="1503" w:type="dxa"/>
          </w:tcPr>
          <w:p w14:paraId="3578A29E" w14:textId="16EB8251" w:rsidR="73B9FA31" w:rsidRDefault="6B6206F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8</w:t>
            </w:r>
          </w:p>
        </w:tc>
        <w:tc>
          <w:tcPr>
            <w:tcW w:w="1327" w:type="dxa"/>
          </w:tcPr>
          <w:p w14:paraId="4E4A5086" w14:textId="18CE0F44" w:rsidR="73B9FA31" w:rsidRDefault="501D231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78</w:t>
            </w:r>
          </w:p>
        </w:tc>
        <w:tc>
          <w:tcPr>
            <w:tcW w:w="1762" w:type="dxa"/>
          </w:tcPr>
          <w:p w14:paraId="60EAFC72" w14:textId="097E980B" w:rsidR="73B9FA31" w:rsidRDefault="5242FEC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0</w:t>
            </w:r>
          </w:p>
        </w:tc>
        <w:tc>
          <w:tcPr>
            <w:tcW w:w="1325" w:type="dxa"/>
          </w:tcPr>
          <w:p w14:paraId="0A03ACBB" w14:textId="660D5700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/>
                <w:bCs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8.6</w:t>
            </w:r>
          </w:p>
        </w:tc>
      </w:tr>
    </w:tbl>
    <w:p w14:paraId="154DEAB7" w14:textId="0D93A8CE" w:rsidR="17EBA375" w:rsidRDefault="17EBA375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083A177B" w14:textId="77777777" w:rsidR="00BF4EC5" w:rsidRDefault="00BF4EC5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p w14:paraId="6895EA65" w14:textId="52B84FF2" w:rsidR="00245EEF" w:rsidRDefault="00245EEF">
      <w:pPr>
        <w:rPr>
          <w:rFonts w:ascii="Times New Roman" w:eastAsia="Times New Roman" w:hAnsi="Times New Roman" w:cs="Times New Roman"/>
          <w:sz w:val="12"/>
          <w:szCs w:val="12"/>
        </w:rPr>
      </w:pPr>
      <w:r>
        <w:rPr>
          <w:rFonts w:ascii="Times New Roman" w:eastAsia="Times New Roman" w:hAnsi="Times New Roman" w:cs="Times New Roman"/>
          <w:sz w:val="12"/>
          <w:szCs w:val="12"/>
        </w:rPr>
        <w:br w:type="page"/>
      </w:r>
    </w:p>
    <w:p w14:paraId="03DFCD3C" w14:textId="77777777" w:rsidR="00BF4EC5" w:rsidRDefault="00BF4EC5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PlainTable2"/>
        <w:tblW w:w="14955" w:type="dxa"/>
        <w:tblLayout w:type="fixed"/>
        <w:tblLook w:val="06A0" w:firstRow="1" w:lastRow="0" w:firstColumn="1" w:lastColumn="0" w:noHBand="1" w:noVBand="1"/>
      </w:tblPr>
      <w:tblGrid>
        <w:gridCol w:w="1100"/>
        <w:gridCol w:w="928"/>
        <w:gridCol w:w="935"/>
        <w:gridCol w:w="862"/>
        <w:gridCol w:w="945"/>
        <w:gridCol w:w="1450"/>
        <w:gridCol w:w="1385"/>
        <w:gridCol w:w="1385"/>
        <w:gridCol w:w="1515"/>
        <w:gridCol w:w="1458"/>
        <w:gridCol w:w="1512"/>
        <w:gridCol w:w="1480"/>
      </w:tblGrid>
      <w:tr w:rsidR="00072739" w14:paraId="3B090D7A" w14:textId="77777777" w:rsidTr="1A7A9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shd w:val="clear" w:color="auto" w:fill="F2F2F2" w:themeFill="background1" w:themeFillShade="F2"/>
          </w:tcPr>
          <w:p w14:paraId="32BA3827" w14:textId="0F9A4B52" w:rsidR="2FB588A6" w:rsidRDefault="2FB588A6" w:rsidP="1A7A92F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Authors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14:paraId="18679135" w14:textId="33500F80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Statistician 1</w:t>
            </w:r>
          </w:p>
        </w:tc>
        <w:tc>
          <w:tcPr>
            <w:tcW w:w="935" w:type="dxa"/>
            <w:shd w:val="clear" w:color="auto" w:fill="F2F2F2" w:themeFill="background1" w:themeFillShade="F2"/>
          </w:tcPr>
          <w:p w14:paraId="085A137A" w14:textId="60150DC1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Statistician 2</w:t>
            </w:r>
          </w:p>
        </w:tc>
        <w:tc>
          <w:tcPr>
            <w:tcW w:w="862" w:type="dxa"/>
            <w:shd w:val="clear" w:color="auto" w:fill="F2F2F2" w:themeFill="background1" w:themeFillShade="F2"/>
          </w:tcPr>
          <w:p w14:paraId="67E3A7D9" w14:textId="29A29D1F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linician 1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6C18DB8A" w14:textId="0F85A4CA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linician 2</w:t>
            </w:r>
          </w:p>
        </w:tc>
        <w:tc>
          <w:tcPr>
            <w:tcW w:w="1450" w:type="dxa"/>
            <w:shd w:val="clear" w:color="auto" w:fill="F2F2F2" w:themeFill="background1" w:themeFillShade="F2"/>
          </w:tcPr>
          <w:p w14:paraId="3EB00E7D" w14:textId="1591B69B" w:rsidR="2FB588A6" w:rsidRDefault="18557C5A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</w:t>
            </w:r>
          </w:p>
          <w:p w14:paraId="64796F9D" w14:textId="40157D6A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(Average over 5 runs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424284BC" w14:textId="0896CCF2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(Average over 5 runs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742DC351" w14:textId="0A2488AF" w:rsidR="2FB588A6" w:rsidRDefault="18557C5A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 Ph.D. Statistician (Average over 5 runs)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6EAA4575" w14:textId="462D76E2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Ph.D. Statistician (Average over 5 runs)</w:t>
            </w:r>
          </w:p>
        </w:tc>
        <w:tc>
          <w:tcPr>
            <w:tcW w:w="1458" w:type="dxa"/>
            <w:shd w:val="clear" w:color="auto" w:fill="F2F2F2" w:themeFill="background1" w:themeFillShade="F2"/>
          </w:tcPr>
          <w:p w14:paraId="613FBFB9" w14:textId="67D23B16" w:rsidR="2FB588A6" w:rsidRDefault="0A1A2E62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PT-5 M.D. Radiologist (Average over 5 runs)</w:t>
            </w:r>
          </w:p>
          <w:p w14:paraId="19087A62" w14:textId="453414A5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2" w:type="dxa"/>
            <w:shd w:val="clear" w:color="auto" w:fill="F2F2F2" w:themeFill="background1" w:themeFillShade="F2"/>
          </w:tcPr>
          <w:p w14:paraId="728F6C57" w14:textId="0966E875" w:rsidR="2FB588A6" w:rsidRDefault="229412F7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Gemini 2.5 Pro M.D. Radiologist (Average over 5 runs)</w:t>
            </w:r>
          </w:p>
          <w:p w14:paraId="70E85D39" w14:textId="1F45F52B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480" w:type="dxa"/>
            <w:shd w:val="clear" w:color="auto" w:fill="F2F2F2" w:themeFill="background1" w:themeFillShade="F2"/>
          </w:tcPr>
          <w:p w14:paraId="7BF57561" w14:textId="62FC2837" w:rsidR="2FB588A6" w:rsidRDefault="2FB588A6" w:rsidP="1A7A9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CHARMS Checklist Quality Score</w:t>
            </w:r>
          </w:p>
        </w:tc>
      </w:tr>
      <w:tr w:rsidR="00E2248A" w:rsidRPr="00BF4EC5" w14:paraId="0CEBC093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7DC4C9CB" w14:textId="724FED2C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Wang et al. [64]</w:t>
            </w:r>
          </w:p>
          <w:p w14:paraId="7B12EDF2" w14:textId="73CDB893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7/13/23</w:t>
            </w:r>
          </w:p>
          <w:p w14:paraId="6E42D131" w14:textId="5D486693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28" w:type="dxa"/>
          </w:tcPr>
          <w:p w14:paraId="14F40D6E" w14:textId="67D35509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35" w:type="dxa"/>
          </w:tcPr>
          <w:p w14:paraId="709424D4" w14:textId="63D43E4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8</w:t>
            </w:r>
          </w:p>
        </w:tc>
        <w:tc>
          <w:tcPr>
            <w:tcW w:w="862" w:type="dxa"/>
          </w:tcPr>
          <w:p w14:paraId="2096F51A" w14:textId="201AD451" w:rsidR="7405FF79" w:rsidRDefault="2C2A3426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45" w:type="dxa"/>
          </w:tcPr>
          <w:p w14:paraId="2AEAE92D" w14:textId="34D32872" w:rsidR="7405FF79" w:rsidRDefault="4BE19C1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450" w:type="dxa"/>
          </w:tcPr>
          <w:p w14:paraId="3CFE21DE" w14:textId="14B25B6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08</w:t>
            </w:r>
          </w:p>
        </w:tc>
        <w:tc>
          <w:tcPr>
            <w:tcW w:w="1385" w:type="dxa"/>
          </w:tcPr>
          <w:p w14:paraId="6FFE1631" w14:textId="7E054EF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  <w:r w:rsidR="4389F7AF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1385" w:type="dxa"/>
          </w:tcPr>
          <w:p w14:paraId="0FA94EB2" w14:textId="775EE0FD" w:rsidR="73B9FA31" w:rsidRDefault="3FD19A36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84</w:t>
            </w:r>
          </w:p>
        </w:tc>
        <w:tc>
          <w:tcPr>
            <w:tcW w:w="1515" w:type="dxa"/>
          </w:tcPr>
          <w:p w14:paraId="03FF3708" w14:textId="43005C37" w:rsidR="73B9FA31" w:rsidRDefault="09D548C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1458" w:type="dxa"/>
          </w:tcPr>
          <w:p w14:paraId="713A59B8" w14:textId="09F31779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9</w:t>
            </w:r>
            <w:r w:rsidR="70C658E0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512" w:type="dxa"/>
          </w:tcPr>
          <w:p w14:paraId="0A6C66BC" w14:textId="7C6D94D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 w:rsidR="7CD7872B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1480" w:type="dxa"/>
          </w:tcPr>
          <w:p w14:paraId="17F62C0D" w14:textId="195DF3C8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6.9 </w:t>
            </w:r>
          </w:p>
        </w:tc>
      </w:tr>
      <w:tr w:rsidR="00E2248A" w:rsidRPr="00BF4EC5" w14:paraId="3ADB17D5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01D56ACF" w14:textId="16F3D986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Weiss </w:t>
            </w:r>
          </w:p>
          <w:p w14:paraId="4B51EFCC" w14:textId="77AB7A7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65]</w:t>
            </w:r>
          </w:p>
          <w:p w14:paraId="3EC3CBEF" w14:textId="77715525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4/27/23</w:t>
            </w:r>
          </w:p>
          <w:p w14:paraId="2F03340D" w14:textId="664A4FBC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28" w:type="dxa"/>
          </w:tcPr>
          <w:p w14:paraId="6FDEF76E" w14:textId="616FCB09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35" w:type="dxa"/>
          </w:tcPr>
          <w:p w14:paraId="15963373" w14:textId="276C2E2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862" w:type="dxa"/>
          </w:tcPr>
          <w:p w14:paraId="75C98421" w14:textId="3047C318" w:rsidR="7405FF79" w:rsidRDefault="2A6C4C4C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45" w:type="dxa"/>
          </w:tcPr>
          <w:p w14:paraId="19F833E3" w14:textId="119175CB" w:rsidR="7405FF79" w:rsidRDefault="4BE19C1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450" w:type="dxa"/>
          </w:tcPr>
          <w:p w14:paraId="3E669762" w14:textId="515E409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2</w:t>
            </w:r>
            <w:r w:rsidR="1A25A266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385" w:type="dxa"/>
          </w:tcPr>
          <w:p w14:paraId="38D67CF8" w14:textId="49CF95B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2</w:t>
            </w:r>
          </w:p>
        </w:tc>
        <w:tc>
          <w:tcPr>
            <w:tcW w:w="1385" w:type="dxa"/>
          </w:tcPr>
          <w:p w14:paraId="3638F3BB" w14:textId="794F3CBE" w:rsidR="73B9FA31" w:rsidRDefault="39AA655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02</w:t>
            </w:r>
          </w:p>
        </w:tc>
        <w:tc>
          <w:tcPr>
            <w:tcW w:w="1515" w:type="dxa"/>
          </w:tcPr>
          <w:p w14:paraId="7D569728" w14:textId="458F4A64" w:rsidR="73B9FA31" w:rsidRDefault="394AFC2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.0</w:t>
            </w:r>
          </w:p>
        </w:tc>
        <w:tc>
          <w:tcPr>
            <w:tcW w:w="1458" w:type="dxa"/>
          </w:tcPr>
          <w:p w14:paraId="4211415C" w14:textId="701FD0BA" w:rsidR="73B9FA31" w:rsidRDefault="6CDD1BE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60</w:t>
            </w:r>
          </w:p>
        </w:tc>
        <w:tc>
          <w:tcPr>
            <w:tcW w:w="1512" w:type="dxa"/>
          </w:tcPr>
          <w:p w14:paraId="15D3E251" w14:textId="5482F41C" w:rsidR="73B9FA31" w:rsidRDefault="21F2B2B2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6</w:t>
            </w:r>
          </w:p>
        </w:tc>
        <w:tc>
          <w:tcPr>
            <w:tcW w:w="1480" w:type="dxa"/>
          </w:tcPr>
          <w:p w14:paraId="421D720F" w14:textId="32AE3B1F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9.7 </w:t>
            </w:r>
          </w:p>
        </w:tc>
      </w:tr>
      <w:tr w:rsidR="00E2248A" w:rsidRPr="00BF4EC5" w14:paraId="38237F45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2FD3D68F" w14:textId="6497518E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Yang </w:t>
            </w:r>
          </w:p>
          <w:p w14:paraId="63B0F2FB" w14:textId="2DF92B3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66]</w:t>
            </w:r>
          </w:p>
          <w:p w14:paraId="60056E93" w14:textId="21A009E7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1/24/25</w:t>
            </w:r>
          </w:p>
          <w:p w14:paraId="66DA85C2" w14:textId="35C71496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28" w:type="dxa"/>
          </w:tcPr>
          <w:p w14:paraId="60852318" w14:textId="0A786ED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35" w:type="dxa"/>
          </w:tcPr>
          <w:p w14:paraId="3B073DD5" w14:textId="139D19D3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5</w:t>
            </w:r>
          </w:p>
        </w:tc>
        <w:tc>
          <w:tcPr>
            <w:tcW w:w="862" w:type="dxa"/>
          </w:tcPr>
          <w:p w14:paraId="7F6730B9" w14:textId="1799AD31" w:rsidR="7405FF79" w:rsidRDefault="3A552B0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45" w:type="dxa"/>
          </w:tcPr>
          <w:p w14:paraId="25612F35" w14:textId="14FA8A5B" w:rsidR="7405FF79" w:rsidRDefault="1B9FE9F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450" w:type="dxa"/>
          </w:tcPr>
          <w:p w14:paraId="7BBA1AF4" w14:textId="56A02023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08</w:t>
            </w:r>
          </w:p>
        </w:tc>
        <w:tc>
          <w:tcPr>
            <w:tcW w:w="1385" w:type="dxa"/>
          </w:tcPr>
          <w:p w14:paraId="6B7566FA" w14:textId="2D01C7E5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8</w:t>
            </w:r>
          </w:p>
        </w:tc>
        <w:tc>
          <w:tcPr>
            <w:tcW w:w="1385" w:type="dxa"/>
          </w:tcPr>
          <w:p w14:paraId="3DD0DF12" w14:textId="4E3FA67F" w:rsidR="73B9FA31" w:rsidRDefault="4D7CFD4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74</w:t>
            </w:r>
          </w:p>
        </w:tc>
        <w:tc>
          <w:tcPr>
            <w:tcW w:w="1515" w:type="dxa"/>
          </w:tcPr>
          <w:p w14:paraId="094BF59A" w14:textId="4774E49F" w:rsidR="73B9FA31" w:rsidRDefault="6D51B92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4</w:t>
            </w:r>
          </w:p>
        </w:tc>
        <w:tc>
          <w:tcPr>
            <w:tcW w:w="1458" w:type="dxa"/>
          </w:tcPr>
          <w:p w14:paraId="478BE29B" w14:textId="68395438" w:rsidR="73B9FA31" w:rsidRDefault="2ADF80B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74</w:t>
            </w:r>
          </w:p>
        </w:tc>
        <w:tc>
          <w:tcPr>
            <w:tcW w:w="1512" w:type="dxa"/>
          </w:tcPr>
          <w:p w14:paraId="6224E074" w14:textId="44C14AFD" w:rsidR="73B9FA31" w:rsidRDefault="2B27E93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8</w:t>
            </w:r>
          </w:p>
        </w:tc>
        <w:tc>
          <w:tcPr>
            <w:tcW w:w="1480" w:type="dxa"/>
          </w:tcPr>
          <w:p w14:paraId="7BCEF77E" w14:textId="0431A163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9.7 </w:t>
            </w:r>
          </w:p>
        </w:tc>
      </w:tr>
      <w:tr w:rsidR="00E2248A" w:rsidRPr="00BF4EC5" w14:paraId="50BCCD4C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16510B45" w14:textId="77234191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Yin et al. [67]</w:t>
            </w:r>
          </w:p>
          <w:p w14:paraId="79781620" w14:textId="3B6C7261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1/24/25</w:t>
            </w:r>
          </w:p>
          <w:p w14:paraId="28FE71B7" w14:textId="34FC368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28" w:type="dxa"/>
          </w:tcPr>
          <w:p w14:paraId="29D95852" w14:textId="5792B864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35" w:type="dxa"/>
          </w:tcPr>
          <w:p w14:paraId="071B8CD9" w14:textId="797221F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3</w:t>
            </w:r>
          </w:p>
        </w:tc>
        <w:tc>
          <w:tcPr>
            <w:tcW w:w="862" w:type="dxa"/>
          </w:tcPr>
          <w:p w14:paraId="0DFD9D2B" w14:textId="42719B1D" w:rsidR="7405FF79" w:rsidRDefault="70D71DB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45" w:type="dxa"/>
          </w:tcPr>
          <w:p w14:paraId="1E982509" w14:textId="2514DE29" w:rsidR="7405FF79" w:rsidRDefault="1B9FE9F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450" w:type="dxa"/>
          </w:tcPr>
          <w:p w14:paraId="4CD85A71" w14:textId="3DB8CC0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98</w:t>
            </w:r>
          </w:p>
        </w:tc>
        <w:tc>
          <w:tcPr>
            <w:tcW w:w="1385" w:type="dxa"/>
          </w:tcPr>
          <w:p w14:paraId="380F5652" w14:textId="42EF048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2</w:t>
            </w:r>
          </w:p>
        </w:tc>
        <w:tc>
          <w:tcPr>
            <w:tcW w:w="1385" w:type="dxa"/>
          </w:tcPr>
          <w:p w14:paraId="5B2A6383" w14:textId="098F2110" w:rsidR="73B9FA31" w:rsidRDefault="7BFC47B2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08</w:t>
            </w:r>
          </w:p>
        </w:tc>
        <w:tc>
          <w:tcPr>
            <w:tcW w:w="1515" w:type="dxa"/>
          </w:tcPr>
          <w:p w14:paraId="65DCF192" w14:textId="00224E1D" w:rsidR="73B9FA31" w:rsidRDefault="1F205CE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1458" w:type="dxa"/>
          </w:tcPr>
          <w:p w14:paraId="4262BFC8" w14:textId="70C5812F" w:rsidR="73B9FA31" w:rsidRDefault="4C16B012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28</w:t>
            </w:r>
          </w:p>
        </w:tc>
        <w:tc>
          <w:tcPr>
            <w:tcW w:w="1512" w:type="dxa"/>
          </w:tcPr>
          <w:p w14:paraId="03701D78" w14:textId="137A44EF" w:rsidR="73B9FA31" w:rsidRDefault="7A20B25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0</w:t>
            </w:r>
          </w:p>
        </w:tc>
        <w:tc>
          <w:tcPr>
            <w:tcW w:w="1480" w:type="dxa"/>
          </w:tcPr>
          <w:p w14:paraId="3F7B7237" w14:textId="54D643D5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9.0 </w:t>
            </w:r>
          </w:p>
        </w:tc>
      </w:tr>
      <w:tr w:rsidR="00E2248A" w:rsidRPr="00BF4EC5" w14:paraId="4EFF07D4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7013EEB5" w14:textId="3FF8BBD4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Zhang et al. [68]</w:t>
            </w:r>
          </w:p>
          <w:p w14:paraId="5EB993B0" w14:textId="4D528E0A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3/07/25</w:t>
            </w:r>
          </w:p>
          <w:p w14:paraId="3BCAC534" w14:textId="54EB435E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28" w:type="dxa"/>
          </w:tcPr>
          <w:p w14:paraId="6BA17338" w14:textId="65FFB6A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935" w:type="dxa"/>
          </w:tcPr>
          <w:p w14:paraId="69C04AC1" w14:textId="020A0D44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  <w:r w:rsidR="665434F3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862" w:type="dxa"/>
          </w:tcPr>
          <w:p w14:paraId="34A557C1" w14:textId="410BF309" w:rsidR="7405FF79" w:rsidRDefault="70D71DB5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945" w:type="dxa"/>
          </w:tcPr>
          <w:p w14:paraId="46AD3A06" w14:textId="0C94B9E5" w:rsidR="7405FF79" w:rsidRDefault="7760AFA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1450" w:type="dxa"/>
          </w:tcPr>
          <w:p w14:paraId="71C6B7CA" w14:textId="79FAA8B8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52</w:t>
            </w:r>
          </w:p>
        </w:tc>
        <w:tc>
          <w:tcPr>
            <w:tcW w:w="1385" w:type="dxa"/>
          </w:tcPr>
          <w:p w14:paraId="6F8CB988" w14:textId="7C595D80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1385" w:type="dxa"/>
          </w:tcPr>
          <w:p w14:paraId="0FA6950D" w14:textId="0A806BF3" w:rsidR="73B9FA31" w:rsidRDefault="737A59EE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02</w:t>
            </w:r>
          </w:p>
        </w:tc>
        <w:tc>
          <w:tcPr>
            <w:tcW w:w="1515" w:type="dxa"/>
          </w:tcPr>
          <w:p w14:paraId="0C099078" w14:textId="2CE83A56" w:rsidR="73B9FA31" w:rsidRDefault="6957F6F3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1458" w:type="dxa"/>
          </w:tcPr>
          <w:p w14:paraId="260D99EF" w14:textId="2A73BBA4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1</w:t>
            </w:r>
            <w:r w:rsidR="6F92DE70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512" w:type="dxa"/>
          </w:tcPr>
          <w:p w14:paraId="2465EBB9" w14:textId="474B25D3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2</w:t>
            </w:r>
          </w:p>
        </w:tc>
        <w:tc>
          <w:tcPr>
            <w:tcW w:w="1480" w:type="dxa"/>
          </w:tcPr>
          <w:p w14:paraId="74B7CD3F" w14:textId="7A7A58E2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9.7</w:t>
            </w:r>
          </w:p>
        </w:tc>
      </w:tr>
      <w:tr w:rsidR="00E2248A" w:rsidRPr="00BF4EC5" w14:paraId="403A12AF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25613EE9" w14:textId="21C4C5BD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Zheng </w:t>
            </w:r>
          </w:p>
          <w:p w14:paraId="56E06002" w14:textId="6E1C8500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69]</w:t>
            </w:r>
          </w:p>
          <w:p w14:paraId="6E874CF2" w14:textId="5A7F8E0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1/20/23</w:t>
            </w:r>
          </w:p>
          <w:p w14:paraId="54E381BB" w14:textId="5BB37373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28" w:type="dxa"/>
          </w:tcPr>
          <w:p w14:paraId="2737012B" w14:textId="31CAAE2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935" w:type="dxa"/>
          </w:tcPr>
          <w:p w14:paraId="1487A32A" w14:textId="39083180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862" w:type="dxa"/>
          </w:tcPr>
          <w:p w14:paraId="22779839" w14:textId="31DBCA07" w:rsidR="7405FF79" w:rsidRDefault="05BE131B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945" w:type="dxa"/>
          </w:tcPr>
          <w:p w14:paraId="130B2235" w14:textId="3D342383" w:rsidR="7405FF79" w:rsidRDefault="1C74FBF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450" w:type="dxa"/>
          </w:tcPr>
          <w:p w14:paraId="19EB3B97" w14:textId="15A32E30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24</w:t>
            </w:r>
          </w:p>
        </w:tc>
        <w:tc>
          <w:tcPr>
            <w:tcW w:w="1385" w:type="dxa"/>
          </w:tcPr>
          <w:p w14:paraId="7BCF74FD" w14:textId="6413DB27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4</w:t>
            </w:r>
          </w:p>
        </w:tc>
        <w:tc>
          <w:tcPr>
            <w:tcW w:w="1385" w:type="dxa"/>
          </w:tcPr>
          <w:p w14:paraId="0623E5DE" w14:textId="2DC3374E" w:rsidR="73B9FA31" w:rsidRDefault="51F325E4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50</w:t>
            </w:r>
          </w:p>
        </w:tc>
        <w:tc>
          <w:tcPr>
            <w:tcW w:w="1515" w:type="dxa"/>
          </w:tcPr>
          <w:p w14:paraId="4F955920" w14:textId="430C6618" w:rsidR="73B9FA31" w:rsidRDefault="4F8297CF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8</w:t>
            </w:r>
          </w:p>
        </w:tc>
        <w:tc>
          <w:tcPr>
            <w:tcW w:w="1458" w:type="dxa"/>
          </w:tcPr>
          <w:p w14:paraId="048057BA" w14:textId="509F4BC3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</w:t>
            </w:r>
            <w:r w:rsidR="7FF0CE6C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2</w:t>
            </w:r>
          </w:p>
        </w:tc>
        <w:tc>
          <w:tcPr>
            <w:tcW w:w="1512" w:type="dxa"/>
          </w:tcPr>
          <w:p w14:paraId="5382E065" w14:textId="3F79E14D" w:rsidR="73B9FA31" w:rsidRDefault="6D7C2968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6</w:t>
            </w:r>
          </w:p>
        </w:tc>
        <w:tc>
          <w:tcPr>
            <w:tcW w:w="1480" w:type="dxa"/>
          </w:tcPr>
          <w:p w14:paraId="51023499" w14:textId="3E7B3B49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7.9 </w:t>
            </w:r>
          </w:p>
        </w:tc>
      </w:tr>
      <w:tr w:rsidR="00E2248A" w:rsidRPr="00BF4EC5" w14:paraId="1E2FA9A4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4084C1A3" w14:textId="19972C20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Zhou </w:t>
            </w:r>
          </w:p>
          <w:p w14:paraId="71F9CFF3" w14:textId="66EFE5A5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et al. [70]</w:t>
            </w:r>
          </w:p>
          <w:p w14:paraId="00CF8931" w14:textId="5A527401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07/05/23</w:t>
            </w:r>
          </w:p>
          <w:p w14:paraId="2947FE21" w14:textId="705D296B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28" w:type="dxa"/>
          </w:tcPr>
          <w:p w14:paraId="1939CF5A" w14:textId="1CA1B59D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35" w:type="dxa"/>
          </w:tcPr>
          <w:p w14:paraId="0B4ABE01" w14:textId="463DC32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  <w:r w:rsidR="2DA98B97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.0</w:t>
            </w:r>
          </w:p>
        </w:tc>
        <w:tc>
          <w:tcPr>
            <w:tcW w:w="862" w:type="dxa"/>
          </w:tcPr>
          <w:p w14:paraId="1C7AF9F4" w14:textId="3A4CA54C" w:rsidR="7405FF79" w:rsidRDefault="5689EF22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945" w:type="dxa"/>
          </w:tcPr>
          <w:p w14:paraId="6925C0AF" w14:textId="26BA09BE" w:rsidR="7405FF79" w:rsidRDefault="1C74FBFA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450" w:type="dxa"/>
          </w:tcPr>
          <w:p w14:paraId="7296BB4C" w14:textId="4827012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5</w:t>
            </w:r>
            <w:r w:rsidR="51FAA02F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385" w:type="dxa"/>
          </w:tcPr>
          <w:p w14:paraId="300445E2" w14:textId="3446699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1385" w:type="dxa"/>
          </w:tcPr>
          <w:p w14:paraId="13698C1B" w14:textId="53BA1A51" w:rsidR="73B9FA31" w:rsidRDefault="2E3E8877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00</w:t>
            </w:r>
          </w:p>
        </w:tc>
        <w:tc>
          <w:tcPr>
            <w:tcW w:w="1515" w:type="dxa"/>
          </w:tcPr>
          <w:p w14:paraId="302A23A0" w14:textId="63A04311" w:rsidR="73B9FA31" w:rsidRDefault="1054EA1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2</w:t>
            </w:r>
          </w:p>
        </w:tc>
        <w:tc>
          <w:tcPr>
            <w:tcW w:w="1458" w:type="dxa"/>
          </w:tcPr>
          <w:p w14:paraId="155347F9" w14:textId="258D47E4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</w:t>
            </w:r>
            <w:r w:rsidR="18E792E3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512" w:type="dxa"/>
          </w:tcPr>
          <w:p w14:paraId="48A068E9" w14:textId="3C850C1F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</w:t>
            </w:r>
            <w:r w:rsidR="09CFE216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480" w:type="dxa"/>
          </w:tcPr>
          <w:p w14:paraId="505DA3E3" w14:textId="6507D572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9.0 </w:t>
            </w:r>
          </w:p>
        </w:tc>
      </w:tr>
      <w:tr w:rsidR="00E2248A" w:rsidRPr="00BF4EC5" w14:paraId="089FAA06" w14:textId="77777777" w:rsidTr="1A7A9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0A6D183B" w14:textId="2117E901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Zyla et al. [71]</w:t>
            </w:r>
          </w:p>
          <w:p w14:paraId="3722BE07" w14:textId="2169EFF6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b w:val="0"/>
                <w:bCs w:val="0"/>
                <w:color w:val="000000" w:themeColor="text1"/>
                <w:sz w:val="12"/>
                <w:szCs w:val="12"/>
              </w:rPr>
              <w:t>12/28/23</w:t>
            </w:r>
          </w:p>
          <w:p w14:paraId="6220CFCB" w14:textId="212E9512" w:rsidR="74F5FAE3" w:rsidRDefault="74F5FAE3" w:rsidP="1A7A92F9">
            <w:pPr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</w:p>
        </w:tc>
        <w:tc>
          <w:tcPr>
            <w:tcW w:w="928" w:type="dxa"/>
          </w:tcPr>
          <w:p w14:paraId="514B022F" w14:textId="1A702F50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35" w:type="dxa"/>
          </w:tcPr>
          <w:p w14:paraId="5A554784" w14:textId="630CA2FC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862" w:type="dxa"/>
          </w:tcPr>
          <w:p w14:paraId="2AFC6188" w14:textId="63C8C9B1" w:rsidR="7405FF79" w:rsidRDefault="5689EF22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945" w:type="dxa"/>
          </w:tcPr>
          <w:p w14:paraId="4336FE43" w14:textId="074E2D92" w:rsidR="7405FF79" w:rsidRDefault="0E6EBC49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450" w:type="dxa"/>
          </w:tcPr>
          <w:p w14:paraId="211DEB7B" w14:textId="5D654F6A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84</w:t>
            </w:r>
          </w:p>
        </w:tc>
        <w:tc>
          <w:tcPr>
            <w:tcW w:w="1385" w:type="dxa"/>
          </w:tcPr>
          <w:p w14:paraId="24E369A3" w14:textId="5393541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4</w:t>
            </w:r>
          </w:p>
        </w:tc>
        <w:tc>
          <w:tcPr>
            <w:tcW w:w="1385" w:type="dxa"/>
          </w:tcPr>
          <w:p w14:paraId="22C8117F" w14:textId="31B3F658" w:rsidR="73B9FA31" w:rsidRDefault="6BFFB8C6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20</w:t>
            </w:r>
          </w:p>
        </w:tc>
        <w:tc>
          <w:tcPr>
            <w:tcW w:w="1515" w:type="dxa"/>
          </w:tcPr>
          <w:p w14:paraId="5AA1B264" w14:textId="7F72494C" w:rsidR="73B9FA31" w:rsidRDefault="29B73A20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4</w:t>
            </w:r>
          </w:p>
        </w:tc>
        <w:tc>
          <w:tcPr>
            <w:tcW w:w="1458" w:type="dxa"/>
          </w:tcPr>
          <w:p w14:paraId="54D02689" w14:textId="29A9E022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</w:t>
            </w:r>
            <w:r w:rsidR="186994EF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1512" w:type="dxa"/>
          </w:tcPr>
          <w:p w14:paraId="08490C20" w14:textId="6F1B1E01" w:rsidR="73B9FA31" w:rsidRDefault="73B9FA31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</w:t>
            </w:r>
            <w:r w:rsidR="2278B7FA" w:rsidRPr="1A7A92F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480" w:type="dxa"/>
          </w:tcPr>
          <w:p w14:paraId="54949644" w14:textId="052B26F4" w:rsidR="0D34327D" w:rsidRDefault="0D34327D" w:rsidP="1A7A9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</w:pPr>
            <w:r w:rsidRPr="1A7A92F9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>7.6</w:t>
            </w:r>
          </w:p>
        </w:tc>
      </w:tr>
    </w:tbl>
    <w:p w14:paraId="05F8ACA1" w14:textId="6AE7FE2F" w:rsidR="17EBA375" w:rsidRDefault="17EBA375" w:rsidP="1A7A92F9">
      <w:pPr>
        <w:rPr>
          <w:rFonts w:ascii="Times New Roman" w:eastAsia="Times New Roman" w:hAnsi="Times New Roman" w:cs="Times New Roman"/>
          <w:sz w:val="12"/>
          <w:szCs w:val="12"/>
        </w:rPr>
      </w:pPr>
    </w:p>
    <w:sectPr w:rsidR="17EBA375" w:rsidSect="0000605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notTrueType/>
    <w:pitch w:val="default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S8iRStkrxqp4X" int2:id="zaCc7w4U">
      <int2:state int2:value="Rejected" int2:type="spell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2EA15F"/>
    <w:rsid w:val="00006058"/>
    <w:rsid w:val="000177D3"/>
    <w:rsid w:val="00039773"/>
    <w:rsid w:val="0003A129"/>
    <w:rsid w:val="00072739"/>
    <w:rsid w:val="000E3800"/>
    <w:rsid w:val="00112A1B"/>
    <w:rsid w:val="00206254"/>
    <w:rsid w:val="0024009F"/>
    <w:rsid w:val="00245EEF"/>
    <w:rsid w:val="002A07F3"/>
    <w:rsid w:val="002E64F3"/>
    <w:rsid w:val="0031AAF5"/>
    <w:rsid w:val="003EF833"/>
    <w:rsid w:val="00401FB5"/>
    <w:rsid w:val="00426404"/>
    <w:rsid w:val="0045FAC1"/>
    <w:rsid w:val="00476158"/>
    <w:rsid w:val="004D7705"/>
    <w:rsid w:val="0057616E"/>
    <w:rsid w:val="006D07A8"/>
    <w:rsid w:val="00704B37"/>
    <w:rsid w:val="0075C73C"/>
    <w:rsid w:val="0077365D"/>
    <w:rsid w:val="0078DA2A"/>
    <w:rsid w:val="007A6354"/>
    <w:rsid w:val="00881908"/>
    <w:rsid w:val="008AC687"/>
    <w:rsid w:val="008DF79F"/>
    <w:rsid w:val="00912DC9"/>
    <w:rsid w:val="009C8BE0"/>
    <w:rsid w:val="00AB6ADF"/>
    <w:rsid w:val="00AEA601"/>
    <w:rsid w:val="00BF4EC5"/>
    <w:rsid w:val="00C47B42"/>
    <w:rsid w:val="00C984AC"/>
    <w:rsid w:val="00CE5C8A"/>
    <w:rsid w:val="00D354AB"/>
    <w:rsid w:val="00D653D3"/>
    <w:rsid w:val="00DAEAF3"/>
    <w:rsid w:val="00DF288D"/>
    <w:rsid w:val="00DFB271"/>
    <w:rsid w:val="00E2248A"/>
    <w:rsid w:val="00EA682F"/>
    <w:rsid w:val="00EF7B86"/>
    <w:rsid w:val="00F46080"/>
    <w:rsid w:val="00F535ED"/>
    <w:rsid w:val="00F537C3"/>
    <w:rsid w:val="00FD6D12"/>
    <w:rsid w:val="00FE224A"/>
    <w:rsid w:val="0100DE27"/>
    <w:rsid w:val="011B6823"/>
    <w:rsid w:val="013A6ED9"/>
    <w:rsid w:val="0153C776"/>
    <w:rsid w:val="015F615C"/>
    <w:rsid w:val="01645570"/>
    <w:rsid w:val="0199ED54"/>
    <w:rsid w:val="01A33DD0"/>
    <w:rsid w:val="01B2C898"/>
    <w:rsid w:val="01B8C5C2"/>
    <w:rsid w:val="01BEC224"/>
    <w:rsid w:val="01D5D20E"/>
    <w:rsid w:val="01E458D0"/>
    <w:rsid w:val="021E2D74"/>
    <w:rsid w:val="02342847"/>
    <w:rsid w:val="0235375D"/>
    <w:rsid w:val="023BA1CE"/>
    <w:rsid w:val="024A9F80"/>
    <w:rsid w:val="0251C82C"/>
    <w:rsid w:val="02575A79"/>
    <w:rsid w:val="02705235"/>
    <w:rsid w:val="02721B36"/>
    <w:rsid w:val="027A1E40"/>
    <w:rsid w:val="027C5466"/>
    <w:rsid w:val="028AACF3"/>
    <w:rsid w:val="028B8883"/>
    <w:rsid w:val="02AA57DC"/>
    <w:rsid w:val="02C06270"/>
    <w:rsid w:val="02C238E2"/>
    <w:rsid w:val="02E84BB6"/>
    <w:rsid w:val="0312188B"/>
    <w:rsid w:val="0322C5C9"/>
    <w:rsid w:val="0324AD26"/>
    <w:rsid w:val="0333F188"/>
    <w:rsid w:val="03463D7A"/>
    <w:rsid w:val="03806DC7"/>
    <w:rsid w:val="03B6DC90"/>
    <w:rsid w:val="03C13745"/>
    <w:rsid w:val="03C7F972"/>
    <w:rsid w:val="03CF199C"/>
    <w:rsid w:val="03CF775B"/>
    <w:rsid w:val="03D34E60"/>
    <w:rsid w:val="03DAD3B8"/>
    <w:rsid w:val="0407C483"/>
    <w:rsid w:val="040AEE26"/>
    <w:rsid w:val="040BE5AF"/>
    <w:rsid w:val="04320265"/>
    <w:rsid w:val="044E6785"/>
    <w:rsid w:val="0463004B"/>
    <w:rsid w:val="0485D10C"/>
    <w:rsid w:val="04978A5F"/>
    <w:rsid w:val="049D8135"/>
    <w:rsid w:val="04A4840F"/>
    <w:rsid w:val="04BC2282"/>
    <w:rsid w:val="04D4148F"/>
    <w:rsid w:val="04EF4EA2"/>
    <w:rsid w:val="04F87838"/>
    <w:rsid w:val="050F531C"/>
    <w:rsid w:val="05103184"/>
    <w:rsid w:val="0512CB6F"/>
    <w:rsid w:val="05177214"/>
    <w:rsid w:val="0518DF81"/>
    <w:rsid w:val="05286A66"/>
    <w:rsid w:val="05293F54"/>
    <w:rsid w:val="0529F6F7"/>
    <w:rsid w:val="052DC1CD"/>
    <w:rsid w:val="052F7CA5"/>
    <w:rsid w:val="053EB776"/>
    <w:rsid w:val="05542E17"/>
    <w:rsid w:val="0554D261"/>
    <w:rsid w:val="0560998A"/>
    <w:rsid w:val="056852C0"/>
    <w:rsid w:val="056EE386"/>
    <w:rsid w:val="05BE131B"/>
    <w:rsid w:val="05D75889"/>
    <w:rsid w:val="05F62997"/>
    <w:rsid w:val="06015E9E"/>
    <w:rsid w:val="0618C691"/>
    <w:rsid w:val="0646F8C4"/>
    <w:rsid w:val="06472A07"/>
    <w:rsid w:val="06475FCD"/>
    <w:rsid w:val="06C2374F"/>
    <w:rsid w:val="06C43B4A"/>
    <w:rsid w:val="06D088CE"/>
    <w:rsid w:val="06E3C57A"/>
    <w:rsid w:val="06F65D82"/>
    <w:rsid w:val="07176AA6"/>
    <w:rsid w:val="0724D7B9"/>
    <w:rsid w:val="07378BCA"/>
    <w:rsid w:val="073D1504"/>
    <w:rsid w:val="07500D29"/>
    <w:rsid w:val="076CC8D9"/>
    <w:rsid w:val="077260FF"/>
    <w:rsid w:val="077D6922"/>
    <w:rsid w:val="078E8C96"/>
    <w:rsid w:val="0790C533"/>
    <w:rsid w:val="07A5547D"/>
    <w:rsid w:val="07AF2975"/>
    <w:rsid w:val="07B28778"/>
    <w:rsid w:val="07BF1111"/>
    <w:rsid w:val="07C8A825"/>
    <w:rsid w:val="07D43073"/>
    <w:rsid w:val="07E5ECB9"/>
    <w:rsid w:val="07F1BF92"/>
    <w:rsid w:val="07FE5F5E"/>
    <w:rsid w:val="080BFA88"/>
    <w:rsid w:val="0816AE68"/>
    <w:rsid w:val="08184764"/>
    <w:rsid w:val="083A02C8"/>
    <w:rsid w:val="083DDFE7"/>
    <w:rsid w:val="083F2ECF"/>
    <w:rsid w:val="08460DE9"/>
    <w:rsid w:val="085D51CC"/>
    <w:rsid w:val="085F2220"/>
    <w:rsid w:val="08648B36"/>
    <w:rsid w:val="086711C2"/>
    <w:rsid w:val="086C62AF"/>
    <w:rsid w:val="08815866"/>
    <w:rsid w:val="08905C03"/>
    <w:rsid w:val="08A28E3A"/>
    <w:rsid w:val="08AC2AB3"/>
    <w:rsid w:val="08BF21F1"/>
    <w:rsid w:val="08E169BC"/>
    <w:rsid w:val="09161685"/>
    <w:rsid w:val="0919956D"/>
    <w:rsid w:val="093E11F9"/>
    <w:rsid w:val="093E5560"/>
    <w:rsid w:val="09489DC3"/>
    <w:rsid w:val="094BF39C"/>
    <w:rsid w:val="094D9C3C"/>
    <w:rsid w:val="09634C8F"/>
    <w:rsid w:val="096A2FE8"/>
    <w:rsid w:val="096B8486"/>
    <w:rsid w:val="09A7D1BD"/>
    <w:rsid w:val="09ACA5C7"/>
    <w:rsid w:val="09B382A5"/>
    <w:rsid w:val="09B7DEB3"/>
    <w:rsid w:val="09C18E05"/>
    <w:rsid w:val="09C2774C"/>
    <w:rsid w:val="09C33C0C"/>
    <w:rsid w:val="09CD71F9"/>
    <w:rsid w:val="09CFE216"/>
    <w:rsid w:val="09D29CB6"/>
    <w:rsid w:val="09D548CE"/>
    <w:rsid w:val="09E2031F"/>
    <w:rsid w:val="09EBEDB8"/>
    <w:rsid w:val="09F6F3FF"/>
    <w:rsid w:val="09FC1C3C"/>
    <w:rsid w:val="0A07BC47"/>
    <w:rsid w:val="0A1697A2"/>
    <w:rsid w:val="0A176162"/>
    <w:rsid w:val="0A1A2E62"/>
    <w:rsid w:val="0A3E6990"/>
    <w:rsid w:val="0A498666"/>
    <w:rsid w:val="0A498749"/>
    <w:rsid w:val="0A65BD26"/>
    <w:rsid w:val="0A895088"/>
    <w:rsid w:val="0A91ED75"/>
    <w:rsid w:val="0AA9E33A"/>
    <w:rsid w:val="0ABC7A5F"/>
    <w:rsid w:val="0ABFA403"/>
    <w:rsid w:val="0AC40990"/>
    <w:rsid w:val="0AD0CDAF"/>
    <w:rsid w:val="0ADCA5A2"/>
    <w:rsid w:val="0AE08EC2"/>
    <w:rsid w:val="0B359B8D"/>
    <w:rsid w:val="0B46E114"/>
    <w:rsid w:val="0B5F727C"/>
    <w:rsid w:val="0B69654A"/>
    <w:rsid w:val="0B747015"/>
    <w:rsid w:val="0B7E728F"/>
    <w:rsid w:val="0BABD018"/>
    <w:rsid w:val="0BB601DD"/>
    <w:rsid w:val="0BB9CA91"/>
    <w:rsid w:val="0BF114DE"/>
    <w:rsid w:val="0C017855"/>
    <w:rsid w:val="0C06EDD1"/>
    <w:rsid w:val="0C3F7D8C"/>
    <w:rsid w:val="0C5C4102"/>
    <w:rsid w:val="0C695A39"/>
    <w:rsid w:val="0C7385BB"/>
    <w:rsid w:val="0C772E2D"/>
    <w:rsid w:val="0C8A831E"/>
    <w:rsid w:val="0CA30A70"/>
    <w:rsid w:val="0CA66938"/>
    <w:rsid w:val="0CACBA51"/>
    <w:rsid w:val="0CD276C8"/>
    <w:rsid w:val="0CE5BA7D"/>
    <w:rsid w:val="0CF97067"/>
    <w:rsid w:val="0D20E3A5"/>
    <w:rsid w:val="0D2201F9"/>
    <w:rsid w:val="0D2F5BC8"/>
    <w:rsid w:val="0D34327D"/>
    <w:rsid w:val="0D4714AD"/>
    <w:rsid w:val="0D4F0468"/>
    <w:rsid w:val="0D594DED"/>
    <w:rsid w:val="0D645164"/>
    <w:rsid w:val="0D9388F8"/>
    <w:rsid w:val="0DA2C090"/>
    <w:rsid w:val="0DB131D5"/>
    <w:rsid w:val="0DC173B2"/>
    <w:rsid w:val="0DC838C7"/>
    <w:rsid w:val="0DC8F931"/>
    <w:rsid w:val="0DDC2B1D"/>
    <w:rsid w:val="0DE7F68E"/>
    <w:rsid w:val="0E1E48F6"/>
    <w:rsid w:val="0E20C9C1"/>
    <w:rsid w:val="0E52F9ED"/>
    <w:rsid w:val="0E6EBC49"/>
    <w:rsid w:val="0E794A8B"/>
    <w:rsid w:val="0EA5FC4E"/>
    <w:rsid w:val="0EA6696F"/>
    <w:rsid w:val="0EBDE7C7"/>
    <w:rsid w:val="0EC1EBED"/>
    <w:rsid w:val="0EEEE3BC"/>
    <w:rsid w:val="0F022872"/>
    <w:rsid w:val="0F13ABD4"/>
    <w:rsid w:val="0F28CD46"/>
    <w:rsid w:val="0F3082A5"/>
    <w:rsid w:val="0F34CDBE"/>
    <w:rsid w:val="0F3BA9AD"/>
    <w:rsid w:val="0F47C411"/>
    <w:rsid w:val="0F65A188"/>
    <w:rsid w:val="0FBC0B12"/>
    <w:rsid w:val="0FEE3274"/>
    <w:rsid w:val="10057DA8"/>
    <w:rsid w:val="1015EFCA"/>
    <w:rsid w:val="1054EA10"/>
    <w:rsid w:val="1078F6CF"/>
    <w:rsid w:val="10AA761F"/>
    <w:rsid w:val="10AE6448"/>
    <w:rsid w:val="10BAE621"/>
    <w:rsid w:val="10EB8099"/>
    <w:rsid w:val="10F1D094"/>
    <w:rsid w:val="11047BB7"/>
    <w:rsid w:val="112C658B"/>
    <w:rsid w:val="113A2E40"/>
    <w:rsid w:val="1156FD86"/>
    <w:rsid w:val="116244FE"/>
    <w:rsid w:val="117AB862"/>
    <w:rsid w:val="118B9824"/>
    <w:rsid w:val="11933542"/>
    <w:rsid w:val="119DCBAB"/>
    <w:rsid w:val="11C54FF4"/>
    <w:rsid w:val="11F3B06B"/>
    <w:rsid w:val="1200F4D5"/>
    <w:rsid w:val="1211BD62"/>
    <w:rsid w:val="1218E1D8"/>
    <w:rsid w:val="1233FDD8"/>
    <w:rsid w:val="124E5493"/>
    <w:rsid w:val="124F3E28"/>
    <w:rsid w:val="12505410"/>
    <w:rsid w:val="12649BAC"/>
    <w:rsid w:val="128F0F4C"/>
    <w:rsid w:val="12911765"/>
    <w:rsid w:val="1298CE89"/>
    <w:rsid w:val="12C06A97"/>
    <w:rsid w:val="12CDA63E"/>
    <w:rsid w:val="12D19E75"/>
    <w:rsid w:val="12DBA409"/>
    <w:rsid w:val="130C3F4E"/>
    <w:rsid w:val="131E43E0"/>
    <w:rsid w:val="133F7EF4"/>
    <w:rsid w:val="1351E646"/>
    <w:rsid w:val="138132E4"/>
    <w:rsid w:val="1385AA95"/>
    <w:rsid w:val="1385E8F0"/>
    <w:rsid w:val="13C2E751"/>
    <w:rsid w:val="13CCA785"/>
    <w:rsid w:val="13D381A4"/>
    <w:rsid w:val="13D9910E"/>
    <w:rsid w:val="13DCB119"/>
    <w:rsid w:val="13DF1C5D"/>
    <w:rsid w:val="13E2EB40"/>
    <w:rsid w:val="140D5FA1"/>
    <w:rsid w:val="14137937"/>
    <w:rsid w:val="14356349"/>
    <w:rsid w:val="145B5901"/>
    <w:rsid w:val="14609A8E"/>
    <w:rsid w:val="14652A0F"/>
    <w:rsid w:val="147061A2"/>
    <w:rsid w:val="147C300A"/>
    <w:rsid w:val="147CB48D"/>
    <w:rsid w:val="147DA3E8"/>
    <w:rsid w:val="14877953"/>
    <w:rsid w:val="14C61093"/>
    <w:rsid w:val="14D90A13"/>
    <w:rsid w:val="15026C28"/>
    <w:rsid w:val="15247A08"/>
    <w:rsid w:val="15257F7E"/>
    <w:rsid w:val="15414475"/>
    <w:rsid w:val="15456F22"/>
    <w:rsid w:val="1561FE9F"/>
    <w:rsid w:val="158414C3"/>
    <w:rsid w:val="1587D82D"/>
    <w:rsid w:val="15A2F042"/>
    <w:rsid w:val="15AEA82E"/>
    <w:rsid w:val="15F483C0"/>
    <w:rsid w:val="15FE1A59"/>
    <w:rsid w:val="160D63C3"/>
    <w:rsid w:val="160F84D1"/>
    <w:rsid w:val="16109736"/>
    <w:rsid w:val="1610DD49"/>
    <w:rsid w:val="16347CFB"/>
    <w:rsid w:val="16371C55"/>
    <w:rsid w:val="163C77A6"/>
    <w:rsid w:val="164B5785"/>
    <w:rsid w:val="1654B037"/>
    <w:rsid w:val="165B3196"/>
    <w:rsid w:val="165CE25C"/>
    <w:rsid w:val="16665DC5"/>
    <w:rsid w:val="167FDC40"/>
    <w:rsid w:val="16936D34"/>
    <w:rsid w:val="1695B624"/>
    <w:rsid w:val="1696B027"/>
    <w:rsid w:val="16984203"/>
    <w:rsid w:val="16D58BA0"/>
    <w:rsid w:val="171C43F9"/>
    <w:rsid w:val="1723BF8C"/>
    <w:rsid w:val="172D70D2"/>
    <w:rsid w:val="17532B76"/>
    <w:rsid w:val="1753EAAD"/>
    <w:rsid w:val="17547CCB"/>
    <w:rsid w:val="1758CBD4"/>
    <w:rsid w:val="1762B1D3"/>
    <w:rsid w:val="178F0439"/>
    <w:rsid w:val="1798AAC9"/>
    <w:rsid w:val="179D5BD2"/>
    <w:rsid w:val="17B8E32A"/>
    <w:rsid w:val="17C8B62D"/>
    <w:rsid w:val="17E01321"/>
    <w:rsid w:val="17E5FFD1"/>
    <w:rsid w:val="17EBA375"/>
    <w:rsid w:val="180C285E"/>
    <w:rsid w:val="1821620D"/>
    <w:rsid w:val="182A3CA1"/>
    <w:rsid w:val="182EC41B"/>
    <w:rsid w:val="18313CAB"/>
    <w:rsid w:val="18557C5A"/>
    <w:rsid w:val="186994EF"/>
    <w:rsid w:val="188012E9"/>
    <w:rsid w:val="18B88B05"/>
    <w:rsid w:val="18C826E7"/>
    <w:rsid w:val="18DC766D"/>
    <w:rsid w:val="18E792E3"/>
    <w:rsid w:val="18E8934A"/>
    <w:rsid w:val="18F6AA8D"/>
    <w:rsid w:val="19018BEB"/>
    <w:rsid w:val="1906468E"/>
    <w:rsid w:val="19169597"/>
    <w:rsid w:val="19252157"/>
    <w:rsid w:val="1942D74A"/>
    <w:rsid w:val="1944DA55"/>
    <w:rsid w:val="1946AEBE"/>
    <w:rsid w:val="19656C32"/>
    <w:rsid w:val="19683B2D"/>
    <w:rsid w:val="1976F320"/>
    <w:rsid w:val="1978CC6A"/>
    <w:rsid w:val="19DD57D6"/>
    <w:rsid w:val="19FBC654"/>
    <w:rsid w:val="1A003863"/>
    <w:rsid w:val="1A2187C7"/>
    <w:rsid w:val="1A25A266"/>
    <w:rsid w:val="1A2B6414"/>
    <w:rsid w:val="1A3885DB"/>
    <w:rsid w:val="1A60FFBA"/>
    <w:rsid w:val="1A719D8D"/>
    <w:rsid w:val="1A760E4C"/>
    <w:rsid w:val="1A76590E"/>
    <w:rsid w:val="1A7A92F9"/>
    <w:rsid w:val="1A9965A4"/>
    <w:rsid w:val="1A9B5291"/>
    <w:rsid w:val="1AB39F3C"/>
    <w:rsid w:val="1AB7D9B7"/>
    <w:rsid w:val="1AD1766C"/>
    <w:rsid w:val="1AD97AE4"/>
    <w:rsid w:val="1AE31872"/>
    <w:rsid w:val="1B0047A8"/>
    <w:rsid w:val="1B0351C8"/>
    <w:rsid w:val="1B133B50"/>
    <w:rsid w:val="1B32FC4C"/>
    <w:rsid w:val="1B4058A3"/>
    <w:rsid w:val="1B464744"/>
    <w:rsid w:val="1B6B7EE8"/>
    <w:rsid w:val="1B719169"/>
    <w:rsid w:val="1B853AAF"/>
    <w:rsid w:val="1B94288B"/>
    <w:rsid w:val="1B9BA78D"/>
    <w:rsid w:val="1B9FE9F1"/>
    <w:rsid w:val="1BA3C799"/>
    <w:rsid w:val="1BC6AAAF"/>
    <w:rsid w:val="1BD302DA"/>
    <w:rsid w:val="1BE44B3D"/>
    <w:rsid w:val="1C0940AC"/>
    <w:rsid w:val="1C20F6D2"/>
    <w:rsid w:val="1C2BDFB3"/>
    <w:rsid w:val="1C2D7AED"/>
    <w:rsid w:val="1C3FF1FF"/>
    <w:rsid w:val="1C74FBFA"/>
    <w:rsid w:val="1C793F83"/>
    <w:rsid w:val="1C8F5263"/>
    <w:rsid w:val="1C93FCCB"/>
    <w:rsid w:val="1C9A4B9C"/>
    <w:rsid w:val="1CA0BDC4"/>
    <w:rsid w:val="1CA613DA"/>
    <w:rsid w:val="1CA9A1F6"/>
    <w:rsid w:val="1CB1EA6A"/>
    <w:rsid w:val="1D178EEC"/>
    <w:rsid w:val="1D1E35A5"/>
    <w:rsid w:val="1D240632"/>
    <w:rsid w:val="1D32B81C"/>
    <w:rsid w:val="1D7BE8DA"/>
    <w:rsid w:val="1D7DC1AE"/>
    <w:rsid w:val="1D98473B"/>
    <w:rsid w:val="1DA29282"/>
    <w:rsid w:val="1DB2768C"/>
    <w:rsid w:val="1DBC40D8"/>
    <w:rsid w:val="1DBD39EE"/>
    <w:rsid w:val="1DDA0B00"/>
    <w:rsid w:val="1DE8A8FB"/>
    <w:rsid w:val="1DF0E7E8"/>
    <w:rsid w:val="1E1D7011"/>
    <w:rsid w:val="1E2DC8FC"/>
    <w:rsid w:val="1E3D4FA8"/>
    <w:rsid w:val="1E4B824E"/>
    <w:rsid w:val="1E5E8972"/>
    <w:rsid w:val="1E66F488"/>
    <w:rsid w:val="1E76D9BA"/>
    <w:rsid w:val="1E871A2F"/>
    <w:rsid w:val="1E914971"/>
    <w:rsid w:val="1E96447F"/>
    <w:rsid w:val="1E9AC28D"/>
    <w:rsid w:val="1EAA927D"/>
    <w:rsid w:val="1EB03E4D"/>
    <w:rsid w:val="1EB58A10"/>
    <w:rsid w:val="1EEDF21A"/>
    <w:rsid w:val="1EF5F130"/>
    <w:rsid w:val="1F0EA5A9"/>
    <w:rsid w:val="1F205CE5"/>
    <w:rsid w:val="1F2E909F"/>
    <w:rsid w:val="1F33048A"/>
    <w:rsid w:val="1F3FD828"/>
    <w:rsid w:val="1F542091"/>
    <w:rsid w:val="1F89237F"/>
    <w:rsid w:val="1F945C3B"/>
    <w:rsid w:val="1F961EE8"/>
    <w:rsid w:val="2034EF09"/>
    <w:rsid w:val="204951C2"/>
    <w:rsid w:val="2057B988"/>
    <w:rsid w:val="2062063D"/>
    <w:rsid w:val="20700E49"/>
    <w:rsid w:val="2085C1AF"/>
    <w:rsid w:val="209B3B04"/>
    <w:rsid w:val="20AC2CD0"/>
    <w:rsid w:val="20B13D45"/>
    <w:rsid w:val="20BDC534"/>
    <w:rsid w:val="20C0D4A5"/>
    <w:rsid w:val="20CF9507"/>
    <w:rsid w:val="20D31DF8"/>
    <w:rsid w:val="20F7FBB0"/>
    <w:rsid w:val="20FBFA0E"/>
    <w:rsid w:val="2100D72E"/>
    <w:rsid w:val="210B3F5B"/>
    <w:rsid w:val="21222E48"/>
    <w:rsid w:val="213D70E9"/>
    <w:rsid w:val="213D841F"/>
    <w:rsid w:val="21403F62"/>
    <w:rsid w:val="21648071"/>
    <w:rsid w:val="21852DF0"/>
    <w:rsid w:val="2187F209"/>
    <w:rsid w:val="218A837B"/>
    <w:rsid w:val="219095B6"/>
    <w:rsid w:val="21956681"/>
    <w:rsid w:val="21994F00"/>
    <w:rsid w:val="219D4E10"/>
    <w:rsid w:val="21A1B22E"/>
    <w:rsid w:val="21BAC8AE"/>
    <w:rsid w:val="21C139B3"/>
    <w:rsid w:val="21C39E79"/>
    <w:rsid w:val="21C88849"/>
    <w:rsid w:val="21CA3B04"/>
    <w:rsid w:val="21D8F4F1"/>
    <w:rsid w:val="21DE8DC4"/>
    <w:rsid w:val="21F2B2B2"/>
    <w:rsid w:val="21F6E72B"/>
    <w:rsid w:val="2207ED80"/>
    <w:rsid w:val="220AB0E9"/>
    <w:rsid w:val="2229D77C"/>
    <w:rsid w:val="222BB207"/>
    <w:rsid w:val="224EAE45"/>
    <w:rsid w:val="2256778D"/>
    <w:rsid w:val="226658CC"/>
    <w:rsid w:val="2277AC8F"/>
    <w:rsid w:val="2278B7FA"/>
    <w:rsid w:val="228C5A49"/>
    <w:rsid w:val="229412F7"/>
    <w:rsid w:val="22BFD912"/>
    <w:rsid w:val="22C00183"/>
    <w:rsid w:val="22CBDA38"/>
    <w:rsid w:val="22D4BE22"/>
    <w:rsid w:val="22EE0B23"/>
    <w:rsid w:val="22FCC29E"/>
    <w:rsid w:val="2331053B"/>
    <w:rsid w:val="2345641E"/>
    <w:rsid w:val="2378AE6D"/>
    <w:rsid w:val="2378E1B9"/>
    <w:rsid w:val="237D9ED4"/>
    <w:rsid w:val="239EBCB8"/>
    <w:rsid w:val="23EF1849"/>
    <w:rsid w:val="23F5C4DF"/>
    <w:rsid w:val="2403DD2B"/>
    <w:rsid w:val="240488D1"/>
    <w:rsid w:val="240E61AD"/>
    <w:rsid w:val="241B94C5"/>
    <w:rsid w:val="24259BB3"/>
    <w:rsid w:val="24467581"/>
    <w:rsid w:val="244E502A"/>
    <w:rsid w:val="24683EA5"/>
    <w:rsid w:val="246F3A8F"/>
    <w:rsid w:val="2475C0FE"/>
    <w:rsid w:val="247FCDA6"/>
    <w:rsid w:val="248A0A4D"/>
    <w:rsid w:val="24ADA5E8"/>
    <w:rsid w:val="24E940DF"/>
    <w:rsid w:val="24F7D48C"/>
    <w:rsid w:val="24F91BD4"/>
    <w:rsid w:val="25203FA0"/>
    <w:rsid w:val="252E0CEC"/>
    <w:rsid w:val="253A2E55"/>
    <w:rsid w:val="254B2C7E"/>
    <w:rsid w:val="254F73DC"/>
    <w:rsid w:val="256279F8"/>
    <w:rsid w:val="256312AA"/>
    <w:rsid w:val="257C88A9"/>
    <w:rsid w:val="25811314"/>
    <w:rsid w:val="25B60E76"/>
    <w:rsid w:val="25C665E1"/>
    <w:rsid w:val="25D2ECFE"/>
    <w:rsid w:val="25E9E833"/>
    <w:rsid w:val="26124D51"/>
    <w:rsid w:val="26459FF8"/>
    <w:rsid w:val="2648ACBB"/>
    <w:rsid w:val="264DD5FA"/>
    <w:rsid w:val="264E5713"/>
    <w:rsid w:val="26637766"/>
    <w:rsid w:val="266F9BED"/>
    <w:rsid w:val="26A42CC2"/>
    <w:rsid w:val="26ADC5EE"/>
    <w:rsid w:val="26CD0788"/>
    <w:rsid w:val="26DD693E"/>
    <w:rsid w:val="26E279E4"/>
    <w:rsid w:val="26F7A76D"/>
    <w:rsid w:val="270E162E"/>
    <w:rsid w:val="2716A928"/>
    <w:rsid w:val="2746B6D2"/>
    <w:rsid w:val="27479642"/>
    <w:rsid w:val="27770AF1"/>
    <w:rsid w:val="27CDC4F0"/>
    <w:rsid w:val="27E3CFA1"/>
    <w:rsid w:val="27F784CB"/>
    <w:rsid w:val="27FE4385"/>
    <w:rsid w:val="28061C13"/>
    <w:rsid w:val="2838F8AD"/>
    <w:rsid w:val="2841EA04"/>
    <w:rsid w:val="285238FE"/>
    <w:rsid w:val="2853A72B"/>
    <w:rsid w:val="2863F1A5"/>
    <w:rsid w:val="286CD814"/>
    <w:rsid w:val="288900E0"/>
    <w:rsid w:val="288D948D"/>
    <w:rsid w:val="2895D9AD"/>
    <w:rsid w:val="28FD2DEC"/>
    <w:rsid w:val="297C2E7F"/>
    <w:rsid w:val="297D7E51"/>
    <w:rsid w:val="29B4BCF6"/>
    <w:rsid w:val="29B73A20"/>
    <w:rsid w:val="29D29146"/>
    <w:rsid w:val="29E060A4"/>
    <w:rsid w:val="29E313B0"/>
    <w:rsid w:val="29F5753A"/>
    <w:rsid w:val="2A0755A7"/>
    <w:rsid w:val="2A21760D"/>
    <w:rsid w:val="2A27A9F7"/>
    <w:rsid w:val="2A3636EB"/>
    <w:rsid w:val="2A6C4C4C"/>
    <w:rsid w:val="2A80A35E"/>
    <w:rsid w:val="2AAE8FA0"/>
    <w:rsid w:val="2AD4D49F"/>
    <w:rsid w:val="2ADF80B9"/>
    <w:rsid w:val="2B07B675"/>
    <w:rsid w:val="2B0D0C4A"/>
    <w:rsid w:val="2B0E1FD3"/>
    <w:rsid w:val="2B1E059B"/>
    <w:rsid w:val="2B27E935"/>
    <w:rsid w:val="2B2D2513"/>
    <w:rsid w:val="2B3A18D9"/>
    <w:rsid w:val="2B4254D7"/>
    <w:rsid w:val="2B46791D"/>
    <w:rsid w:val="2B4E0E58"/>
    <w:rsid w:val="2B628E3B"/>
    <w:rsid w:val="2B6F1B45"/>
    <w:rsid w:val="2B79BE17"/>
    <w:rsid w:val="2B8F9609"/>
    <w:rsid w:val="2B93B3BD"/>
    <w:rsid w:val="2BBE3094"/>
    <w:rsid w:val="2BCDB925"/>
    <w:rsid w:val="2C0016CE"/>
    <w:rsid w:val="2C08F466"/>
    <w:rsid w:val="2C127E18"/>
    <w:rsid w:val="2C144880"/>
    <w:rsid w:val="2C2642CC"/>
    <w:rsid w:val="2C2789D2"/>
    <w:rsid w:val="2C2A3426"/>
    <w:rsid w:val="2C5EE88E"/>
    <w:rsid w:val="2C6316B4"/>
    <w:rsid w:val="2C6AF1DD"/>
    <w:rsid w:val="2C78B296"/>
    <w:rsid w:val="2C9C320E"/>
    <w:rsid w:val="2CBB1744"/>
    <w:rsid w:val="2CE1BFBA"/>
    <w:rsid w:val="2D118623"/>
    <w:rsid w:val="2D25539F"/>
    <w:rsid w:val="2D404AFA"/>
    <w:rsid w:val="2D410A4D"/>
    <w:rsid w:val="2D4A05BA"/>
    <w:rsid w:val="2D50A879"/>
    <w:rsid w:val="2D571F3A"/>
    <w:rsid w:val="2D66267E"/>
    <w:rsid w:val="2D714EFD"/>
    <w:rsid w:val="2D9A9DDF"/>
    <w:rsid w:val="2DA823D2"/>
    <w:rsid w:val="2DA98B97"/>
    <w:rsid w:val="2DCEA12C"/>
    <w:rsid w:val="2DDAD780"/>
    <w:rsid w:val="2DDEBA0E"/>
    <w:rsid w:val="2DE5ED0D"/>
    <w:rsid w:val="2E01872D"/>
    <w:rsid w:val="2E0E82BF"/>
    <w:rsid w:val="2E1827F6"/>
    <w:rsid w:val="2E1EBDBB"/>
    <w:rsid w:val="2E1FCEC5"/>
    <w:rsid w:val="2E2589E7"/>
    <w:rsid w:val="2E3E8877"/>
    <w:rsid w:val="2E3F01D4"/>
    <w:rsid w:val="2E56343F"/>
    <w:rsid w:val="2E6C8A6E"/>
    <w:rsid w:val="2E6EEB4A"/>
    <w:rsid w:val="2E7CF39D"/>
    <w:rsid w:val="2E8E940A"/>
    <w:rsid w:val="2E997B6A"/>
    <w:rsid w:val="2EA86AF5"/>
    <w:rsid w:val="2EC1CDB8"/>
    <w:rsid w:val="2ED9C700"/>
    <w:rsid w:val="2F0F76D6"/>
    <w:rsid w:val="2F3E3582"/>
    <w:rsid w:val="2F5A3012"/>
    <w:rsid w:val="2F694356"/>
    <w:rsid w:val="2F6E77F1"/>
    <w:rsid w:val="2F8289AF"/>
    <w:rsid w:val="2F88C924"/>
    <w:rsid w:val="2F893334"/>
    <w:rsid w:val="2F9CB0D6"/>
    <w:rsid w:val="2FA621E7"/>
    <w:rsid w:val="2FB588A6"/>
    <w:rsid w:val="2FFD3C26"/>
    <w:rsid w:val="3005DA0D"/>
    <w:rsid w:val="302EA6A4"/>
    <w:rsid w:val="3034DD88"/>
    <w:rsid w:val="30447F7B"/>
    <w:rsid w:val="304896AC"/>
    <w:rsid w:val="305FE092"/>
    <w:rsid w:val="30710A95"/>
    <w:rsid w:val="307E1347"/>
    <w:rsid w:val="30854FA7"/>
    <w:rsid w:val="30A8355D"/>
    <w:rsid w:val="30E58FEC"/>
    <w:rsid w:val="30E6155A"/>
    <w:rsid w:val="310044EF"/>
    <w:rsid w:val="31024DD9"/>
    <w:rsid w:val="31176A17"/>
    <w:rsid w:val="311D6ABF"/>
    <w:rsid w:val="31301778"/>
    <w:rsid w:val="3141BCE0"/>
    <w:rsid w:val="314A6E0F"/>
    <w:rsid w:val="314F4E1D"/>
    <w:rsid w:val="314FA3D7"/>
    <w:rsid w:val="31B3F0D7"/>
    <w:rsid w:val="31FA6845"/>
    <w:rsid w:val="31FF643B"/>
    <w:rsid w:val="320DDF84"/>
    <w:rsid w:val="326D0EC6"/>
    <w:rsid w:val="3278E6C2"/>
    <w:rsid w:val="327E6456"/>
    <w:rsid w:val="3281AC2A"/>
    <w:rsid w:val="3287F7A9"/>
    <w:rsid w:val="32AAD186"/>
    <w:rsid w:val="32C65E58"/>
    <w:rsid w:val="32ECC7AE"/>
    <w:rsid w:val="32F445B3"/>
    <w:rsid w:val="32F5F977"/>
    <w:rsid w:val="333F010E"/>
    <w:rsid w:val="335F1240"/>
    <w:rsid w:val="3380CFE2"/>
    <w:rsid w:val="3392B6F1"/>
    <w:rsid w:val="3397C86B"/>
    <w:rsid w:val="33B6CD71"/>
    <w:rsid w:val="33C49AB1"/>
    <w:rsid w:val="33E78C6E"/>
    <w:rsid w:val="33F2BFCC"/>
    <w:rsid w:val="33FF2E7A"/>
    <w:rsid w:val="3405AF42"/>
    <w:rsid w:val="341FB3A3"/>
    <w:rsid w:val="343B0DDC"/>
    <w:rsid w:val="34402D9D"/>
    <w:rsid w:val="344C14CA"/>
    <w:rsid w:val="344F3B82"/>
    <w:rsid w:val="34A71704"/>
    <w:rsid w:val="34BC9127"/>
    <w:rsid w:val="34C69315"/>
    <w:rsid w:val="34CE22AF"/>
    <w:rsid w:val="34DC263C"/>
    <w:rsid w:val="34E4E5E3"/>
    <w:rsid w:val="34EF7BCB"/>
    <w:rsid w:val="3523FA79"/>
    <w:rsid w:val="353F1051"/>
    <w:rsid w:val="354DD3DC"/>
    <w:rsid w:val="358C5E58"/>
    <w:rsid w:val="359AE8C7"/>
    <w:rsid w:val="359E2957"/>
    <w:rsid w:val="35A2AE17"/>
    <w:rsid w:val="35C29107"/>
    <w:rsid w:val="35CA59E3"/>
    <w:rsid w:val="35D4FC64"/>
    <w:rsid w:val="35DC1E75"/>
    <w:rsid w:val="35EBEB3A"/>
    <w:rsid w:val="360F8028"/>
    <w:rsid w:val="361EE9BA"/>
    <w:rsid w:val="3620622B"/>
    <w:rsid w:val="3632CCBC"/>
    <w:rsid w:val="36379FD0"/>
    <w:rsid w:val="3643B338"/>
    <w:rsid w:val="3679F6E9"/>
    <w:rsid w:val="36ABA2B2"/>
    <w:rsid w:val="36B46C5B"/>
    <w:rsid w:val="36BA0CF4"/>
    <w:rsid w:val="36C339E6"/>
    <w:rsid w:val="36DAE29A"/>
    <w:rsid w:val="36F98D7E"/>
    <w:rsid w:val="36FB5F6A"/>
    <w:rsid w:val="371430DA"/>
    <w:rsid w:val="37261B4A"/>
    <w:rsid w:val="3761CF0E"/>
    <w:rsid w:val="37658312"/>
    <w:rsid w:val="377BBC85"/>
    <w:rsid w:val="3793C161"/>
    <w:rsid w:val="379CBA1B"/>
    <w:rsid w:val="37B0EACD"/>
    <w:rsid w:val="37B2C402"/>
    <w:rsid w:val="37B54F0C"/>
    <w:rsid w:val="37B7B0D8"/>
    <w:rsid w:val="37D81B86"/>
    <w:rsid w:val="37DB5A73"/>
    <w:rsid w:val="37F6C3CC"/>
    <w:rsid w:val="3808843A"/>
    <w:rsid w:val="3810F0CC"/>
    <w:rsid w:val="3833A669"/>
    <w:rsid w:val="38418A31"/>
    <w:rsid w:val="384B5202"/>
    <w:rsid w:val="38506CAF"/>
    <w:rsid w:val="3857A0BD"/>
    <w:rsid w:val="386CABE9"/>
    <w:rsid w:val="38861526"/>
    <w:rsid w:val="388DEA15"/>
    <w:rsid w:val="388FFA2A"/>
    <w:rsid w:val="38997C92"/>
    <w:rsid w:val="389BB5C2"/>
    <w:rsid w:val="38ADB617"/>
    <w:rsid w:val="38B1179F"/>
    <w:rsid w:val="38C82AB0"/>
    <w:rsid w:val="38EE7E03"/>
    <w:rsid w:val="391C57C0"/>
    <w:rsid w:val="394AFC23"/>
    <w:rsid w:val="3952498E"/>
    <w:rsid w:val="39534971"/>
    <w:rsid w:val="39593D30"/>
    <w:rsid w:val="395A1646"/>
    <w:rsid w:val="39628766"/>
    <w:rsid w:val="398CCDF7"/>
    <w:rsid w:val="399846E6"/>
    <w:rsid w:val="39AA6559"/>
    <w:rsid w:val="39D55E8C"/>
    <w:rsid w:val="39E78266"/>
    <w:rsid w:val="39EAA8A1"/>
    <w:rsid w:val="39EBD7B6"/>
    <w:rsid w:val="39FEF08C"/>
    <w:rsid w:val="3A312573"/>
    <w:rsid w:val="3A5494D7"/>
    <w:rsid w:val="3A5495EC"/>
    <w:rsid w:val="3A552B08"/>
    <w:rsid w:val="3A653F5A"/>
    <w:rsid w:val="3A70644F"/>
    <w:rsid w:val="3A7AC06A"/>
    <w:rsid w:val="3A8E036B"/>
    <w:rsid w:val="3A971550"/>
    <w:rsid w:val="3ABC6CB8"/>
    <w:rsid w:val="3AC4B21C"/>
    <w:rsid w:val="3AC97871"/>
    <w:rsid w:val="3AD19F4E"/>
    <w:rsid w:val="3AD230F3"/>
    <w:rsid w:val="3AD9F6B2"/>
    <w:rsid w:val="3ADEEAB2"/>
    <w:rsid w:val="3AE6A5F1"/>
    <w:rsid w:val="3AE9DE8C"/>
    <w:rsid w:val="3AEE2E7C"/>
    <w:rsid w:val="3B018B8A"/>
    <w:rsid w:val="3B12DECF"/>
    <w:rsid w:val="3B1303BC"/>
    <w:rsid w:val="3B14F3CF"/>
    <w:rsid w:val="3B28A7F8"/>
    <w:rsid w:val="3B411D98"/>
    <w:rsid w:val="3B497208"/>
    <w:rsid w:val="3B4C7B8D"/>
    <w:rsid w:val="3B8207CA"/>
    <w:rsid w:val="3B86D1F4"/>
    <w:rsid w:val="3B8991A3"/>
    <w:rsid w:val="3B9DCA68"/>
    <w:rsid w:val="3BBA1CB9"/>
    <w:rsid w:val="3BC5FBA5"/>
    <w:rsid w:val="3BEEBA9C"/>
    <w:rsid w:val="3BFE0719"/>
    <w:rsid w:val="3C200817"/>
    <w:rsid w:val="3C2D2091"/>
    <w:rsid w:val="3C5562F1"/>
    <w:rsid w:val="3C58D790"/>
    <w:rsid w:val="3C5DD6CC"/>
    <w:rsid w:val="3C6F1AEF"/>
    <w:rsid w:val="3C857C23"/>
    <w:rsid w:val="3C857E3E"/>
    <w:rsid w:val="3C991D60"/>
    <w:rsid w:val="3CAC1E6D"/>
    <w:rsid w:val="3CCB264D"/>
    <w:rsid w:val="3CD31EE4"/>
    <w:rsid w:val="3CFEE4D1"/>
    <w:rsid w:val="3D0B860E"/>
    <w:rsid w:val="3D2E62B6"/>
    <w:rsid w:val="3D3F2671"/>
    <w:rsid w:val="3D4D12AD"/>
    <w:rsid w:val="3D86BC74"/>
    <w:rsid w:val="3D8AE25E"/>
    <w:rsid w:val="3DA5BCBF"/>
    <w:rsid w:val="3DA824D1"/>
    <w:rsid w:val="3DC7A40E"/>
    <w:rsid w:val="3DCC96D7"/>
    <w:rsid w:val="3DD5000F"/>
    <w:rsid w:val="3DDBB7C6"/>
    <w:rsid w:val="3DF56598"/>
    <w:rsid w:val="3DFA0E4F"/>
    <w:rsid w:val="3DFC87C7"/>
    <w:rsid w:val="3E208C49"/>
    <w:rsid w:val="3E30B1C9"/>
    <w:rsid w:val="3E342F5C"/>
    <w:rsid w:val="3E3A21AB"/>
    <w:rsid w:val="3E477FEA"/>
    <w:rsid w:val="3E57CB60"/>
    <w:rsid w:val="3E752EC6"/>
    <w:rsid w:val="3EACD5D0"/>
    <w:rsid w:val="3EBC8FAF"/>
    <w:rsid w:val="3ECEF90B"/>
    <w:rsid w:val="3ED6A068"/>
    <w:rsid w:val="3F0028C9"/>
    <w:rsid w:val="3F037336"/>
    <w:rsid w:val="3F37618D"/>
    <w:rsid w:val="3F4B3381"/>
    <w:rsid w:val="3F4E35D5"/>
    <w:rsid w:val="3F593007"/>
    <w:rsid w:val="3F60EE8F"/>
    <w:rsid w:val="3F66B02A"/>
    <w:rsid w:val="3FA67BEF"/>
    <w:rsid w:val="3FA9F202"/>
    <w:rsid w:val="3FB3796C"/>
    <w:rsid w:val="3FCA1FF3"/>
    <w:rsid w:val="3FD19A36"/>
    <w:rsid w:val="3FD1CE2F"/>
    <w:rsid w:val="3FD21F04"/>
    <w:rsid w:val="3FD9F92C"/>
    <w:rsid w:val="3FDC23F3"/>
    <w:rsid w:val="3FE939B3"/>
    <w:rsid w:val="3FF1760E"/>
    <w:rsid w:val="400C221A"/>
    <w:rsid w:val="401B70E6"/>
    <w:rsid w:val="402BF05D"/>
    <w:rsid w:val="40504812"/>
    <w:rsid w:val="406010CF"/>
    <w:rsid w:val="407E6FA6"/>
    <w:rsid w:val="407F8BA7"/>
    <w:rsid w:val="40839CB9"/>
    <w:rsid w:val="409EA1BF"/>
    <w:rsid w:val="40A46747"/>
    <w:rsid w:val="40B2D0CB"/>
    <w:rsid w:val="40B5E235"/>
    <w:rsid w:val="40BE6600"/>
    <w:rsid w:val="40CE4897"/>
    <w:rsid w:val="40E29A01"/>
    <w:rsid w:val="40F13847"/>
    <w:rsid w:val="40FC7BCE"/>
    <w:rsid w:val="411718A5"/>
    <w:rsid w:val="4122DFC0"/>
    <w:rsid w:val="41364891"/>
    <w:rsid w:val="4139619D"/>
    <w:rsid w:val="41516DD0"/>
    <w:rsid w:val="415D40B4"/>
    <w:rsid w:val="41677776"/>
    <w:rsid w:val="417012E1"/>
    <w:rsid w:val="4184BF10"/>
    <w:rsid w:val="41879235"/>
    <w:rsid w:val="4191B73C"/>
    <w:rsid w:val="419874E8"/>
    <w:rsid w:val="41C709F7"/>
    <w:rsid w:val="41DE8797"/>
    <w:rsid w:val="41F08E51"/>
    <w:rsid w:val="41F0B135"/>
    <w:rsid w:val="41F58C6A"/>
    <w:rsid w:val="4201A6C1"/>
    <w:rsid w:val="420D7D8F"/>
    <w:rsid w:val="421862BC"/>
    <w:rsid w:val="422EC5E7"/>
    <w:rsid w:val="424016AC"/>
    <w:rsid w:val="42779379"/>
    <w:rsid w:val="427BE7E0"/>
    <w:rsid w:val="4292F33D"/>
    <w:rsid w:val="42AB4D4D"/>
    <w:rsid w:val="42B69D92"/>
    <w:rsid w:val="42E61AB5"/>
    <w:rsid w:val="42F10C5C"/>
    <w:rsid w:val="42F7F124"/>
    <w:rsid w:val="4311FED8"/>
    <w:rsid w:val="43150D72"/>
    <w:rsid w:val="434663CB"/>
    <w:rsid w:val="435999B4"/>
    <w:rsid w:val="437B17E1"/>
    <w:rsid w:val="4389F7AF"/>
    <w:rsid w:val="43901B66"/>
    <w:rsid w:val="4392D496"/>
    <w:rsid w:val="439D3F56"/>
    <w:rsid w:val="43A51527"/>
    <w:rsid w:val="43AE561C"/>
    <w:rsid w:val="43E36B77"/>
    <w:rsid w:val="43FDE31D"/>
    <w:rsid w:val="43FE62B7"/>
    <w:rsid w:val="44262EC4"/>
    <w:rsid w:val="4426DA4D"/>
    <w:rsid w:val="443FEF85"/>
    <w:rsid w:val="4445D091"/>
    <w:rsid w:val="444BEA0E"/>
    <w:rsid w:val="444FE7E6"/>
    <w:rsid w:val="4452EA82"/>
    <w:rsid w:val="44624BE4"/>
    <w:rsid w:val="4462B3EF"/>
    <w:rsid w:val="44639958"/>
    <w:rsid w:val="44640B00"/>
    <w:rsid w:val="448028C8"/>
    <w:rsid w:val="44B9591F"/>
    <w:rsid w:val="44D063DE"/>
    <w:rsid w:val="44D3EE19"/>
    <w:rsid w:val="44DE0FC4"/>
    <w:rsid w:val="450096A6"/>
    <w:rsid w:val="4506934C"/>
    <w:rsid w:val="4519D57A"/>
    <w:rsid w:val="451F26E7"/>
    <w:rsid w:val="4521B275"/>
    <w:rsid w:val="4538A626"/>
    <w:rsid w:val="454248F6"/>
    <w:rsid w:val="455E1B3B"/>
    <w:rsid w:val="458A7EB5"/>
    <w:rsid w:val="45BB58E2"/>
    <w:rsid w:val="45C7D8D9"/>
    <w:rsid w:val="45D55F84"/>
    <w:rsid w:val="45DE1BBA"/>
    <w:rsid w:val="4611BE0B"/>
    <w:rsid w:val="461843E5"/>
    <w:rsid w:val="462ED05F"/>
    <w:rsid w:val="463966F4"/>
    <w:rsid w:val="4655E852"/>
    <w:rsid w:val="466735C1"/>
    <w:rsid w:val="46713F63"/>
    <w:rsid w:val="46977A7B"/>
    <w:rsid w:val="46F0CB89"/>
    <w:rsid w:val="46F1D555"/>
    <w:rsid w:val="46FA44FB"/>
    <w:rsid w:val="4708D4DB"/>
    <w:rsid w:val="4723B993"/>
    <w:rsid w:val="4749141F"/>
    <w:rsid w:val="47713D11"/>
    <w:rsid w:val="47794B4F"/>
    <w:rsid w:val="47A6C641"/>
    <w:rsid w:val="47F70C70"/>
    <w:rsid w:val="4803C469"/>
    <w:rsid w:val="48238E59"/>
    <w:rsid w:val="483A5C7D"/>
    <w:rsid w:val="483BE6C1"/>
    <w:rsid w:val="483C6E4A"/>
    <w:rsid w:val="48777532"/>
    <w:rsid w:val="487B27D1"/>
    <w:rsid w:val="4896FD6F"/>
    <w:rsid w:val="48B3742F"/>
    <w:rsid w:val="48C681DF"/>
    <w:rsid w:val="48E6B433"/>
    <w:rsid w:val="48F8271E"/>
    <w:rsid w:val="48FCF704"/>
    <w:rsid w:val="490BC93B"/>
    <w:rsid w:val="4913C7DF"/>
    <w:rsid w:val="492D3671"/>
    <w:rsid w:val="49431A54"/>
    <w:rsid w:val="494CFD49"/>
    <w:rsid w:val="4954848B"/>
    <w:rsid w:val="49569964"/>
    <w:rsid w:val="4972D87F"/>
    <w:rsid w:val="498C24D0"/>
    <w:rsid w:val="4995A05D"/>
    <w:rsid w:val="4996B161"/>
    <w:rsid w:val="49B0B830"/>
    <w:rsid w:val="49B44D94"/>
    <w:rsid w:val="49CF94D7"/>
    <w:rsid w:val="49CFCB19"/>
    <w:rsid w:val="49D873F4"/>
    <w:rsid w:val="49FB512C"/>
    <w:rsid w:val="49FC263A"/>
    <w:rsid w:val="4A06CEBF"/>
    <w:rsid w:val="4A0E8F2B"/>
    <w:rsid w:val="4A1B054F"/>
    <w:rsid w:val="4A21F767"/>
    <w:rsid w:val="4A2445E8"/>
    <w:rsid w:val="4A386A77"/>
    <w:rsid w:val="4A56587E"/>
    <w:rsid w:val="4A61F5BA"/>
    <w:rsid w:val="4A68B048"/>
    <w:rsid w:val="4A6998F2"/>
    <w:rsid w:val="4A6DD2D2"/>
    <w:rsid w:val="4A763FB6"/>
    <w:rsid w:val="4A7F699E"/>
    <w:rsid w:val="4A801D25"/>
    <w:rsid w:val="4A990C38"/>
    <w:rsid w:val="4AAB3818"/>
    <w:rsid w:val="4AADC3AB"/>
    <w:rsid w:val="4AB1180B"/>
    <w:rsid w:val="4AC7E196"/>
    <w:rsid w:val="4AE402DC"/>
    <w:rsid w:val="4AFBAAF8"/>
    <w:rsid w:val="4B0BCEB4"/>
    <w:rsid w:val="4B471AAE"/>
    <w:rsid w:val="4B543C05"/>
    <w:rsid w:val="4B5840F2"/>
    <w:rsid w:val="4B76DA35"/>
    <w:rsid w:val="4B87FE7C"/>
    <w:rsid w:val="4B964A05"/>
    <w:rsid w:val="4BB37260"/>
    <w:rsid w:val="4BB6014E"/>
    <w:rsid w:val="4BBB65D4"/>
    <w:rsid w:val="4BBB8658"/>
    <w:rsid w:val="4BC6C7E4"/>
    <w:rsid w:val="4BCD3A8E"/>
    <w:rsid w:val="4BDED29C"/>
    <w:rsid w:val="4BE19C1F"/>
    <w:rsid w:val="4BEE6AFB"/>
    <w:rsid w:val="4BF9C35D"/>
    <w:rsid w:val="4C050501"/>
    <w:rsid w:val="4C0E0AD4"/>
    <w:rsid w:val="4C16B012"/>
    <w:rsid w:val="4C1B3873"/>
    <w:rsid w:val="4C2534D8"/>
    <w:rsid w:val="4C2B8AC8"/>
    <w:rsid w:val="4C2BFC84"/>
    <w:rsid w:val="4C5B0C3C"/>
    <w:rsid w:val="4C741D5D"/>
    <w:rsid w:val="4C7B9079"/>
    <w:rsid w:val="4CBFE4A7"/>
    <w:rsid w:val="4CDE2190"/>
    <w:rsid w:val="4CE46303"/>
    <w:rsid w:val="4D0F9F6E"/>
    <w:rsid w:val="4D36BBB6"/>
    <w:rsid w:val="4D483806"/>
    <w:rsid w:val="4D4EF995"/>
    <w:rsid w:val="4D78BE3E"/>
    <w:rsid w:val="4D7CFD45"/>
    <w:rsid w:val="4D9B6764"/>
    <w:rsid w:val="4DB35F57"/>
    <w:rsid w:val="4DD1597F"/>
    <w:rsid w:val="4DDE96F6"/>
    <w:rsid w:val="4DE0D3E6"/>
    <w:rsid w:val="4DE367AA"/>
    <w:rsid w:val="4DF49989"/>
    <w:rsid w:val="4DF4A883"/>
    <w:rsid w:val="4E0272AE"/>
    <w:rsid w:val="4E2780D9"/>
    <w:rsid w:val="4E4B88AF"/>
    <w:rsid w:val="4E77DBE7"/>
    <w:rsid w:val="4E7D3278"/>
    <w:rsid w:val="4E7FB140"/>
    <w:rsid w:val="4EA138C8"/>
    <w:rsid w:val="4EB309C1"/>
    <w:rsid w:val="4EB38C56"/>
    <w:rsid w:val="4EC73584"/>
    <w:rsid w:val="4ECAAE29"/>
    <w:rsid w:val="4ED8CFAB"/>
    <w:rsid w:val="4EDA4718"/>
    <w:rsid w:val="4EE7E953"/>
    <w:rsid w:val="4F006161"/>
    <w:rsid w:val="4F0B93CB"/>
    <w:rsid w:val="4F0BB40D"/>
    <w:rsid w:val="4F0E4EC4"/>
    <w:rsid w:val="4F172DCC"/>
    <w:rsid w:val="4F31F68C"/>
    <w:rsid w:val="4F3B5240"/>
    <w:rsid w:val="4F617DDF"/>
    <w:rsid w:val="4F654263"/>
    <w:rsid w:val="4F78428A"/>
    <w:rsid w:val="4F8297CF"/>
    <w:rsid w:val="4F910D07"/>
    <w:rsid w:val="4F9AAC34"/>
    <w:rsid w:val="4F9C1898"/>
    <w:rsid w:val="4FA108F6"/>
    <w:rsid w:val="4FAA43AE"/>
    <w:rsid w:val="4FCE5E32"/>
    <w:rsid w:val="4FD557A4"/>
    <w:rsid w:val="4FEDD823"/>
    <w:rsid w:val="50014E0E"/>
    <w:rsid w:val="500AC6BC"/>
    <w:rsid w:val="500DE825"/>
    <w:rsid w:val="50110976"/>
    <w:rsid w:val="501D2311"/>
    <w:rsid w:val="5043AF63"/>
    <w:rsid w:val="508DC5A8"/>
    <w:rsid w:val="50976453"/>
    <w:rsid w:val="509DE598"/>
    <w:rsid w:val="50A038B2"/>
    <w:rsid w:val="50A24A7C"/>
    <w:rsid w:val="50A73A3B"/>
    <w:rsid w:val="50C8AEE5"/>
    <w:rsid w:val="50CB0E3A"/>
    <w:rsid w:val="50F39207"/>
    <w:rsid w:val="50FA2699"/>
    <w:rsid w:val="5103BE16"/>
    <w:rsid w:val="5117783A"/>
    <w:rsid w:val="51481ABA"/>
    <w:rsid w:val="515F8224"/>
    <w:rsid w:val="51601656"/>
    <w:rsid w:val="516D3EC3"/>
    <w:rsid w:val="5173FD44"/>
    <w:rsid w:val="51779461"/>
    <w:rsid w:val="518B6B86"/>
    <w:rsid w:val="519158CF"/>
    <w:rsid w:val="519B395F"/>
    <w:rsid w:val="519F2295"/>
    <w:rsid w:val="51A24427"/>
    <w:rsid w:val="51B510BD"/>
    <w:rsid w:val="51D76676"/>
    <w:rsid w:val="51DCC17F"/>
    <w:rsid w:val="51E005A2"/>
    <w:rsid w:val="51F325E4"/>
    <w:rsid w:val="51FAA02F"/>
    <w:rsid w:val="51FE417F"/>
    <w:rsid w:val="5242FEC9"/>
    <w:rsid w:val="524912EE"/>
    <w:rsid w:val="524CF9CE"/>
    <w:rsid w:val="5258E045"/>
    <w:rsid w:val="525FE9EB"/>
    <w:rsid w:val="527773B6"/>
    <w:rsid w:val="5278B7F1"/>
    <w:rsid w:val="5283EB99"/>
    <w:rsid w:val="52875B1B"/>
    <w:rsid w:val="52B1E754"/>
    <w:rsid w:val="52B8104B"/>
    <w:rsid w:val="52C67A71"/>
    <w:rsid w:val="52D12990"/>
    <w:rsid w:val="53148D8D"/>
    <w:rsid w:val="53165872"/>
    <w:rsid w:val="531B4B4C"/>
    <w:rsid w:val="5324B151"/>
    <w:rsid w:val="53287913"/>
    <w:rsid w:val="5338C39C"/>
    <w:rsid w:val="533C8EE7"/>
    <w:rsid w:val="5352986C"/>
    <w:rsid w:val="5358969A"/>
    <w:rsid w:val="535D9AB0"/>
    <w:rsid w:val="535F3DBC"/>
    <w:rsid w:val="5377D232"/>
    <w:rsid w:val="537A9CB5"/>
    <w:rsid w:val="53B74962"/>
    <w:rsid w:val="53CDC063"/>
    <w:rsid w:val="53D1F84E"/>
    <w:rsid w:val="53DFE8D0"/>
    <w:rsid w:val="53E3C156"/>
    <w:rsid w:val="53FFD78A"/>
    <w:rsid w:val="540DE26C"/>
    <w:rsid w:val="54225313"/>
    <w:rsid w:val="5433E6E7"/>
    <w:rsid w:val="545DE53B"/>
    <w:rsid w:val="5464B632"/>
    <w:rsid w:val="546CC888"/>
    <w:rsid w:val="54B04056"/>
    <w:rsid w:val="54B2A203"/>
    <w:rsid w:val="54D1948F"/>
    <w:rsid w:val="54E8B436"/>
    <w:rsid w:val="54F4DEFF"/>
    <w:rsid w:val="5512C9AF"/>
    <w:rsid w:val="553C552F"/>
    <w:rsid w:val="555A85F0"/>
    <w:rsid w:val="556F6CA1"/>
    <w:rsid w:val="55787C4F"/>
    <w:rsid w:val="55819A36"/>
    <w:rsid w:val="558976DA"/>
    <w:rsid w:val="55903E23"/>
    <w:rsid w:val="55921EE5"/>
    <w:rsid w:val="55A27646"/>
    <w:rsid w:val="55A63030"/>
    <w:rsid w:val="55CE4E20"/>
    <w:rsid w:val="55E6F054"/>
    <w:rsid w:val="55E8C674"/>
    <w:rsid w:val="55F281A3"/>
    <w:rsid w:val="55F33947"/>
    <w:rsid w:val="55FC2001"/>
    <w:rsid w:val="5612537D"/>
    <w:rsid w:val="562026F8"/>
    <w:rsid w:val="5624CC12"/>
    <w:rsid w:val="562B1DA9"/>
    <w:rsid w:val="563A480A"/>
    <w:rsid w:val="563AAB31"/>
    <w:rsid w:val="563CE52B"/>
    <w:rsid w:val="564D59C9"/>
    <w:rsid w:val="5689EF22"/>
    <w:rsid w:val="56A61D6A"/>
    <w:rsid w:val="56CAD96A"/>
    <w:rsid w:val="56DBDE0E"/>
    <w:rsid w:val="56DE3ABB"/>
    <w:rsid w:val="56F53843"/>
    <w:rsid w:val="57173440"/>
    <w:rsid w:val="571AA004"/>
    <w:rsid w:val="572856BE"/>
    <w:rsid w:val="573E00DC"/>
    <w:rsid w:val="5760AF1E"/>
    <w:rsid w:val="5766D01D"/>
    <w:rsid w:val="576A87D4"/>
    <w:rsid w:val="57745980"/>
    <w:rsid w:val="578659E1"/>
    <w:rsid w:val="57A04BE1"/>
    <w:rsid w:val="57A0741E"/>
    <w:rsid w:val="57AD926D"/>
    <w:rsid w:val="57BBAD11"/>
    <w:rsid w:val="57C8F69D"/>
    <w:rsid w:val="57D3AE34"/>
    <w:rsid w:val="57DC1851"/>
    <w:rsid w:val="57F2F217"/>
    <w:rsid w:val="57FC2EAA"/>
    <w:rsid w:val="57FD9748"/>
    <w:rsid w:val="58017A49"/>
    <w:rsid w:val="58041EFC"/>
    <w:rsid w:val="583DBE5F"/>
    <w:rsid w:val="5861BB3F"/>
    <w:rsid w:val="58666EA8"/>
    <w:rsid w:val="5892F6D4"/>
    <w:rsid w:val="58A1690E"/>
    <w:rsid w:val="58AD98B6"/>
    <w:rsid w:val="58D63FF1"/>
    <w:rsid w:val="58DA251A"/>
    <w:rsid w:val="58DEFB33"/>
    <w:rsid w:val="58E28475"/>
    <w:rsid w:val="58E75A87"/>
    <w:rsid w:val="58F42A74"/>
    <w:rsid w:val="58FB2644"/>
    <w:rsid w:val="59031913"/>
    <w:rsid w:val="5914CFE4"/>
    <w:rsid w:val="59271B3F"/>
    <w:rsid w:val="593D7783"/>
    <w:rsid w:val="59436364"/>
    <w:rsid w:val="5945BBF5"/>
    <w:rsid w:val="5949C9F4"/>
    <w:rsid w:val="59539CA1"/>
    <w:rsid w:val="595A0B95"/>
    <w:rsid w:val="59713A65"/>
    <w:rsid w:val="598F0D8C"/>
    <w:rsid w:val="598FE693"/>
    <w:rsid w:val="5996B5AD"/>
    <w:rsid w:val="5998B484"/>
    <w:rsid w:val="59AD39DB"/>
    <w:rsid w:val="59B777AA"/>
    <w:rsid w:val="59D50D8A"/>
    <w:rsid w:val="59DD8DD9"/>
    <w:rsid w:val="59F25CA2"/>
    <w:rsid w:val="59F46935"/>
    <w:rsid w:val="5A03D4C0"/>
    <w:rsid w:val="5A1079AB"/>
    <w:rsid w:val="5A24A952"/>
    <w:rsid w:val="5A3DD5AA"/>
    <w:rsid w:val="5A458E4E"/>
    <w:rsid w:val="5A45FD0C"/>
    <w:rsid w:val="5A8CDBC4"/>
    <w:rsid w:val="5AA75719"/>
    <w:rsid w:val="5AC07514"/>
    <w:rsid w:val="5ADF1047"/>
    <w:rsid w:val="5AE66F0F"/>
    <w:rsid w:val="5AFD03C9"/>
    <w:rsid w:val="5B057E09"/>
    <w:rsid w:val="5B0A299C"/>
    <w:rsid w:val="5B0D775C"/>
    <w:rsid w:val="5B1182E4"/>
    <w:rsid w:val="5B365F4E"/>
    <w:rsid w:val="5B49A8CC"/>
    <w:rsid w:val="5B4B27D9"/>
    <w:rsid w:val="5B5580A5"/>
    <w:rsid w:val="5B6C5B82"/>
    <w:rsid w:val="5B92A0CB"/>
    <w:rsid w:val="5B993332"/>
    <w:rsid w:val="5BA28303"/>
    <w:rsid w:val="5BA3DE1C"/>
    <w:rsid w:val="5BAEAE96"/>
    <w:rsid w:val="5BB63565"/>
    <w:rsid w:val="5BB7AAE3"/>
    <w:rsid w:val="5BD20563"/>
    <w:rsid w:val="5BD251F1"/>
    <w:rsid w:val="5BDAC09A"/>
    <w:rsid w:val="5BF64E92"/>
    <w:rsid w:val="5C2D6142"/>
    <w:rsid w:val="5C47D6A1"/>
    <w:rsid w:val="5C4C7289"/>
    <w:rsid w:val="5C5F3813"/>
    <w:rsid w:val="5C783EB8"/>
    <w:rsid w:val="5C831D12"/>
    <w:rsid w:val="5C84D7DD"/>
    <w:rsid w:val="5C96A320"/>
    <w:rsid w:val="5CE1FB91"/>
    <w:rsid w:val="5D1A9BD8"/>
    <w:rsid w:val="5D4E3DE3"/>
    <w:rsid w:val="5D727917"/>
    <w:rsid w:val="5DA89984"/>
    <w:rsid w:val="5DD109D5"/>
    <w:rsid w:val="5DD585F8"/>
    <w:rsid w:val="5DD6FA1B"/>
    <w:rsid w:val="5DFF3DB6"/>
    <w:rsid w:val="5E075B90"/>
    <w:rsid w:val="5E29F5FE"/>
    <w:rsid w:val="5E42F275"/>
    <w:rsid w:val="5E540592"/>
    <w:rsid w:val="5E54C3C7"/>
    <w:rsid w:val="5E6D5F10"/>
    <w:rsid w:val="5E7BA7B5"/>
    <w:rsid w:val="5E7EEEE5"/>
    <w:rsid w:val="5E8904CC"/>
    <w:rsid w:val="5EA33A08"/>
    <w:rsid w:val="5EA73BD6"/>
    <w:rsid w:val="5EBEB86C"/>
    <w:rsid w:val="5EC8DCF7"/>
    <w:rsid w:val="5ED8F124"/>
    <w:rsid w:val="5EEC059F"/>
    <w:rsid w:val="5EFB7A35"/>
    <w:rsid w:val="5EFC0704"/>
    <w:rsid w:val="5F06AC00"/>
    <w:rsid w:val="5F24732C"/>
    <w:rsid w:val="5F2F64F7"/>
    <w:rsid w:val="5F3944F8"/>
    <w:rsid w:val="5F540CFA"/>
    <w:rsid w:val="5F6820F6"/>
    <w:rsid w:val="5F6FC6FC"/>
    <w:rsid w:val="5F7C9979"/>
    <w:rsid w:val="5F9BE66C"/>
    <w:rsid w:val="5FBE473A"/>
    <w:rsid w:val="5FD14A4F"/>
    <w:rsid w:val="5FE68DDD"/>
    <w:rsid w:val="5FEE7CA2"/>
    <w:rsid w:val="601F71ED"/>
    <w:rsid w:val="60260C08"/>
    <w:rsid w:val="6032C256"/>
    <w:rsid w:val="604023F9"/>
    <w:rsid w:val="60422C6B"/>
    <w:rsid w:val="6058597D"/>
    <w:rsid w:val="605BC40E"/>
    <w:rsid w:val="605CBD8A"/>
    <w:rsid w:val="606CA80A"/>
    <w:rsid w:val="60723F73"/>
    <w:rsid w:val="607289DB"/>
    <w:rsid w:val="607A5197"/>
    <w:rsid w:val="607E758C"/>
    <w:rsid w:val="60A06454"/>
    <w:rsid w:val="60C2E000"/>
    <w:rsid w:val="60D9089E"/>
    <w:rsid w:val="60DA7217"/>
    <w:rsid w:val="61355AFC"/>
    <w:rsid w:val="6136AD49"/>
    <w:rsid w:val="613B09A3"/>
    <w:rsid w:val="6165D0D6"/>
    <w:rsid w:val="616A20D8"/>
    <w:rsid w:val="618FE77B"/>
    <w:rsid w:val="61B4EA56"/>
    <w:rsid w:val="61BCAE21"/>
    <w:rsid w:val="61C1F7CC"/>
    <w:rsid w:val="61CE19A9"/>
    <w:rsid w:val="61DF7974"/>
    <w:rsid w:val="61F3E12E"/>
    <w:rsid w:val="61F91AD4"/>
    <w:rsid w:val="61FCDF74"/>
    <w:rsid w:val="622350C4"/>
    <w:rsid w:val="625770AC"/>
    <w:rsid w:val="6261C715"/>
    <w:rsid w:val="626AAF12"/>
    <w:rsid w:val="62769BF4"/>
    <w:rsid w:val="62886F7D"/>
    <w:rsid w:val="629304D8"/>
    <w:rsid w:val="62979C8D"/>
    <w:rsid w:val="62A9F944"/>
    <w:rsid w:val="62D4FC21"/>
    <w:rsid w:val="62D7720A"/>
    <w:rsid w:val="63015ABF"/>
    <w:rsid w:val="6315CAE7"/>
    <w:rsid w:val="6317229A"/>
    <w:rsid w:val="6319B217"/>
    <w:rsid w:val="6328AB5F"/>
    <w:rsid w:val="63331A69"/>
    <w:rsid w:val="6334663B"/>
    <w:rsid w:val="634AF539"/>
    <w:rsid w:val="634CE970"/>
    <w:rsid w:val="63787E74"/>
    <w:rsid w:val="6383CB16"/>
    <w:rsid w:val="638C5DE1"/>
    <w:rsid w:val="63989D2C"/>
    <w:rsid w:val="63A817DA"/>
    <w:rsid w:val="63B24110"/>
    <w:rsid w:val="63BA48DA"/>
    <w:rsid w:val="63C8020E"/>
    <w:rsid w:val="63CD9AA2"/>
    <w:rsid w:val="63DF596B"/>
    <w:rsid w:val="63F50BBD"/>
    <w:rsid w:val="6413B3EB"/>
    <w:rsid w:val="643B4126"/>
    <w:rsid w:val="644BED0F"/>
    <w:rsid w:val="6460DD50"/>
    <w:rsid w:val="648E1815"/>
    <w:rsid w:val="6493E87F"/>
    <w:rsid w:val="649E706F"/>
    <w:rsid w:val="64BAB118"/>
    <w:rsid w:val="64F3489C"/>
    <w:rsid w:val="65105494"/>
    <w:rsid w:val="6510CA31"/>
    <w:rsid w:val="6511972A"/>
    <w:rsid w:val="65336835"/>
    <w:rsid w:val="6538BC11"/>
    <w:rsid w:val="6547C178"/>
    <w:rsid w:val="654DE6FD"/>
    <w:rsid w:val="655094F7"/>
    <w:rsid w:val="656D8E59"/>
    <w:rsid w:val="658BEA05"/>
    <w:rsid w:val="65AA8175"/>
    <w:rsid w:val="65DB9168"/>
    <w:rsid w:val="65E118DA"/>
    <w:rsid w:val="65EF1053"/>
    <w:rsid w:val="65F4011D"/>
    <w:rsid w:val="660F5160"/>
    <w:rsid w:val="6610F90F"/>
    <w:rsid w:val="661DE837"/>
    <w:rsid w:val="661E737F"/>
    <w:rsid w:val="66228F8B"/>
    <w:rsid w:val="6629FD01"/>
    <w:rsid w:val="664454A0"/>
    <w:rsid w:val="66449D1A"/>
    <w:rsid w:val="665434F3"/>
    <w:rsid w:val="667DC28A"/>
    <w:rsid w:val="668ABD1E"/>
    <w:rsid w:val="66971E97"/>
    <w:rsid w:val="66B8DDA0"/>
    <w:rsid w:val="66B9944A"/>
    <w:rsid w:val="66C06565"/>
    <w:rsid w:val="66CC90D5"/>
    <w:rsid w:val="66D774DD"/>
    <w:rsid w:val="66DB0C7A"/>
    <w:rsid w:val="66E42949"/>
    <w:rsid w:val="67227599"/>
    <w:rsid w:val="673BC2D6"/>
    <w:rsid w:val="673DEB4D"/>
    <w:rsid w:val="6760E3B1"/>
    <w:rsid w:val="677D0492"/>
    <w:rsid w:val="67826DC8"/>
    <w:rsid w:val="67A0D188"/>
    <w:rsid w:val="67A80E90"/>
    <w:rsid w:val="67AFFA2F"/>
    <w:rsid w:val="67C17383"/>
    <w:rsid w:val="68061E90"/>
    <w:rsid w:val="688C2AB2"/>
    <w:rsid w:val="689D1C8B"/>
    <w:rsid w:val="68B9774E"/>
    <w:rsid w:val="68BE3F1C"/>
    <w:rsid w:val="68CAB822"/>
    <w:rsid w:val="68DD06B3"/>
    <w:rsid w:val="68E688D1"/>
    <w:rsid w:val="691495FB"/>
    <w:rsid w:val="692C4D11"/>
    <w:rsid w:val="693317A6"/>
    <w:rsid w:val="694C6056"/>
    <w:rsid w:val="6957B959"/>
    <w:rsid w:val="6957F6F3"/>
    <w:rsid w:val="697208F0"/>
    <w:rsid w:val="697261BA"/>
    <w:rsid w:val="69895165"/>
    <w:rsid w:val="698962B9"/>
    <w:rsid w:val="6989C4C1"/>
    <w:rsid w:val="69C229AF"/>
    <w:rsid w:val="69DA6D9A"/>
    <w:rsid w:val="69F7B843"/>
    <w:rsid w:val="6A044F91"/>
    <w:rsid w:val="6A128098"/>
    <w:rsid w:val="6A1BFA16"/>
    <w:rsid w:val="6A4CE16B"/>
    <w:rsid w:val="6A7964A9"/>
    <w:rsid w:val="6A8788BA"/>
    <w:rsid w:val="6A9D6DB0"/>
    <w:rsid w:val="6AABED23"/>
    <w:rsid w:val="6AB1DD16"/>
    <w:rsid w:val="6AB6CDCB"/>
    <w:rsid w:val="6AB78347"/>
    <w:rsid w:val="6AF84CBB"/>
    <w:rsid w:val="6B27F359"/>
    <w:rsid w:val="6B2E15C0"/>
    <w:rsid w:val="6B336D23"/>
    <w:rsid w:val="6B6206F8"/>
    <w:rsid w:val="6B7AB7D5"/>
    <w:rsid w:val="6B80E29F"/>
    <w:rsid w:val="6BFFB8C6"/>
    <w:rsid w:val="6C07EC82"/>
    <w:rsid w:val="6C1024BC"/>
    <w:rsid w:val="6C2EF96F"/>
    <w:rsid w:val="6C50A914"/>
    <w:rsid w:val="6C51E1F8"/>
    <w:rsid w:val="6C61E46D"/>
    <w:rsid w:val="6C76F5A3"/>
    <w:rsid w:val="6C7D33A0"/>
    <w:rsid w:val="6CB8759C"/>
    <w:rsid w:val="6CBC3453"/>
    <w:rsid w:val="6CC0324B"/>
    <w:rsid w:val="6CCED66C"/>
    <w:rsid w:val="6CD1672D"/>
    <w:rsid w:val="6CDD1BE9"/>
    <w:rsid w:val="6CEF2E60"/>
    <w:rsid w:val="6CF71DDF"/>
    <w:rsid w:val="6D04B2B5"/>
    <w:rsid w:val="6D0ADE43"/>
    <w:rsid w:val="6D253994"/>
    <w:rsid w:val="6D35A8AE"/>
    <w:rsid w:val="6D4EA58B"/>
    <w:rsid w:val="6D51B928"/>
    <w:rsid w:val="6D58CD3E"/>
    <w:rsid w:val="6D64380C"/>
    <w:rsid w:val="6D7C2968"/>
    <w:rsid w:val="6DABA80F"/>
    <w:rsid w:val="6DABF619"/>
    <w:rsid w:val="6DB480BB"/>
    <w:rsid w:val="6DB7229D"/>
    <w:rsid w:val="6DFF36AF"/>
    <w:rsid w:val="6E019B02"/>
    <w:rsid w:val="6E138D8B"/>
    <w:rsid w:val="6E1CA499"/>
    <w:rsid w:val="6E2D00D6"/>
    <w:rsid w:val="6E41621A"/>
    <w:rsid w:val="6E51786B"/>
    <w:rsid w:val="6E5A7B33"/>
    <w:rsid w:val="6E62B977"/>
    <w:rsid w:val="6E8AC467"/>
    <w:rsid w:val="6EB801F4"/>
    <w:rsid w:val="6EE0278B"/>
    <w:rsid w:val="6EFE9BE1"/>
    <w:rsid w:val="6F0F65A9"/>
    <w:rsid w:val="6F7F8C45"/>
    <w:rsid w:val="6F81625A"/>
    <w:rsid w:val="6F85530D"/>
    <w:rsid w:val="6F883C86"/>
    <w:rsid w:val="6F897DB1"/>
    <w:rsid w:val="6F92DE70"/>
    <w:rsid w:val="6FCF79B1"/>
    <w:rsid w:val="6FCFB8FA"/>
    <w:rsid w:val="6FEC541A"/>
    <w:rsid w:val="701A7C3C"/>
    <w:rsid w:val="70240D1E"/>
    <w:rsid w:val="70289725"/>
    <w:rsid w:val="7030E585"/>
    <w:rsid w:val="703D27EE"/>
    <w:rsid w:val="7057A7B0"/>
    <w:rsid w:val="7060D8D3"/>
    <w:rsid w:val="70651B93"/>
    <w:rsid w:val="707AF104"/>
    <w:rsid w:val="707EA644"/>
    <w:rsid w:val="707EC65E"/>
    <w:rsid w:val="709F6491"/>
    <w:rsid w:val="70AF8A46"/>
    <w:rsid w:val="70C658E0"/>
    <w:rsid w:val="70D71DB5"/>
    <w:rsid w:val="70D9DDC3"/>
    <w:rsid w:val="70E6940C"/>
    <w:rsid w:val="7116644A"/>
    <w:rsid w:val="71258DB4"/>
    <w:rsid w:val="712DB4BE"/>
    <w:rsid w:val="7136E53C"/>
    <w:rsid w:val="713BD0E4"/>
    <w:rsid w:val="713D296E"/>
    <w:rsid w:val="714854E9"/>
    <w:rsid w:val="714D33BF"/>
    <w:rsid w:val="7169842D"/>
    <w:rsid w:val="719158A4"/>
    <w:rsid w:val="7196304E"/>
    <w:rsid w:val="71C18797"/>
    <w:rsid w:val="71D85E6D"/>
    <w:rsid w:val="71D91A85"/>
    <w:rsid w:val="71DFB2D3"/>
    <w:rsid w:val="7216332F"/>
    <w:rsid w:val="72200E0F"/>
    <w:rsid w:val="72480980"/>
    <w:rsid w:val="72541CC5"/>
    <w:rsid w:val="72564EAE"/>
    <w:rsid w:val="725BDAD3"/>
    <w:rsid w:val="72671C68"/>
    <w:rsid w:val="72A0570B"/>
    <w:rsid w:val="72B6244A"/>
    <w:rsid w:val="72C9F740"/>
    <w:rsid w:val="72DFF90D"/>
    <w:rsid w:val="72EB3186"/>
    <w:rsid w:val="72FEC1C6"/>
    <w:rsid w:val="730066C1"/>
    <w:rsid w:val="730B3FEC"/>
    <w:rsid w:val="732419F4"/>
    <w:rsid w:val="734892AA"/>
    <w:rsid w:val="736324AB"/>
    <w:rsid w:val="7376564B"/>
    <w:rsid w:val="737A59EE"/>
    <w:rsid w:val="73AED08A"/>
    <w:rsid w:val="73B9FA31"/>
    <w:rsid w:val="73D6191B"/>
    <w:rsid w:val="73EF280C"/>
    <w:rsid w:val="73EF6CAF"/>
    <w:rsid w:val="7405FF79"/>
    <w:rsid w:val="7414ACF2"/>
    <w:rsid w:val="74360975"/>
    <w:rsid w:val="743A8C36"/>
    <w:rsid w:val="745B0992"/>
    <w:rsid w:val="746D5837"/>
    <w:rsid w:val="746F4796"/>
    <w:rsid w:val="747A5858"/>
    <w:rsid w:val="74D0DC9A"/>
    <w:rsid w:val="74F5FAE3"/>
    <w:rsid w:val="75204E0C"/>
    <w:rsid w:val="75434B6A"/>
    <w:rsid w:val="7544EF61"/>
    <w:rsid w:val="755032A2"/>
    <w:rsid w:val="7582A94E"/>
    <w:rsid w:val="7592AF06"/>
    <w:rsid w:val="75997884"/>
    <w:rsid w:val="75B44D49"/>
    <w:rsid w:val="75CC684E"/>
    <w:rsid w:val="75CD13DB"/>
    <w:rsid w:val="75CF18F6"/>
    <w:rsid w:val="75E11115"/>
    <w:rsid w:val="75E363F2"/>
    <w:rsid w:val="7651DF38"/>
    <w:rsid w:val="7652AAC5"/>
    <w:rsid w:val="765C1631"/>
    <w:rsid w:val="76730E27"/>
    <w:rsid w:val="767CB999"/>
    <w:rsid w:val="767EFBF2"/>
    <w:rsid w:val="7680A9FD"/>
    <w:rsid w:val="768C1FDC"/>
    <w:rsid w:val="76A18433"/>
    <w:rsid w:val="76ACF1C7"/>
    <w:rsid w:val="76AE0036"/>
    <w:rsid w:val="76C4E70C"/>
    <w:rsid w:val="76D061D0"/>
    <w:rsid w:val="76F691A0"/>
    <w:rsid w:val="76FA46FC"/>
    <w:rsid w:val="76FC0532"/>
    <w:rsid w:val="7713B572"/>
    <w:rsid w:val="772626A2"/>
    <w:rsid w:val="77318D50"/>
    <w:rsid w:val="77386D6F"/>
    <w:rsid w:val="7740BFE3"/>
    <w:rsid w:val="7745B5AD"/>
    <w:rsid w:val="774BC70F"/>
    <w:rsid w:val="774EBA2A"/>
    <w:rsid w:val="775B3DD4"/>
    <w:rsid w:val="7760AFA1"/>
    <w:rsid w:val="776D74D3"/>
    <w:rsid w:val="776F544D"/>
    <w:rsid w:val="7786A83E"/>
    <w:rsid w:val="778DBE1B"/>
    <w:rsid w:val="778E1F22"/>
    <w:rsid w:val="77ABB6FA"/>
    <w:rsid w:val="77D09FEB"/>
    <w:rsid w:val="77DA06CF"/>
    <w:rsid w:val="782F8AC3"/>
    <w:rsid w:val="787B97F9"/>
    <w:rsid w:val="78AF1672"/>
    <w:rsid w:val="78AF6A58"/>
    <w:rsid w:val="78BFEDAE"/>
    <w:rsid w:val="79362383"/>
    <w:rsid w:val="793D6B39"/>
    <w:rsid w:val="7948C58A"/>
    <w:rsid w:val="7954541C"/>
    <w:rsid w:val="795D9B7B"/>
    <w:rsid w:val="796273AC"/>
    <w:rsid w:val="796EB4C3"/>
    <w:rsid w:val="7971C2FF"/>
    <w:rsid w:val="7992D9B9"/>
    <w:rsid w:val="79B291E1"/>
    <w:rsid w:val="79DD01A8"/>
    <w:rsid w:val="79EB1D6E"/>
    <w:rsid w:val="79FAD22F"/>
    <w:rsid w:val="7A05373C"/>
    <w:rsid w:val="7A0B8132"/>
    <w:rsid w:val="7A20B255"/>
    <w:rsid w:val="7A43576D"/>
    <w:rsid w:val="7A900958"/>
    <w:rsid w:val="7A9698BC"/>
    <w:rsid w:val="7A9CCAEA"/>
    <w:rsid w:val="7ABE064F"/>
    <w:rsid w:val="7AC7F6BC"/>
    <w:rsid w:val="7ACF0B20"/>
    <w:rsid w:val="7ADC36B8"/>
    <w:rsid w:val="7AE96AB9"/>
    <w:rsid w:val="7AEDF30C"/>
    <w:rsid w:val="7B0BC34F"/>
    <w:rsid w:val="7B2177AD"/>
    <w:rsid w:val="7B3B2FDF"/>
    <w:rsid w:val="7B52B893"/>
    <w:rsid w:val="7B56741C"/>
    <w:rsid w:val="7B568F95"/>
    <w:rsid w:val="7B716B10"/>
    <w:rsid w:val="7B9800FD"/>
    <w:rsid w:val="7B9838E4"/>
    <w:rsid w:val="7BA7353E"/>
    <w:rsid w:val="7BC18CC3"/>
    <w:rsid w:val="7BFC47B2"/>
    <w:rsid w:val="7C174427"/>
    <w:rsid w:val="7C224FB9"/>
    <w:rsid w:val="7C4C9CC6"/>
    <w:rsid w:val="7C4F203C"/>
    <w:rsid w:val="7C58AFCA"/>
    <w:rsid w:val="7C80150B"/>
    <w:rsid w:val="7CA6EA03"/>
    <w:rsid w:val="7CADA43B"/>
    <w:rsid w:val="7CAE732E"/>
    <w:rsid w:val="7CBA701F"/>
    <w:rsid w:val="7CD7872B"/>
    <w:rsid w:val="7CFE1489"/>
    <w:rsid w:val="7D45FFB7"/>
    <w:rsid w:val="7D522EC7"/>
    <w:rsid w:val="7D8330A9"/>
    <w:rsid w:val="7D87ECFD"/>
    <w:rsid w:val="7D901198"/>
    <w:rsid w:val="7D937043"/>
    <w:rsid w:val="7D94AC62"/>
    <w:rsid w:val="7DA74B3C"/>
    <w:rsid w:val="7DB307F6"/>
    <w:rsid w:val="7DE5DA25"/>
    <w:rsid w:val="7E1891A8"/>
    <w:rsid w:val="7E22140B"/>
    <w:rsid w:val="7E23C3C3"/>
    <w:rsid w:val="7E26F895"/>
    <w:rsid w:val="7E2EA15F"/>
    <w:rsid w:val="7E4A9E40"/>
    <w:rsid w:val="7E4FA818"/>
    <w:rsid w:val="7E675E5A"/>
    <w:rsid w:val="7E6C8CD0"/>
    <w:rsid w:val="7E7FE2BB"/>
    <w:rsid w:val="7E821A42"/>
    <w:rsid w:val="7E875237"/>
    <w:rsid w:val="7E8784C1"/>
    <w:rsid w:val="7EB0315F"/>
    <w:rsid w:val="7EBCA0A7"/>
    <w:rsid w:val="7ED335C3"/>
    <w:rsid w:val="7F02B7F8"/>
    <w:rsid w:val="7F184E8C"/>
    <w:rsid w:val="7F190DD6"/>
    <w:rsid w:val="7F247A61"/>
    <w:rsid w:val="7F47C345"/>
    <w:rsid w:val="7F526AA1"/>
    <w:rsid w:val="7F6351D9"/>
    <w:rsid w:val="7F752C8D"/>
    <w:rsid w:val="7FAC9B67"/>
    <w:rsid w:val="7FB1A5F7"/>
    <w:rsid w:val="7FBE2330"/>
    <w:rsid w:val="7FCA1026"/>
    <w:rsid w:val="7FCB4B25"/>
    <w:rsid w:val="7FCF650D"/>
    <w:rsid w:val="7FE69AB2"/>
    <w:rsid w:val="7FE74202"/>
    <w:rsid w:val="7FF0CE6C"/>
    <w:rsid w:val="7FF3C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A15F"/>
  <w15:chartTrackingRefBased/>
  <w15:docId w15:val="{9C41BEF5-6814-4BF3-9765-C1EE14C57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A6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Yiren</dc:creator>
  <cp:keywords/>
  <dc:description/>
  <cp:lastModifiedBy>Hou, Yiren</cp:lastModifiedBy>
  <cp:revision>45</cp:revision>
  <dcterms:created xsi:type="dcterms:W3CDTF">2025-06-25T19:35:00Z</dcterms:created>
  <dcterms:modified xsi:type="dcterms:W3CDTF">2025-12-23T07:36:00Z</dcterms:modified>
</cp:coreProperties>
</file>